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7BA0BC" w14:textId="3A8D4720" w:rsidR="00342A5D" w:rsidRPr="00B7011A" w:rsidRDefault="00342A5D" w:rsidP="00342A5D">
      <w:pPr>
        <w:autoSpaceDE w:val="0"/>
        <w:autoSpaceDN w:val="0"/>
        <w:adjustRightInd w:val="0"/>
        <w:spacing w:after="80" w:line="24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l file to: </w:t>
      </w:r>
      <w:r w:rsidR="004C046D" w:rsidRPr="00B7011A">
        <w:rPr>
          <w:rFonts w:ascii="Arial" w:hAnsi="Arial" w:cs="Arial"/>
          <w:b/>
          <w:bCs/>
          <w:sz w:val="24"/>
          <w:szCs w:val="24"/>
          <w:lang w:val="en-US"/>
        </w:rPr>
        <w:t>Behavio</w:t>
      </w:r>
      <w:r w:rsidR="004C046D">
        <w:rPr>
          <w:rFonts w:ascii="Arial" w:hAnsi="Arial" w:cs="Arial"/>
          <w:b/>
          <w:bCs/>
          <w:sz w:val="24"/>
          <w:szCs w:val="24"/>
          <w:lang w:val="en-US"/>
        </w:rPr>
        <w:t>r</w:t>
      </w:r>
      <w:r w:rsidRPr="00B7011A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of </w:t>
      </w:r>
      <w:r w:rsidRPr="00B7011A">
        <w:rPr>
          <w:rFonts w:ascii="Arial" w:hAnsi="Arial" w:cs="Arial"/>
          <w:b/>
          <w:bCs/>
          <w:sz w:val="24"/>
          <w:szCs w:val="24"/>
          <w:lang w:val="en-US"/>
        </w:rPr>
        <w:t>SD-OCT detectable hyperreflective foci in diabetic macular edema patients after therapy with anti-VEGF agents and dexamethasone implants</w:t>
      </w:r>
    </w:p>
    <w:p w14:paraId="56D213DA" w14:textId="77777777" w:rsidR="00342A5D" w:rsidRPr="00B7011A" w:rsidRDefault="00342A5D" w:rsidP="00342A5D">
      <w:pPr>
        <w:autoSpaceDE w:val="0"/>
        <w:autoSpaceDN w:val="0"/>
        <w:adjustRightInd w:val="0"/>
        <w:spacing w:after="80" w:line="240" w:lineRule="auto"/>
        <w:jc w:val="both"/>
        <w:rPr>
          <w:rFonts w:ascii="Arial" w:hAnsi="Arial" w:cs="Arial"/>
          <w:bCs/>
          <w:lang w:val="en-US"/>
        </w:rPr>
      </w:pPr>
    </w:p>
    <w:p w14:paraId="54507DF1" w14:textId="77777777" w:rsidR="00342A5D" w:rsidRPr="00B7011A" w:rsidRDefault="00342A5D" w:rsidP="00342A5D">
      <w:pPr>
        <w:autoSpaceDE w:val="0"/>
        <w:autoSpaceDN w:val="0"/>
        <w:adjustRightInd w:val="0"/>
        <w:spacing w:after="80" w:line="240" w:lineRule="auto"/>
        <w:jc w:val="both"/>
        <w:rPr>
          <w:rFonts w:ascii="Arial" w:hAnsi="Arial" w:cs="Arial"/>
          <w:bCs/>
          <w:lang w:val="en-US"/>
        </w:rPr>
      </w:pPr>
    </w:p>
    <w:p w14:paraId="2EFC6809" w14:textId="77777777" w:rsidR="00342A5D" w:rsidRPr="00630BC1" w:rsidRDefault="00342A5D" w:rsidP="00342A5D">
      <w:pPr>
        <w:autoSpaceDE w:val="0"/>
        <w:autoSpaceDN w:val="0"/>
        <w:adjustRightInd w:val="0"/>
        <w:spacing w:after="80" w:line="240" w:lineRule="auto"/>
        <w:jc w:val="center"/>
        <w:rPr>
          <w:rFonts w:ascii="Arial" w:hAnsi="Arial" w:cs="Arial"/>
          <w:b/>
          <w:bCs/>
        </w:rPr>
      </w:pPr>
      <w:r w:rsidRPr="00630BC1">
        <w:rPr>
          <w:rFonts w:ascii="Arial" w:hAnsi="Arial" w:cs="Arial"/>
          <w:b/>
          <w:bCs/>
        </w:rPr>
        <w:t>Anne Rübsam</w:t>
      </w:r>
      <w:r w:rsidRPr="00630BC1">
        <w:rPr>
          <w:rFonts w:ascii="Arial" w:hAnsi="Arial" w:cs="Arial"/>
          <w:b/>
          <w:bCs/>
          <w:vertAlign w:val="superscript"/>
        </w:rPr>
        <w:t>1,2</w:t>
      </w:r>
      <w:r w:rsidRPr="00630BC1">
        <w:rPr>
          <w:rFonts w:ascii="Arial" w:hAnsi="Arial" w:cs="Arial"/>
          <w:b/>
          <w:bCs/>
        </w:rPr>
        <w:t>, Laura Wernecke</w:t>
      </w:r>
      <w:r w:rsidRPr="00630BC1">
        <w:rPr>
          <w:rFonts w:ascii="Arial" w:hAnsi="Arial" w:cs="Arial"/>
          <w:b/>
          <w:bCs/>
          <w:vertAlign w:val="superscript"/>
        </w:rPr>
        <w:t>1</w:t>
      </w:r>
      <w:r w:rsidRPr="00630BC1">
        <w:rPr>
          <w:rFonts w:ascii="Arial" w:hAnsi="Arial" w:cs="Arial"/>
          <w:b/>
          <w:bCs/>
        </w:rPr>
        <w:t xml:space="preserve">, </w:t>
      </w:r>
      <w:r>
        <w:rPr>
          <w:rFonts w:ascii="Arial" w:hAnsi="Arial" w:cs="Arial"/>
          <w:b/>
          <w:bCs/>
        </w:rPr>
        <w:t>Dominik</w:t>
      </w:r>
      <w:r w:rsidRPr="00630BC1">
        <w:rPr>
          <w:rFonts w:ascii="Arial" w:hAnsi="Arial" w:cs="Arial"/>
          <w:b/>
          <w:bCs/>
        </w:rPr>
        <w:t>a Pohlmann</w:t>
      </w:r>
      <w:r w:rsidRPr="00630BC1">
        <w:rPr>
          <w:rFonts w:ascii="Arial" w:hAnsi="Arial" w:cs="Arial"/>
          <w:b/>
          <w:bCs/>
          <w:vertAlign w:val="superscript"/>
        </w:rPr>
        <w:t>1,2</w:t>
      </w:r>
      <w:r w:rsidRPr="00630BC1">
        <w:rPr>
          <w:rFonts w:ascii="Arial" w:hAnsi="Arial" w:cs="Arial"/>
          <w:b/>
          <w:bCs/>
        </w:rPr>
        <w:t xml:space="preserve">, </w:t>
      </w:r>
      <w:r>
        <w:rPr>
          <w:rFonts w:ascii="Arial" w:hAnsi="Arial" w:cs="Arial"/>
          <w:b/>
          <w:bCs/>
        </w:rPr>
        <w:t>Bert Müller</w:t>
      </w:r>
      <w:r w:rsidRPr="00630BC1">
        <w:rPr>
          <w:rFonts w:ascii="Arial" w:hAnsi="Arial" w:cs="Arial"/>
          <w:b/>
          <w:bCs/>
          <w:vertAlign w:val="superscript"/>
        </w:rPr>
        <w:t>1</w:t>
      </w:r>
      <w:r>
        <w:rPr>
          <w:rFonts w:ascii="Arial" w:hAnsi="Arial" w:cs="Arial"/>
          <w:b/>
          <w:bCs/>
        </w:rPr>
        <w:t xml:space="preserve">, </w:t>
      </w:r>
      <w:r w:rsidRPr="00630BC1">
        <w:rPr>
          <w:rFonts w:ascii="Arial" w:hAnsi="Arial" w:cs="Arial"/>
          <w:b/>
          <w:bCs/>
        </w:rPr>
        <w:t>Oliver Zeitz</w:t>
      </w:r>
      <w:r w:rsidRPr="00630BC1">
        <w:rPr>
          <w:rFonts w:ascii="Arial" w:hAnsi="Arial" w:cs="Arial"/>
          <w:b/>
          <w:bCs/>
          <w:vertAlign w:val="superscript"/>
        </w:rPr>
        <w:t>1</w:t>
      </w:r>
      <w:r>
        <w:rPr>
          <w:rFonts w:ascii="Arial" w:hAnsi="Arial" w:cs="Arial"/>
          <w:b/>
          <w:bCs/>
          <w:vertAlign w:val="superscript"/>
        </w:rPr>
        <w:t>,2</w:t>
      </w:r>
      <w:r>
        <w:rPr>
          <w:rFonts w:ascii="Arial" w:hAnsi="Arial" w:cs="Arial"/>
          <w:b/>
          <w:bCs/>
        </w:rPr>
        <w:t xml:space="preserve">, </w:t>
      </w:r>
      <w:r w:rsidRPr="00630BC1">
        <w:rPr>
          <w:rFonts w:ascii="Arial" w:hAnsi="Arial" w:cs="Arial"/>
          <w:b/>
          <w:bCs/>
        </w:rPr>
        <w:t>Antonia M. Joussen</w:t>
      </w:r>
      <w:r w:rsidRPr="00630BC1">
        <w:rPr>
          <w:rFonts w:ascii="Arial" w:hAnsi="Arial" w:cs="Arial"/>
          <w:b/>
          <w:bCs/>
          <w:vertAlign w:val="superscript"/>
        </w:rPr>
        <w:t>1</w:t>
      </w:r>
      <w:r>
        <w:rPr>
          <w:rFonts w:ascii="Arial" w:hAnsi="Arial" w:cs="Arial"/>
          <w:b/>
          <w:bCs/>
          <w:vertAlign w:val="superscript"/>
        </w:rPr>
        <w:t>,2</w:t>
      </w:r>
    </w:p>
    <w:p w14:paraId="242FE0D0" w14:textId="77777777" w:rsidR="00342A5D" w:rsidRPr="00630BC1" w:rsidRDefault="00342A5D" w:rsidP="00342A5D">
      <w:pPr>
        <w:autoSpaceDE w:val="0"/>
        <w:autoSpaceDN w:val="0"/>
        <w:adjustRightInd w:val="0"/>
        <w:spacing w:after="80" w:line="240" w:lineRule="auto"/>
        <w:jc w:val="both"/>
        <w:rPr>
          <w:rFonts w:ascii="Arial" w:hAnsi="Arial" w:cs="Arial"/>
          <w:bCs/>
          <w:vertAlign w:val="superscript"/>
        </w:rPr>
      </w:pPr>
    </w:p>
    <w:p w14:paraId="5BD0403C" w14:textId="77777777" w:rsidR="00342A5D" w:rsidRPr="002D067D" w:rsidRDefault="00342A5D" w:rsidP="00342A5D">
      <w:pPr>
        <w:autoSpaceDE w:val="0"/>
        <w:autoSpaceDN w:val="0"/>
        <w:adjustRightInd w:val="0"/>
        <w:spacing w:after="80" w:line="240" w:lineRule="auto"/>
        <w:jc w:val="both"/>
        <w:outlineLvl w:val="0"/>
        <w:rPr>
          <w:rFonts w:ascii="Arial" w:hAnsi="Arial" w:cs="Arial"/>
          <w:color w:val="333333"/>
          <w:lang w:val="en-US"/>
        </w:rPr>
      </w:pPr>
      <w:r w:rsidRPr="002D067D">
        <w:rPr>
          <w:rFonts w:ascii="Arial" w:hAnsi="Arial" w:cs="Arial"/>
          <w:bCs/>
          <w:vertAlign w:val="superscript"/>
          <w:lang w:val="en-US"/>
        </w:rPr>
        <w:t>1</w:t>
      </w:r>
      <w:r w:rsidRPr="002D067D">
        <w:rPr>
          <w:rFonts w:ascii="Arial" w:hAnsi="Arial" w:cs="Arial"/>
          <w:bCs/>
          <w:lang w:val="en-US"/>
        </w:rPr>
        <w:t xml:space="preserve"> Department of Ophthalmology, Charité University Medicine Berlin</w:t>
      </w:r>
      <w:r w:rsidRPr="002D067D">
        <w:rPr>
          <w:rFonts w:ascii="Arial" w:hAnsi="Arial" w:cs="Arial"/>
          <w:color w:val="1A1718"/>
          <w:lang w:val="en-US"/>
        </w:rPr>
        <w:t>, corporate member of Freie Universität Berlin, Humboldt-Universität zu Berlin, and Berlin Institute of Health</w:t>
      </w:r>
    </w:p>
    <w:p w14:paraId="5F3D323C" w14:textId="77777777" w:rsidR="00342A5D" w:rsidRDefault="00342A5D" w:rsidP="00342A5D">
      <w:pPr>
        <w:rPr>
          <w:rFonts w:ascii="Arial" w:hAnsi="Arial" w:cs="Arial"/>
          <w:bCs/>
          <w:lang w:val="en-US"/>
        </w:rPr>
      </w:pPr>
      <w:r w:rsidRPr="00B7011A">
        <w:rPr>
          <w:rFonts w:ascii="Arial" w:hAnsi="Arial" w:cs="Arial"/>
          <w:bCs/>
          <w:vertAlign w:val="superscript"/>
          <w:lang w:val="en-US"/>
        </w:rPr>
        <w:t>2</w:t>
      </w:r>
      <w:r w:rsidRPr="00B7011A">
        <w:rPr>
          <w:rFonts w:ascii="Arial" w:hAnsi="Arial" w:cs="Arial"/>
          <w:bCs/>
          <w:lang w:val="en-US"/>
        </w:rPr>
        <w:t xml:space="preserve"> Berlin Institute of Health (BIH)</w:t>
      </w:r>
      <w:r>
        <w:rPr>
          <w:rFonts w:ascii="Arial" w:hAnsi="Arial" w:cs="Arial"/>
          <w:bCs/>
          <w:lang w:val="en-US"/>
        </w:rPr>
        <w:t>, Berlin, Germany</w:t>
      </w:r>
    </w:p>
    <w:p w14:paraId="49BD0BFA" w14:textId="77777777" w:rsidR="00342A5D" w:rsidRDefault="00342A5D" w:rsidP="00342A5D">
      <w:pPr>
        <w:rPr>
          <w:rFonts w:ascii="Arial" w:hAnsi="Arial" w:cs="Arial"/>
          <w:bCs/>
          <w:lang w:val="en-US"/>
        </w:rPr>
      </w:pPr>
    </w:p>
    <w:p w14:paraId="74814A09" w14:textId="77777777" w:rsidR="00342A5D" w:rsidRPr="00630BC1" w:rsidRDefault="00342A5D" w:rsidP="00342A5D">
      <w:pPr>
        <w:pStyle w:val="BodyText"/>
        <w:spacing w:after="80"/>
        <w:jc w:val="both"/>
        <w:rPr>
          <w:rFonts w:ascii="Arial" w:hAnsi="Arial" w:cs="Arial"/>
          <w:sz w:val="22"/>
          <w:szCs w:val="22"/>
        </w:rPr>
      </w:pPr>
      <w:r w:rsidRPr="00630BC1">
        <w:rPr>
          <w:rFonts w:ascii="Arial" w:hAnsi="Arial" w:cs="Arial"/>
          <w:sz w:val="22"/>
          <w:szCs w:val="22"/>
        </w:rPr>
        <w:t>e-mail: anne.ruebsam@charite.de</w:t>
      </w:r>
    </w:p>
    <w:p w14:paraId="1F0241C5" w14:textId="77777777" w:rsidR="00342A5D" w:rsidRDefault="00342A5D" w:rsidP="00342A5D"/>
    <w:tbl>
      <w:tblPr>
        <w:tblStyle w:val="TableGrid"/>
        <w:tblpPr w:leftFromText="141" w:rightFromText="141" w:vertAnchor="page" w:horzAnchor="page" w:tblpX="138" w:tblpY="511"/>
        <w:tblW w:w="16300" w:type="dxa"/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990"/>
        <w:gridCol w:w="994"/>
        <w:gridCol w:w="1276"/>
        <w:gridCol w:w="992"/>
        <w:gridCol w:w="992"/>
        <w:gridCol w:w="992"/>
        <w:gridCol w:w="992"/>
        <w:gridCol w:w="993"/>
        <w:gridCol w:w="992"/>
        <w:gridCol w:w="992"/>
        <w:gridCol w:w="992"/>
        <w:gridCol w:w="708"/>
        <w:gridCol w:w="1417"/>
        <w:gridCol w:w="993"/>
      </w:tblGrid>
      <w:tr w:rsidR="004C046D" w14:paraId="24579731" w14:textId="77777777" w:rsidTr="00A3664A">
        <w:trPr>
          <w:trHeight w:val="278"/>
        </w:trPr>
        <w:tc>
          <w:tcPr>
            <w:tcW w:w="1418" w:type="dxa"/>
          </w:tcPr>
          <w:p w14:paraId="7B7C478C" w14:textId="48CF9D67" w:rsidR="004C046D" w:rsidRPr="00DD1FBD" w:rsidRDefault="004C046D" w:rsidP="004C046D">
            <w:pPr>
              <w:rPr>
                <w:b/>
              </w:rPr>
            </w:pPr>
            <w:r>
              <w:rPr>
                <w:b/>
              </w:rPr>
              <w:lastRenderedPageBreak/>
              <w:t>p</w:t>
            </w:r>
            <w:r w:rsidRPr="00DD1FBD">
              <w:rPr>
                <w:b/>
              </w:rPr>
              <w:t>atient</w:t>
            </w:r>
          </w:p>
        </w:tc>
        <w:tc>
          <w:tcPr>
            <w:tcW w:w="567" w:type="dxa"/>
          </w:tcPr>
          <w:p w14:paraId="69D1BE58" w14:textId="2DB9AF81" w:rsidR="004C046D" w:rsidRPr="00DD1FBD" w:rsidRDefault="004C046D" w:rsidP="004C046D">
            <w:pPr>
              <w:rPr>
                <w:b/>
              </w:rPr>
            </w:pPr>
            <w:r>
              <w:rPr>
                <w:b/>
              </w:rPr>
              <w:t>eye</w:t>
            </w:r>
          </w:p>
        </w:tc>
        <w:tc>
          <w:tcPr>
            <w:tcW w:w="990" w:type="dxa"/>
          </w:tcPr>
          <w:p w14:paraId="2E8012CE" w14:textId="77777777" w:rsidR="004C046D" w:rsidRPr="00DD1FBD" w:rsidRDefault="004C046D" w:rsidP="004C046D">
            <w:pPr>
              <w:rPr>
                <w:b/>
              </w:rPr>
            </w:pPr>
            <w:r w:rsidRPr="00DD1FBD">
              <w:rPr>
                <w:b/>
              </w:rPr>
              <w:t>Medikament</w:t>
            </w:r>
          </w:p>
        </w:tc>
        <w:tc>
          <w:tcPr>
            <w:tcW w:w="994" w:type="dxa"/>
          </w:tcPr>
          <w:p w14:paraId="025E44B4" w14:textId="26A50EC5" w:rsidR="004C046D" w:rsidRPr="00316D5D" w:rsidRDefault="004C046D" w:rsidP="004C046D">
            <w:pPr>
              <w:rPr>
                <w:b/>
              </w:rPr>
            </w:pPr>
            <w:r>
              <w:rPr>
                <w:b/>
              </w:rPr>
              <w:t>DR stage</w:t>
            </w:r>
          </w:p>
        </w:tc>
        <w:tc>
          <w:tcPr>
            <w:tcW w:w="1276" w:type="dxa"/>
          </w:tcPr>
          <w:p w14:paraId="757E5506" w14:textId="203C8900" w:rsidR="004C046D" w:rsidRPr="00DD1FBD" w:rsidRDefault="004C046D" w:rsidP="004C046D">
            <w:pPr>
              <w:rPr>
                <w:b/>
              </w:rPr>
            </w:pPr>
            <w:r>
              <w:rPr>
                <w:b/>
              </w:rPr>
              <w:t>IS/OS desintegration pre/after IVI</w:t>
            </w:r>
          </w:p>
        </w:tc>
        <w:tc>
          <w:tcPr>
            <w:tcW w:w="992" w:type="dxa"/>
          </w:tcPr>
          <w:p w14:paraId="0A90CAC2" w14:textId="2E5704F0" w:rsidR="004C046D" w:rsidRPr="00316D5D" w:rsidRDefault="00443C24" w:rsidP="004C046D">
            <w:pPr>
              <w:rPr>
                <w:b/>
              </w:rPr>
            </w:pPr>
            <w:r>
              <w:rPr>
                <w:b/>
              </w:rPr>
              <w:t>HF baseline</w:t>
            </w:r>
            <w:r w:rsidR="004C046D">
              <w:rPr>
                <w:b/>
              </w:rPr>
              <w:t xml:space="preserve"> IVI total</w:t>
            </w:r>
          </w:p>
        </w:tc>
        <w:tc>
          <w:tcPr>
            <w:tcW w:w="992" w:type="dxa"/>
          </w:tcPr>
          <w:p w14:paraId="6FBF3D87" w14:textId="15E8145C" w:rsidR="004C046D" w:rsidRDefault="00443C24" w:rsidP="004C046D">
            <w:pPr>
              <w:rPr>
                <w:b/>
              </w:rPr>
            </w:pPr>
            <w:r>
              <w:rPr>
                <w:b/>
              </w:rPr>
              <w:t>HF inner layer bas</w:t>
            </w:r>
            <w:r w:rsidR="004C046D">
              <w:rPr>
                <w:b/>
              </w:rPr>
              <w:t>e</w:t>
            </w:r>
            <w:r>
              <w:rPr>
                <w:b/>
              </w:rPr>
              <w:t>line</w:t>
            </w:r>
            <w:r w:rsidR="004C046D">
              <w:rPr>
                <w:b/>
              </w:rPr>
              <w:t xml:space="preserve"> IVI</w:t>
            </w:r>
          </w:p>
        </w:tc>
        <w:tc>
          <w:tcPr>
            <w:tcW w:w="992" w:type="dxa"/>
          </w:tcPr>
          <w:p w14:paraId="55AD301D" w14:textId="57E46CB8" w:rsidR="004C046D" w:rsidRPr="00DD1FBD" w:rsidRDefault="00443C24" w:rsidP="004C046D">
            <w:pPr>
              <w:rPr>
                <w:b/>
              </w:rPr>
            </w:pPr>
            <w:r>
              <w:rPr>
                <w:b/>
              </w:rPr>
              <w:t>HF outer layer baseline</w:t>
            </w:r>
            <w:r w:rsidR="004C046D">
              <w:rPr>
                <w:b/>
              </w:rPr>
              <w:t xml:space="preserve"> IVI</w:t>
            </w:r>
          </w:p>
        </w:tc>
        <w:tc>
          <w:tcPr>
            <w:tcW w:w="992" w:type="dxa"/>
          </w:tcPr>
          <w:p w14:paraId="4827076E" w14:textId="353F7D32" w:rsidR="004C046D" w:rsidRPr="00316D5D" w:rsidRDefault="004C046D" w:rsidP="004C046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ME type</w:t>
            </w:r>
          </w:p>
        </w:tc>
        <w:tc>
          <w:tcPr>
            <w:tcW w:w="993" w:type="dxa"/>
          </w:tcPr>
          <w:p w14:paraId="5DDCB55E" w14:textId="77777777" w:rsidR="004C046D" w:rsidRDefault="004C046D" w:rsidP="004C046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F post</w:t>
            </w:r>
            <w:r w:rsidRPr="00162B6C">
              <w:rPr>
                <w:b/>
                <w:lang w:val="en-US"/>
              </w:rPr>
              <w:t xml:space="preserve"> IVI</w:t>
            </w:r>
            <w:r>
              <w:rPr>
                <w:b/>
                <w:lang w:val="en-US"/>
              </w:rPr>
              <w:t xml:space="preserve"> total</w:t>
            </w:r>
          </w:p>
          <w:p w14:paraId="1C54EA3E" w14:textId="7F32F011" w:rsidR="002B2B7A" w:rsidRPr="00162B6C" w:rsidRDefault="002B2B7A" w:rsidP="004C046D">
            <w:pPr>
              <w:rPr>
                <w:b/>
                <w:lang w:val="en-US"/>
              </w:rPr>
            </w:pPr>
          </w:p>
        </w:tc>
        <w:tc>
          <w:tcPr>
            <w:tcW w:w="992" w:type="dxa"/>
          </w:tcPr>
          <w:p w14:paraId="00AB19DB" w14:textId="77777777" w:rsidR="004C046D" w:rsidRDefault="004C046D" w:rsidP="004C046D">
            <w:pPr>
              <w:rPr>
                <w:b/>
              </w:rPr>
            </w:pPr>
            <w:r>
              <w:rPr>
                <w:b/>
              </w:rPr>
              <w:t>HF inner layer post IVI</w:t>
            </w:r>
          </w:p>
        </w:tc>
        <w:tc>
          <w:tcPr>
            <w:tcW w:w="992" w:type="dxa"/>
          </w:tcPr>
          <w:p w14:paraId="3F0B850E" w14:textId="77777777" w:rsidR="004C046D" w:rsidRPr="00162B6C" w:rsidRDefault="004C046D" w:rsidP="004C046D">
            <w:pPr>
              <w:rPr>
                <w:b/>
                <w:lang w:val="en-US"/>
              </w:rPr>
            </w:pPr>
            <w:r w:rsidRPr="00162B6C">
              <w:rPr>
                <w:b/>
                <w:lang w:val="en-US"/>
              </w:rPr>
              <w:t>HF outer layer post IVI</w:t>
            </w:r>
          </w:p>
        </w:tc>
        <w:tc>
          <w:tcPr>
            <w:tcW w:w="992" w:type="dxa"/>
          </w:tcPr>
          <w:p w14:paraId="37FC4128" w14:textId="7EC86130" w:rsidR="004C046D" w:rsidRDefault="004C046D" w:rsidP="004C046D">
            <w:pPr>
              <w:rPr>
                <w:b/>
              </w:rPr>
            </w:pPr>
            <w:r>
              <w:rPr>
                <w:b/>
              </w:rPr>
              <w:t>CRT pre IVI</w:t>
            </w:r>
          </w:p>
          <w:p w14:paraId="635C5D04" w14:textId="49B566B5" w:rsidR="004C046D" w:rsidRDefault="004C046D" w:rsidP="004C046D">
            <w:pPr>
              <w:rPr>
                <w:b/>
              </w:rPr>
            </w:pPr>
          </w:p>
        </w:tc>
        <w:tc>
          <w:tcPr>
            <w:tcW w:w="708" w:type="dxa"/>
          </w:tcPr>
          <w:p w14:paraId="69695936" w14:textId="187B0BA7" w:rsidR="004C046D" w:rsidRDefault="004C046D" w:rsidP="004C046D">
            <w:pPr>
              <w:rPr>
                <w:b/>
              </w:rPr>
            </w:pPr>
            <w:r>
              <w:rPr>
                <w:b/>
              </w:rPr>
              <w:t>CRT post IVI</w:t>
            </w:r>
          </w:p>
          <w:p w14:paraId="09906900" w14:textId="5DD5AA6F" w:rsidR="004C046D" w:rsidRDefault="004C046D" w:rsidP="004C046D">
            <w:pPr>
              <w:rPr>
                <w:b/>
              </w:rPr>
            </w:pPr>
          </w:p>
        </w:tc>
        <w:tc>
          <w:tcPr>
            <w:tcW w:w="1417" w:type="dxa"/>
          </w:tcPr>
          <w:p w14:paraId="4B37EF55" w14:textId="0C813D2C" w:rsidR="004C046D" w:rsidRDefault="004C046D" w:rsidP="004C046D">
            <w:pPr>
              <w:rPr>
                <w:b/>
              </w:rPr>
            </w:pPr>
            <w:r>
              <w:rPr>
                <w:b/>
              </w:rPr>
              <w:t>edema resolution</w:t>
            </w:r>
          </w:p>
          <w:p w14:paraId="3BE5715C" w14:textId="77777777" w:rsidR="004C046D" w:rsidRPr="00111D91" w:rsidRDefault="004C046D" w:rsidP="004C046D">
            <w:pPr>
              <w:rPr>
                <w:b/>
              </w:rPr>
            </w:pPr>
          </w:p>
        </w:tc>
        <w:tc>
          <w:tcPr>
            <w:tcW w:w="993" w:type="dxa"/>
          </w:tcPr>
          <w:p w14:paraId="6C3ABC52" w14:textId="13E23ABC" w:rsidR="004C046D" w:rsidRDefault="004C046D" w:rsidP="004C046D">
            <w:pPr>
              <w:rPr>
                <w:b/>
              </w:rPr>
            </w:pPr>
            <w:r>
              <w:rPr>
                <w:b/>
              </w:rPr>
              <w:t>HE pre/post IVI</w:t>
            </w:r>
          </w:p>
        </w:tc>
      </w:tr>
      <w:tr w:rsidR="004C046D" w:rsidRPr="00067B72" w14:paraId="00F42E9A" w14:textId="77777777" w:rsidTr="00A3664A">
        <w:trPr>
          <w:trHeight w:val="528"/>
        </w:trPr>
        <w:tc>
          <w:tcPr>
            <w:tcW w:w="1418" w:type="dxa"/>
          </w:tcPr>
          <w:p w14:paraId="091B490D" w14:textId="77777777" w:rsidR="004C046D" w:rsidRDefault="00596554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J</w:t>
            </w:r>
            <w:r w:rsidR="004C046D" w:rsidRPr="004C046D">
              <w:rPr>
                <w:color w:val="000000" w:themeColor="text1"/>
              </w:rPr>
              <w:t xml:space="preserve"> *2.05.61 </w:t>
            </w:r>
          </w:p>
          <w:p w14:paraId="4B41556D" w14:textId="76CE2460" w:rsidR="00BA5815" w:rsidRPr="004C046D" w:rsidRDefault="00BA581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</w:t>
            </w:r>
          </w:p>
        </w:tc>
        <w:tc>
          <w:tcPr>
            <w:tcW w:w="567" w:type="dxa"/>
          </w:tcPr>
          <w:p w14:paraId="247706B3" w14:textId="15EBD5A5" w:rsidR="004C046D" w:rsidRPr="004C046D" w:rsidRDefault="00D95CE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0548BB2D" w14:textId="7777777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Avastin</w:t>
            </w:r>
          </w:p>
        </w:tc>
        <w:tc>
          <w:tcPr>
            <w:tcW w:w="994" w:type="dxa"/>
          </w:tcPr>
          <w:p w14:paraId="52415F06" w14:textId="7777777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PDR</w:t>
            </w:r>
          </w:p>
        </w:tc>
        <w:tc>
          <w:tcPr>
            <w:tcW w:w="1276" w:type="dxa"/>
          </w:tcPr>
          <w:p w14:paraId="35786C2B" w14:textId="05F7C3CA" w:rsidR="004C046D" w:rsidRPr="004C046D" w:rsidRDefault="007A3ED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67DA72DA" w14:textId="7777777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09</w:t>
            </w:r>
          </w:p>
        </w:tc>
        <w:tc>
          <w:tcPr>
            <w:tcW w:w="992" w:type="dxa"/>
          </w:tcPr>
          <w:p w14:paraId="42750F1B" w14:textId="7777777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6</w:t>
            </w:r>
          </w:p>
        </w:tc>
        <w:tc>
          <w:tcPr>
            <w:tcW w:w="992" w:type="dxa"/>
          </w:tcPr>
          <w:p w14:paraId="1FD14698" w14:textId="7777777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43</w:t>
            </w:r>
          </w:p>
        </w:tc>
        <w:tc>
          <w:tcPr>
            <w:tcW w:w="992" w:type="dxa"/>
          </w:tcPr>
          <w:p w14:paraId="7136058F" w14:textId="58EE78DB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0DCBA07F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7</w:t>
            </w:r>
          </w:p>
          <w:p w14:paraId="408025FA" w14:textId="57D8D8EA" w:rsidR="002F46CE" w:rsidRPr="004C046D" w:rsidRDefault="002F46CE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3</w:t>
            </w:r>
          </w:p>
        </w:tc>
        <w:tc>
          <w:tcPr>
            <w:tcW w:w="992" w:type="dxa"/>
          </w:tcPr>
          <w:p w14:paraId="35066C5D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</w:t>
            </w:r>
          </w:p>
          <w:p w14:paraId="0F3DB85F" w14:textId="52780014" w:rsidR="002F46CE" w:rsidRPr="004C046D" w:rsidRDefault="002F46CE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2</w:t>
            </w:r>
          </w:p>
        </w:tc>
        <w:tc>
          <w:tcPr>
            <w:tcW w:w="992" w:type="dxa"/>
          </w:tcPr>
          <w:p w14:paraId="5FCB530D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3</w:t>
            </w:r>
          </w:p>
          <w:p w14:paraId="4DD6D21A" w14:textId="163E0972" w:rsidR="00BA5815" w:rsidRPr="004C046D" w:rsidRDefault="00BA581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</w:p>
        </w:tc>
        <w:tc>
          <w:tcPr>
            <w:tcW w:w="992" w:type="dxa"/>
          </w:tcPr>
          <w:p w14:paraId="4547151F" w14:textId="4EE2AD7E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464)</w:t>
            </w:r>
          </w:p>
        </w:tc>
        <w:tc>
          <w:tcPr>
            <w:tcW w:w="708" w:type="dxa"/>
          </w:tcPr>
          <w:p w14:paraId="530232C2" w14:textId="64FD0738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259)</w:t>
            </w:r>
            <w:r w:rsidR="00BA5815">
              <w:rPr>
                <w:color w:val="000000" w:themeColor="text1"/>
              </w:rPr>
              <w:t>260</w:t>
            </w:r>
          </w:p>
        </w:tc>
        <w:tc>
          <w:tcPr>
            <w:tcW w:w="1417" w:type="dxa"/>
          </w:tcPr>
          <w:p w14:paraId="5A0AE102" w14:textId="7F5CBF01" w:rsidR="004C046D" w:rsidRDefault="00BA581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BC1C8B">
              <w:rPr>
                <w:color w:val="000000" w:themeColor="text1"/>
              </w:rPr>
              <w:t>educed</w:t>
            </w:r>
          </w:p>
          <w:p w14:paraId="166216EB" w14:textId="24188213" w:rsidR="00BA5815" w:rsidRPr="004C046D" w:rsidRDefault="00BA581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5B42DE5B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0/0</w:t>
            </w:r>
          </w:p>
          <w:p w14:paraId="4C15F210" w14:textId="2F591F87" w:rsidR="00BA5815" w:rsidRPr="004C046D" w:rsidRDefault="00BA581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4C046D" w:rsidRPr="004C046D" w14:paraId="38129BB9" w14:textId="77777777" w:rsidTr="00A3664A">
        <w:trPr>
          <w:trHeight w:val="933"/>
        </w:trPr>
        <w:tc>
          <w:tcPr>
            <w:tcW w:w="1418" w:type="dxa"/>
          </w:tcPr>
          <w:p w14:paraId="4C046585" w14:textId="77777777" w:rsidR="004C046D" w:rsidRDefault="00596554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R *30.05.64</w:t>
            </w:r>
          </w:p>
          <w:p w14:paraId="32AC74CE" w14:textId="5FB77C9A" w:rsidR="00BA5815" w:rsidRPr="004C046D" w:rsidRDefault="00BA581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1D09D8C8" w14:textId="4670AC76" w:rsidR="004C046D" w:rsidRPr="004C046D" w:rsidRDefault="00D95CE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1DCE3CC0" w14:textId="7777777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Avastin</w:t>
            </w:r>
          </w:p>
        </w:tc>
        <w:tc>
          <w:tcPr>
            <w:tcW w:w="994" w:type="dxa"/>
          </w:tcPr>
          <w:p w14:paraId="0BFD438B" w14:textId="7777777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PDR</w:t>
            </w:r>
          </w:p>
        </w:tc>
        <w:tc>
          <w:tcPr>
            <w:tcW w:w="1276" w:type="dxa"/>
          </w:tcPr>
          <w:p w14:paraId="52E16ADF" w14:textId="07E8CEDF" w:rsidR="004C046D" w:rsidRPr="004C046D" w:rsidRDefault="007A3ED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2CCDD92C" w14:textId="7777777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3</w:t>
            </w:r>
          </w:p>
        </w:tc>
        <w:tc>
          <w:tcPr>
            <w:tcW w:w="992" w:type="dxa"/>
          </w:tcPr>
          <w:p w14:paraId="70113B35" w14:textId="7777777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42</w:t>
            </w:r>
          </w:p>
        </w:tc>
        <w:tc>
          <w:tcPr>
            <w:tcW w:w="992" w:type="dxa"/>
          </w:tcPr>
          <w:p w14:paraId="6019525E" w14:textId="7777777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1</w:t>
            </w:r>
          </w:p>
        </w:tc>
        <w:tc>
          <w:tcPr>
            <w:tcW w:w="992" w:type="dxa"/>
          </w:tcPr>
          <w:p w14:paraId="4A8FC62A" w14:textId="122A7CA3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Pr="004C046D">
              <w:rPr>
                <w:color w:val="000000" w:themeColor="text1"/>
              </w:rPr>
              <w:t>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5D5680F7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9</w:t>
            </w:r>
          </w:p>
          <w:p w14:paraId="08B209A9" w14:textId="5A9E7AF1" w:rsidR="00BA5815" w:rsidRPr="004C046D" w:rsidRDefault="00BA581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2</w:t>
            </w:r>
          </w:p>
        </w:tc>
        <w:tc>
          <w:tcPr>
            <w:tcW w:w="992" w:type="dxa"/>
          </w:tcPr>
          <w:p w14:paraId="0CDF4905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7</w:t>
            </w:r>
          </w:p>
          <w:p w14:paraId="3129480D" w14:textId="6D00F3A5" w:rsidR="00BA5815" w:rsidRPr="004C046D" w:rsidRDefault="00BA581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6</w:t>
            </w:r>
          </w:p>
        </w:tc>
        <w:tc>
          <w:tcPr>
            <w:tcW w:w="992" w:type="dxa"/>
          </w:tcPr>
          <w:p w14:paraId="588FEEEF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2</w:t>
            </w:r>
          </w:p>
          <w:p w14:paraId="17BDE248" w14:textId="24CE398B" w:rsidR="00BA5815" w:rsidRPr="004C046D" w:rsidRDefault="00BA581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992" w:type="dxa"/>
          </w:tcPr>
          <w:p w14:paraId="63DAF49D" w14:textId="69268733" w:rsidR="004C046D" w:rsidRPr="004C046D" w:rsidRDefault="00BC1C8B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</w:t>
            </w:r>
            <w:r w:rsidR="004C046D" w:rsidRPr="004C046D">
              <w:rPr>
                <w:color w:val="000000" w:themeColor="text1"/>
              </w:rPr>
              <w:t>(260)</w:t>
            </w:r>
          </w:p>
        </w:tc>
        <w:tc>
          <w:tcPr>
            <w:tcW w:w="708" w:type="dxa"/>
          </w:tcPr>
          <w:p w14:paraId="1682407F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253)</w:t>
            </w:r>
          </w:p>
          <w:p w14:paraId="7881A239" w14:textId="1DF1080E" w:rsidR="00BA5815" w:rsidRPr="004C046D" w:rsidRDefault="00BA581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78</w:t>
            </w:r>
          </w:p>
        </w:tc>
        <w:tc>
          <w:tcPr>
            <w:tcW w:w="1417" w:type="dxa"/>
          </w:tcPr>
          <w:p w14:paraId="42CEB23D" w14:textId="1257CF54" w:rsidR="004C046D" w:rsidRDefault="00BA5815" w:rsidP="0059655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596554">
              <w:rPr>
                <w:color w:val="000000" w:themeColor="text1"/>
              </w:rPr>
              <w:t>educed</w:t>
            </w:r>
          </w:p>
          <w:p w14:paraId="20395926" w14:textId="4DB98C20" w:rsidR="00BA5815" w:rsidRPr="004C046D" w:rsidRDefault="00BA5815" w:rsidP="0059655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624193D2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0/0</w:t>
            </w:r>
          </w:p>
          <w:p w14:paraId="531DC4C5" w14:textId="08D0C439" w:rsidR="00BA5815" w:rsidRPr="004C046D" w:rsidRDefault="00BA581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4C046D" w:rsidRPr="004C046D" w14:paraId="11F3FC94" w14:textId="77777777" w:rsidTr="00A3664A">
        <w:trPr>
          <w:trHeight w:val="472"/>
        </w:trPr>
        <w:tc>
          <w:tcPr>
            <w:tcW w:w="1418" w:type="dxa"/>
          </w:tcPr>
          <w:p w14:paraId="3C624B2E" w14:textId="77777777" w:rsidR="004C046D" w:rsidRDefault="00596554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K *08.03.70</w:t>
            </w:r>
          </w:p>
          <w:p w14:paraId="3CECE019" w14:textId="21EB0A71" w:rsidR="00076F29" w:rsidRPr="004C046D" w:rsidRDefault="00076F29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665DFB64" w14:textId="4EFC4443" w:rsidR="004C046D" w:rsidRPr="004C046D" w:rsidRDefault="00D95CE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3E822324" w14:textId="7777777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Avastin</w:t>
            </w:r>
          </w:p>
        </w:tc>
        <w:tc>
          <w:tcPr>
            <w:tcW w:w="994" w:type="dxa"/>
          </w:tcPr>
          <w:p w14:paraId="218AE091" w14:textId="7777777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PDR</w:t>
            </w:r>
          </w:p>
        </w:tc>
        <w:tc>
          <w:tcPr>
            <w:tcW w:w="1276" w:type="dxa"/>
          </w:tcPr>
          <w:p w14:paraId="106F3E8D" w14:textId="1C25A639" w:rsidR="004C046D" w:rsidRPr="004C046D" w:rsidRDefault="007A3ED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16BF5768" w14:textId="7777777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42</w:t>
            </w:r>
          </w:p>
        </w:tc>
        <w:tc>
          <w:tcPr>
            <w:tcW w:w="992" w:type="dxa"/>
          </w:tcPr>
          <w:p w14:paraId="4588DC64" w14:textId="7777777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6</w:t>
            </w:r>
          </w:p>
        </w:tc>
        <w:tc>
          <w:tcPr>
            <w:tcW w:w="992" w:type="dxa"/>
          </w:tcPr>
          <w:p w14:paraId="2E7BB73B" w14:textId="7777777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</w:t>
            </w:r>
          </w:p>
        </w:tc>
        <w:tc>
          <w:tcPr>
            <w:tcW w:w="992" w:type="dxa"/>
          </w:tcPr>
          <w:p w14:paraId="04465B9A" w14:textId="3163C52B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Pr="004C046D">
              <w:rPr>
                <w:color w:val="000000" w:themeColor="text1"/>
              </w:rPr>
              <w:t>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1D33FF42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8</w:t>
            </w:r>
          </w:p>
          <w:p w14:paraId="1A34E0D7" w14:textId="6ED43C40" w:rsidR="00BA5815" w:rsidRPr="004C046D" w:rsidRDefault="00BA581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1</w:t>
            </w:r>
          </w:p>
        </w:tc>
        <w:tc>
          <w:tcPr>
            <w:tcW w:w="992" w:type="dxa"/>
          </w:tcPr>
          <w:p w14:paraId="5F1842B5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2</w:t>
            </w:r>
          </w:p>
          <w:p w14:paraId="79A24CED" w14:textId="40C4037A" w:rsidR="00BA5815" w:rsidRPr="004C046D" w:rsidRDefault="00BA581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5</w:t>
            </w:r>
          </w:p>
        </w:tc>
        <w:tc>
          <w:tcPr>
            <w:tcW w:w="992" w:type="dxa"/>
          </w:tcPr>
          <w:p w14:paraId="3AC64479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</w:t>
            </w:r>
          </w:p>
          <w:p w14:paraId="626E2279" w14:textId="633DB809" w:rsidR="00BA5815" w:rsidRPr="004C046D" w:rsidRDefault="00BA581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992" w:type="dxa"/>
          </w:tcPr>
          <w:p w14:paraId="362D57E5" w14:textId="061D93DC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278)</w:t>
            </w:r>
          </w:p>
        </w:tc>
        <w:tc>
          <w:tcPr>
            <w:tcW w:w="708" w:type="dxa"/>
          </w:tcPr>
          <w:p w14:paraId="51CA288E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253)</w:t>
            </w:r>
          </w:p>
          <w:p w14:paraId="0491C12A" w14:textId="43958428" w:rsidR="00BA5815" w:rsidRPr="004C046D" w:rsidRDefault="00076F29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7</w:t>
            </w:r>
          </w:p>
        </w:tc>
        <w:tc>
          <w:tcPr>
            <w:tcW w:w="1417" w:type="dxa"/>
          </w:tcPr>
          <w:p w14:paraId="59FBDAC1" w14:textId="6D1A9178" w:rsidR="004C046D" w:rsidRDefault="00076F29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="00596554">
              <w:rPr>
                <w:color w:val="000000" w:themeColor="text1"/>
              </w:rPr>
              <w:t>ry</w:t>
            </w:r>
          </w:p>
          <w:p w14:paraId="66AC1AFB" w14:textId="2F4B9863" w:rsidR="00076F29" w:rsidRPr="004C046D" w:rsidRDefault="00076F29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ry</w:t>
            </w:r>
          </w:p>
        </w:tc>
        <w:tc>
          <w:tcPr>
            <w:tcW w:w="993" w:type="dxa"/>
          </w:tcPr>
          <w:p w14:paraId="0221E81C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0/0</w:t>
            </w:r>
          </w:p>
          <w:p w14:paraId="73940E42" w14:textId="69D21AFD" w:rsidR="00076F29" w:rsidRPr="004C046D" w:rsidRDefault="00076F29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4C046D" w:rsidRPr="004C046D" w14:paraId="62356F80" w14:textId="77777777" w:rsidTr="00A3664A">
        <w:trPr>
          <w:trHeight w:val="430"/>
        </w:trPr>
        <w:tc>
          <w:tcPr>
            <w:tcW w:w="1418" w:type="dxa"/>
          </w:tcPr>
          <w:p w14:paraId="002BD501" w14:textId="77777777" w:rsidR="004C046D" w:rsidRDefault="00596554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J *25.10.68</w:t>
            </w:r>
          </w:p>
          <w:p w14:paraId="582D8451" w14:textId="2C974747" w:rsidR="00792DD7" w:rsidRPr="004C046D" w:rsidRDefault="00792DD7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653A0D5C" w14:textId="56A46CD4" w:rsidR="004C046D" w:rsidRPr="004C046D" w:rsidRDefault="00D95CE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7F1F7EE0" w14:textId="7777777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Avastin</w:t>
            </w:r>
          </w:p>
        </w:tc>
        <w:tc>
          <w:tcPr>
            <w:tcW w:w="994" w:type="dxa"/>
          </w:tcPr>
          <w:p w14:paraId="76534C43" w14:textId="7777777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PDR</w:t>
            </w:r>
          </w:p>
        </w:tc>
        <w:tc>
          <w:tcPr>
            <w:tcW w:w="1276" w:type="dxa"/>
          </w:tcPr>
          <w:p w14:paraId="74D01EA9" w14:textId="57E8FB13" w:rsidR="004C046D" w:rsidRPr="004C046D" w:rsidRDefault="007A3ED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6F3522D1" w14:textId="7777777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41</w:t>
            </w:r>
          </w:p>
        </w:tc>
        <w:tc>
          <w:tcPr>
            <w:tcW w:w="992" w:type="dxa"/>
          </w:tcPr>
          <w:p w14:paraId="64859BA4" w14:textId="7777777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5</w:t>
            </w:r>
          </w:p>
        </w:tc>
        <w:tc>
          <w:tcPr>
            <w:tcW w:w="992" w:type="dxa"/>
          </w:tcPr>
          <w:p w14:paraId="74B0DC2F" w14:textId="7777777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</w:t>
            </w:r>
          </w:p>
        </w:tc>
        <w:tc>
          <w:tcPr>
            <w:tcW w:w="992" w:type="dxa"/>
          </w:tcPr>
          <w:p w14:paraId="3F27DDAD" w14:textId="5B8FDE8F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1DA73073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40</w:t>
            </w:r>
          </w:p>
          <w:p w14:paraId="77701767" w14:textId="31FA7596" w:rsidR="00560161" w:rsidRPr="004C046D" w:rsidRDefault="0056016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1</w:t>
            </w:r>
          </w:p>
        </w:tc>
        <w:tc>
          <w:tcPr>
            <w:tcW w:w="992" w:type="dxa"/>
          </w:tcPr>
          <w:p w14:paraId="707DB73F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5</w:t>
            </w:r>
          </w:p>
          <w:p w14:paraId="223EB74A" w14:textId="21EBD37A" w:rsidR="00560161" w:rsidRPr="004C046D" w:rsidRDefault="0056016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4</w:t>
            </w:r>
          </w:p>
        </w:tc>
        <w:tc>
          <w:tcPr>
            <w:tcW w:w="992" w:type="dxa"/>
          </w:tcPr>
          <w:p w14:paraId="7780D295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5</w:t>
            </w:r>
          </w:p>
          <w:p w14:paraId="5B0A68E0" w14:textId="241B981D" w:rsidR="002C37DA" w:rsidRPr="004C046D" w:rsidRDefault="002C37D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</w:p>
        </w:tc>
        <w:tc>
          <w:tcPr>
            <w:tcW w:w="992" w:type="dxa"/>
          </w:tcPr>
          <w:p w14:paraId="201DFE49" w14:textId="37BE1AB7" w:rsidR="004C046D" w:rsidRPr="004C046D" w:rsidRDefault="00BC1C8B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</w:t>
            </w:r>
            <w:r w:rsidR="004C046D" w:rsidRPr="004C046D">
              <w:rPr>
                <w:color w:val="000000" w:themeColor="text1"/>
              </w:rPr>
              <w:t>(257)</w:t>
            </w:r>
          </w:p>
        </w:tc>
        <w:tc>
          <w:tcPr>
            <w:tcW w:w="708" w:type="dxa"/>
          </w:tcPr>
          <w:p w14:paraId="4CD24476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249)</w:t>
            </w:r>
          </w:p>
          <w:p w14:paraId="54EDB7B6" w14:textId="399941CD" w:rsidR="00BA7E8D" w:rsidRPr="004C046D" w:rsidRDefault="00BA7E8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97</w:t>
            </w:r>
          </w:p>
        </w:tc>
        <w:tc>
          <w:tcPr>
            <w:tcW w:w="1417" w:type="dxa"/>
          </w:tcPr>
          <w:p w14:paraId="2BFDDA36" w14:textId="24EDB1C5" w:rsidR="004C046D" w:rsidRDefault="000C79B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="00596554">
              <w:rPr>
                <w:color w:val="000000" w:themeColor="text1"/>
              </w:rPr>
              <w:t>ry</w:t>
            </w:r>
          </w:p>
          <w:p w14:paraId="3EAD9CD4" w14:textId="4C8267BF" w:rsidR="000C79B3" w:rsidRPr="004C046D" w:rsidRDefault="00792DD7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creased</w:t>
            </w:r>
          </w:p>
        </w:tc>
        <w:tc>
          <w:tcPr>
            <w:tcW w:w="993" w:type="dxa"/>
          </w:tcPr>
          <w:p w14:paraId="41D2F862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0/0</w:t>
            </w:r>
          </w:p>
          <w:p w14:paraId="25665772" w14:textId="558F93F4" w:rsidR="00792DD7" w:rsidRPr="004C046D" w:rsidRDefault="00792DD7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4C046D" w:rsidRPr="004C046D" w14:paraId="1E9561D8" w14:textId="77777777" w:rsidTr="00A3664A">
        <w:trPr>
          <w:trHeight w:val="570"/>
        </w:trPr>
        <w:tc>
          <w:tcPr>
            <w:tcW w:w="1418" w:type="dxa"/>
          </w:tcPr>
          <w:p w14:paraId="55CBB994" w14:textId="77777777" w:rsidR="004C046D" w:rsidRDefault="00596554" w:rsidP="0059655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W </w:t>
            </w:r>
            <w:r w:rsidR="004C046D" w:rsidRPr="00596554">
              <w:rPr>
                <w:color w:val="000000" w:themeColor="text1"/>
              </w:rPr>
              <w:t xml:space="preserve">*5.10.1953 </w:t>
            </w:r>
          </w:p>
          <w:p w14:paraId="37037F75" w14:textId="039B5124" w:rsidR="0086797B" w:rsidRPr="00596554" w:rsidRDefault="0086797B" w:rsidP="0059655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1C3D6BF2" w14:textId="1CB0E6EF" w:rsidR="004C046D" w:rsidRPr="004C046D" w:rsidRDefault="00D95CE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1AFDFE09" w14:textId="2E3296DC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Eylea</w:t>
            </w:r>
          </w:p>
        </w:tc>
        <w:tc>
          <w:tcPr>
            <w:tcW w:w="994" w:type="dxa"/>
          </w:tcPr>
          <w:p w14:paraId="1D0761BC" w14:textId="4D599F65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PDR</w:t>
            </w:r>
          </w:p>
        </w:tc>
        <w:tc>
          <w:tcPr>
            <w:tcW w:w="1276" w:type="dxa"/>
          </w:tcPr>
          <w:p w14:paraId="3F3D2132" w14:textId="67A269CE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/yes</w:t>
            </w:r>
          </w:p>
        </w:tc>
        <w:tc>
          <w:tcPr>
            <w:tcW w:w="992" w:type="dxa"/>
          </w:tcPr>
          <w:p w14:paraId="272F41F9" w14:textId="38627739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25</w:t>
            </w:r>
          </w:p>
        </w:tc>
        <w:tc>
          <w:tcPr>
            <w:tcW w:w="992" w:type="dxa"/>
          </w:tcPr>
          <w:p w14:paraId="5B02B9E2" w14:textId="34849E0C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3</w:t>
            </w:r>
          </w:p>
        </w:tc>
        <w:tc>
          <w:tcPr>
            <w:tcW w:w="992" w:type="dxa"/>
          </w:tcPr>
          <w:p w14:paraId="12A1F76F" w14:textId="5EB0121E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01</w:t>
            </w:r>
          </w:p>
        </w:tc>
        <w:tc>
          <w:tcPr>
            <w:tcW w:w="992" w:type="dxa"/>
          </w:tcPr>
          <w:p w14:paraId="4E366BCA" w14:textId="23B3E7FC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49135ED0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78</w:t>
            </w:r>
          </w:p>
          <w:p w14:paraId="18D200B2" w14:textId="07291A66" w:rsidR="0086797B" w:rsidRPr="004C046D" w:rsidRDefault="008679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4</w:t>
            </w:r>
          </w:p>
        </w:tc>
        <w:tc>
          <w:tcPr>
            <w:tcW w:w="992" w:type="dxa"/>
          </w:tcPr>
          <w:p w14:paraId="4EE65D72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1</w:t>
            </w:r>
          </w:p>
          <w:p w14:paraId="4B717E1C" w14:textId="769BC690" w:rsidR="0086797B" w:rsidRPr="004C046D" w:rsidRDefault="008679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2</w:t>
            </w:r>
          </w:p>
        </w:tc>
        <w:tc>
          <w:tcPr>
            <w:tcW w:w="992" w:type="dxa"/>
          </w:tcPr>
          <w:p w14:paraId="511D6E95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47</w:t>
            </w:r>
          </w:p>
          <w:p w14:paraId="5BFFE305" w14:textId="71283619" w:rsidR="0086797B" w:rsidRPr="004C046D" w:rsidRDefault="008679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2</w:t>
            </w:r>
          </w:p>
        </w:tc>
        <w:tc>
          <w:tcPr>
            <w:tcW w:w="992" w:type="dxa"/>
          </w:tcPr>
          <w:p w14:paraId="02B51169" w14:textId="3278E18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682)</w:t>
            </w:r>
          </w:p>
        </w:tc>
        <w:tc>
          <w:tcPr>
            <w:tcW w:w="708" w:type="dxa"/>
          </w:tcPr>
          <w:p w14:paraId="2EB05378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429)</w:t>
            </w:r>
          </w:p>
          <w:p w14:paraId="77698D68" w14:textId="3D7EFC22" w:rsidR="0086797B" w:rsidRPr="004C046D" w:rsidRDefault="008679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88</w:t>
            </w:r>
          </w:p>
        </w:tc>
        <w:tc>
          <w:tcPr>
            <w:tcW w:w="1417" w:type="dxa"/>
          </w:tcPr>
          <w:p w14:paraId="4B9B8083" w14:textId="752AA0F4" w:rsidR="004C046D" w:rsidRDefault="008679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596554">
              <w:rPr>
                <w:color w:val="000000" w:themeColor="text1"/>
              </w:rPr>
              <w:t>educed</w:t>
            </w:r>
          </w:p>
          <w:p w14:paraId="2762CBB1" w14:textId="7F6DB0D7" w:rsidR="0086797B" w:rsidRPr="004C046D" w:rsidRDefault="008679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2E262038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/11</w:t>
            </w:r>
          </w:p>
          <w:p w14:paraId="142D07EA" w14:textId="07AEBE6B" w:rsidR="0086797B" w:rsidRPr="004C046D" w:rsidRDefault="008679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</w:tr>
      <w:tr w:rsidR="004C046D" w:rsidRPr="004C046D" w14:paraId="78396AA2" w14:textId="77777777" w:rsidTr="00A3664A">
        <w:trPr>
          <w:trHeight w:val="626"/>
        </w:trPr>
        <w:tc>
          <w:tcPr>
            <w:tcW w:w="1418" w:type="dxa"/>
          </w:tcPr>
          <w:p w14:paraId="57A5D872" w14:textId="413294A8" w:rsidR="004C046D" w:rsidRPr="004C046D" w:rsidRDefault="00596554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KMW *4.03.55</w:t>
            </w:r>
          </w:p>
        </w:tc>
        <w:tc>
          <w:tcPr>
            <w:tcW w:w="567" w:type="dxa"/>
          </w:tcPr>
          <w:p w14:paraId="106D6AB4" w14:textId="6D10C277" w:rsidR="004C046D" w:rsidRPr="004C046D" w:rsidRDefault="00D95CE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50A33456" w14:textId="473031C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Eylea</w:t>
            </w:r>
          </w:p>
        </w:tc>
        <w:tc>
          <w:tcPr>
            <w:tcW w:w="994" w:type="dxa"/>
          </w:tcPr>
          <w:p w14:paraId="201BA2E2" w14:textId="7C8D6FD9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PDR</w:t>
            </w:r>
          </w:p>
        </w:tc>
        <w:tc>
          <w:tcPr>
            <w:tcW w:w="1276" w:type="dxa"/>
          </w:tcPr>
          <w:p w14:paraId="5FB774BD" w14:textId="10120CDF" w:rsidR="004C046D" w:rsidRPr="004C046D" w:rsidRDefault="007A3ED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1C064DE1" w14:textId="2E214FBB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17</w:t>
            </w:r>
          </w:p>
        </w:tc>
        <w:tc>
          <w:tcPr>
            <w:tcW w:w="992" w:type="dxa"/>
          </w:tcPr>
          <w:p w14:paraId="38E674B3" w14:textId="47CEA7A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75</w:t>
            </w:r>
          </w:p>
        </w:tc>
        <w:tc>
          <w:tcPr>
            <w:tcW w:w="992" w:type="dxa"/>
          </w:tcPr>
          <w:p w14:paraId="7C17C733" w14:textId="430B172E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42</w:t>
            </w:r>
          </w:p>
        </w:tc>
        <w:tc>
          <w:tcPr>
            <w:tcW w:w="992" w:type="dxa"/>
          </w:tcPr>
          <w:p w14:paraId="73E2155B" w14:textId="5E7C6D83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435A35A6" w14:textId="27C3CCB8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74</w:t>
            </w:r>
          </w:p>
        </w:tc>
        <w:tc>
          <w:tcPr>
            <w:tcW w:w="992" w:type="dxa"/>
          </w:tcPr>
          <w:p w14:paraId="76C9093A" w14:textId="72AB7973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99</w:t>
            </w:r>
          </w:p>
        </w:tc>
        <w:tc>
          <w:tcPr>
            <w:tcW w:w="992" w:type="dxa"/>
          </w:tcPr>
          <w:p w14:paraId="1973F3CD" w14:textId="5ABB955C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75</w:t>
            </w:r>
          </w:p>
        </w:tc>
        <w:tc>
          <w:tcPr>
            <w:tcW w:w="992" w:type="dxa"/>
          </w:tcPr>
          <w:p w14:paraId="105CD186" w14:textId="626FCC28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551)</w:t>
            </w:r>
          </w:p>
        </w:tc>
        <w:tc>
          <w:tcPr>
            <w:tcW w:w="708" w:type="dxa"/>
          </w:tcPr>
          <w:p w14:paraId="53DEB12F" w14:textId="4F86FA4E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</w:t>
            </w:r>
            <w:r w:rsidR="004C046D" w:rsidRPr="004C046D">
              <w:rPr>
                <w:color w:val="000000" w:themeColor="text1"/>
              </w:rPr>
              <w:t>494)</w:t>
            </w:r>
          </w:p>
        </w:tc>
        <w:tc>
          <w:tcPr>
            <w:tcW w:w="1417" w:type="dxa"/>
          </w:tcPr>
          <w:p w14:paraId="2140380F" w14:textId="69955DD1" w:rsidR="004C046D" w:rsidRPr="004C046D" w:rsidRDefault="00596554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37B36513" w14:textId="37C17DCF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7/13</w:t>
            </w:r>
          </w:p>
        </w:tc>
      </w:tr>
      <w:tr w:rsidR="004C046D" w:rsidRPr="004C046D" w14:paraId="5D792C8C" w14:textId="77777777" w:rsidTr="00A3664A">
        <w:trPr>
          <w:trHeight w:val="278"/>
        </w:trPr>
        <w:tc>
          <w:tcPr>
            <w:tcW w:w="1418" w:type="dxa"/>
          </w:tcPr>
          <w:p w14:paraId="689AB12E" w14:textId="77777777" w:rsidR="004C046D" w:rsidRDefault="00596554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W *30.12.50</w:t>
            </w:r>
          </w:p>
          <w:p w14:paraId="4DBCB5CC" w14:textId="118C2926" w:rsidR="0086797B" w:rsidRPr="004C046D" w:rsidRDefault="008679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5B973125" w14:textId="46FDF655" w:rsidR="004C046D" w:rsidRPr="004C046D" w:rsidRDefault="00D95CE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524530B5" w14:textId="495A4D0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Eylea</w:t>
            </w:r>
          </w:p>
        </w:tc>
        <w:tc>
          <w:tcPr>
            <w:tcW w:w="994" w:type="dxa"/>
          </w:tcPr>
          <w:p w14:paraId="436A688B" w14:textId="368CB2F2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PDR</w:t>
            </w:r>
          </w:p>
        </w:tc>
        <w:tc>
          <w:tcPr>
            <w:tcW w:w="1276" w:type="dxa"/>
          </w:tcPr>
          <w:p w14:paraId="0CE4E2C0" w14:textId="4EB9B82B" w:rsidR="004C046D" w:rsidRPr="004C046D" w:rsidRDefault="004C046D" w:rsidP="004C046D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3DBA8BB" w14:textId="02F4D728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02</w:t>
            </w:r>
          </w:p>
        </w:tc>
        <w:tc>
          <w:tcPr>
            <w:tcW w:w="992" w:type="dxa"/>
          </w:tcPr>
          <w:p w14:paraId="5CE4E4A0" w14:textId="33500D84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1</w:t>
            </w:r>
          </w:p>
        </w:tc>
        <w:tc>
          <w:tcPr>
            <w:tcW w:w="992" w:type="dxa"/>
          </w:tcPr>
          <w:p w14:paraId="5423AE08" w14:textId="641F5649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31</w:t>
            </w:r>
          </w:p>
        </w:tc>
        <w:tc>
          <w:tcPr>
            <w:tcW w:w="992" w:type="dxa"/>
          </w:tcPr>
          <w:p w14:paraId="416549F4" w14:textId="68EDF84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6F76C41F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94</w:t>
            </w:r>
          </w:p>
          <w:p w14:paraId="65D2DBFF" w14:textId="3A4EBE44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4</w:t>
            </w:r>
          </w:p>
        </w:tc>
        <w:tc>
          <w:tcPr>
            <w:tcW w:w="992" w:type="dxa"/>
          </w:tcPr>
          <w:p w14:paraId="79E60AD8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50</w:t>
            </w:r>
          </w:p>
          <w:p w14:paraId="654EB4FA" w14:textId="3D361D34" w:rsidR="006550F3" w:rsidRPr="004C046D" w:rsidRDefault="008679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8</w:t>
            </w:r>
          </w:p>
        </w:tc>
        <w:tc>
          <w:tcPr>
            <w:tcW w:w="992" w:type="dxa"/>
          </w:tcPr>
          <w:p w14:paraId="600B38D1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89</w:t>
            </w:r>
          </w:p>
          <w:p w14:paraId="1781D7E1" w14:textId="298F9D78" w:rsidR="0086797B" w:rsidRPr="004C046D" w:rsidRDefault="008679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6</w:t>
            </w:r>
          </w:p>
        </w:tc>
        <w:tc>
          <w:tcPr>
            <w:tcW w:w="992" w:type="dxa"/>
          </w:tcPr>
          <w:p w14:paraId="6B438C48" w14:textId="10A08254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571)</w:t>
            </w:r>
          </w:p>
        </w:tc>
        <w:tc>
          <w:tcPr>
            <w:tcW w:w="708" w:type="dxa"/>
          </w:tcPr>
          <w:p w14:paraId="0598BB85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552)</w:t>
            </w:r>
          </w:p>
          <w:p w14:paraId="1969932E" w14:textId="4F5E9643" w:rsidR="0086797B" w:rsidRPr="004C046D" w:rsidRDefault="008679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19</w:t>
            </w:r>
          </w:p>
        </w:tc>
        <w:tc>
          <w:tcPr>
            <w:tcW w:w="1417" w:type="dxa"/>
          </w:tcPr>
          <w:p w14:paraId="7AB763F9" w14:textId="10388685" w:rsidR="004C046D" w:rsidRDefault="008679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596554">
              <w:rPr>
                <w:color w:val="000000" w:themeColor="text1"/>
              </w:rPr>
              <w:t>educed</w:t>
            </w:r>
          </w:p>
          <w:p w14:paraId="02400A48" w14:textId="638D5B1B" w:rsidR="0086797B" w:rsidRPr="004C046D" w:rsidRDefault="008679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40ECFCE4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5/13</w:t>
            </w:r>
          </w:p>
          <w:p w14:paraId="6EFF9161" w14:textId="5EAE87C0" w:rsidR="0086797B" w:rsidRPr="004C046D" w:rsidRDefault="008679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</w:p>
        </w:tc>
      </w:tr>
      <w:tr w:rsidR="004C046D" w:rsidRPr="004C046D" w14:paraId="027966F8" w14:textId="77777777" w:rsidTr="00A3664A">
        <w:trPr>
          <w:trHeight w:val="77"/>
        </w:trPr>
        <w:tc>
          <w:tcPr>
            <w:tcW w:w="1418" w:type="dxa"/>
          </w:tcPr>
          <w:p w14:paraId="0CAEEFDF" w14:textId="536E58D9" w:rsidR="004C046D" w:rsidRPr="00596554" w:rsidRDefault="00596554" w:rsidP="00596554">
            <w:pPr>
              <w:spacing w:after="0" w:line="240" w:lineRule="auto"/>
              <w:rPr>
                <w:color w:val="000000" w:themeColor="text1"/>
              </w:rPr>
            </w:pPr>
            <w:r w:rsidRPr="00596554">
              <w:rPr>
                <w:color w:val="000000" w:themeColor="text1"/>
              </w:rPr>
              <w:t>DR *29.04.80</w:t>
            </w:r>
          </w:p>
        </w:tc>
        <w:tc>
          <w:tcPr>
            <w:tcW w:w="567" w:type="dxa"/>
          </w:tcPr>
          <w:p w14:paraId="2E34FEE7" w14:textId="04D8F2BC" w:rsidR="004C046D" w:rsidRPr="004C046D" w:rsidRDefault="00D95CE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4223A2EF" w14:textId="6740B6BC" w:rsidR="004C046D" w:rsidRPr="004C046D" w:rsidRDefault="002B2B7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zurdex</w:t>
            </w:r>
          </w:p>
        </w:tc>
        <w:tc>
          <w:tcPr>
            <w:tcW w:w="994" w:type="dxa"/>
          </w:tcPr>
          <w:p w14:paraId="6C2E7B72" w14:textId="07C06E9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PDR</w:t>
            </w:r>
          </w:p>
        </w:tc>
        <w:tc>
          <w:tcPr>
            <w:tcW w:w="1276" w:type="dxa"/>
          </w:tcPr>
          <w:p w14:paraId="4E42AF56" w14:textId="5A7C582C" w:rsidR="004C046D" w:rsidRPr="004C046D" w:rsidRDefault="0025240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6F4D57DF" w14:textId="72444EF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08</w:t>
            </w:r>
          </w:p>
        </w:tc>
        <w:tc>
          <w:tcPr>
            <w:tcW w:w="992" w:type="dxa"/>
          </w:tcPr>
          <w:p w14:paraId="0530F9DB" w14:textId="3BD4C7E3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55</w:t>
            </w:r>
          </w:p>
        </w:tc>
        <w:tc>
          <w:tcPr>
            <w:tcW w:w="992" w:type="dxa"/>
          </w:tcPr>
          <w:p w14:paraId="42EDF324" w14:textId="76B8AD6A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53</w:t>
            </w:r>
          </w:p>
        </w:tc>
        <w:tc>
          <w:tcPr>
            <w:tcW w:w="992" w:type="dxa"/>
          </w:tcPr>
          <w:p w14:paraId="2CAF7500" w14:textId="5F4FCDD9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6228531F" w14:textId="696B9518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t>201</w:t>
            </w:r>
          </w:p>
        </w:tc>
        <w:tc>
          <w:tcPr>
            <w:tcW w:w="992" w:type="dxa"/>
          </w:tcPr>
          <w:p w14:paraId="4009A919" w14:textId="41F31EEB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43</w:t>
            </w:r>
          </w:p>
        </w:tc>
        <w:tc>
          <w:tcPr>
            <w:tcW w:w="992" w:type="dxa"/>
          </w:tcPr>
          <w:p w14:paraId="4DA8FFF2" w14:textId="452803A4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28</w:t>
            </w:r>
          </w:p>
        </w:tc>
        <w:tc>
          <w:tcPr>
            <w:tcW w:w="992" w:type="dxa"/>
          </w:tcPr>
          <w:p w14:paraId="676FB4EA" w14:textId="692BDF9D" w:rsidR="004C046D" w:rsidRPr="004C046D" w:rsidRDefault="00BC1C8B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</w:t>
            </w:r>
            <w:r w:rsidR="004C046D" w:rsidRPr="004C046D">
              <w:rPr>
                <w:color w:val="000000" w:themeColor="text1"/>
              </w:rPr>
              <w:t>(706)</w:t>
            </w:r>
          </w:p>
        </w:tc>
        <w:tc>
          <w:tcPr>
            <w:tcW w:w="708" w:type="dxa"/>
          </w:tcPr>
          <w:p w14:paraId="437C5238" w14:textId="3B071D01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676)</w:t>
            </w:r>
          </w:p>
        </w:tc>
        <w:tc>
          <w:tcPr>
            <w:tcW w:w="1417" w:type="dxa"/>
          </w:tcPr>
          <w:p w14:paraId="136B06B0" w14:textId="7966556E" w:rsidR="004C046D" w:rsidRPr="004C046D" w:rsidRDefault="00596554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0BEC4756" w14:textId="3ACFE69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5/15</w:t>
            </w:r>
          </w:p>
        </w:tc>
      </w:tr>
      <w:tr w:rsidR="004C046D" w:rsidRPr="004C046D" w14:paraId="2ED955C9" w14:textId="77777777" w:rsidTr="00A3664A">
        <w:trPr>
          <w:trHeight w:val="278"/>
        </w:trPr>
        <w:tc>
          <w:tcPr>
            <w:tcW w:w="1418" w:type="dxa"/>
          </w:tcPr>
          <w:p w14:paraId="0E76BB44" w14:textId="77777777" w:rsid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MK *09.06.76</w:t>
            </w:r>
          </w:p>
          <w:p w14:paraId="066FD877" w14:textId="7BFAD247" w:rsidR="00810C81" w:rsidRPr="004C046D" w:rsidRDefault="00810C8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0BD012B2" w14:textId="13D8032E" w:rsidR="004C046D" w:rsidRPr="004C046D" w:rsidRDefault="00D95CE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4869E962" w14:textId="55DFB4E1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Eylea</w:t>
            </w:r>
          </w:p>
        </w:tc>
        <w:tc>
          <w:tcPr>
            <w:tcW w:w="994" w:type="dxa"/>
          </w:tcPr>
          <w:p w14:paraId="222B1E10" w14:textId="4480C76C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PDR</w:t>
            </w:r>
          </w:p>
        </w:tc>
        <w:tc>
          <w:tcPr>
            <w:tcW w:w="1276" w:type="dxa"/>
          </w:tcPr>
          <w:p w14:paraId="39729E3C" w14:textId="77B74A2B" w:rsidR="004C046D" w:rsidRPr="004C046D" w:rsidRDefault="0025240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7D2D3AC9" w14:textId="4D94E99B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23</w:t>
            </w:r>
          </w:p>
        </w:tc>
        <w:tc>
          <w:tcPr>
            <w:tcW w:w="992" w:type="dxa"/>
          </w:tcPr>
          <w:p w14:paraId="4B352CCD" w14:textId="05C1D9B3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17</w:t>
            </w:r>
          </w:p>
        </w:tc>
        <w:tc>
          <w:tcPr>
            <w:tcW w:w="992" w:type="dxa"/>
          </w:tcPr>
          <w:p w14:paraId="52049102" w14:textId="62351999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06</w:t>
            </w:r>
          </w:p>
        </w:tc>
        <w:tc>
          <w:tcPr>
            <w:tcW w:w="992" w:type="dxa"/>
          </w:tcPr>
          <w:p w14:paraId="58103DC0" w14:textId="415538A9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3540DB73" w14:textId="77777777" w:rsidR="004C046D" w:rsidRDefault="004C046D" w:rsidP="004C046D">
            <w:r w:rsidRPr="004C046D">
              <w:t>361</w:t>
            </w:r>
          </w:p>
          <w:p w14:paraId="021DCA77" w14:textId="05249DBA" w:rsidR="00F24FF2" w:rsidRPr="004C046D" w:rsidRDefault="005752AA" w:rsidP="004C046D">
            <w:r>
              <w:t>361</w:t>
            </w:r>
          </w:p>
        </w:tc>
        <w:tc>
          <w:tcPr>
            <w:tcW w:w="992" w:type="dxa"/>
          </w:tcPr>
          <w:p w14:paraId="5F5DADE0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07</w:t>
            </w:r>
          </w:p>
          <w:p w14:paraId="4BECF74B" w14:textId="27E455C0" w:rsidR="00810C81" w:rsidRPr="004C046D" w:rsidRDefault="00810C8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7</w:t>
            </w:r>
          </w:p>
        </w:tc>
        <w:tc>
          <w:tcPr>
            <w:tcW w:w="992" w:type="dxa"/>
          </w:tcPr>
          <w:p w14:paraId="7DBA6563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54</w:t>
            </w:r>
          </w:p>
          <w:p w14:paraId="5CD7DDB3" w14:textId="72D08178" w:rsidR="00810C81" w:rsidRPr="004C046D" w:rsidRDefault="00810C8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4</w:t>
            </w:r>
          </w:p>
        </w:tc>
        <w:tc>
          <w:tcPr>
            <w:tcW w:w="992" w:type="dxa"/>
          </w:tcPr>
          <w:p w14:paraId="05E15380" w14:textId="1EE242DD" w:rsidR="004C046D" w:rsidRPr="004C046D" w:rsidRDefault="00BC1C8B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</w:t>
            </w:r>
            <w:r w:rsidR="004C046D" w:rsidRPr="004C046D">
              <w:rPr>
                <w:color w:val="000000" w:themeColor="text1"/>
              </w:rPr>
              <w:t>(743)</w:t>
            </w:r>
          </w:p>
        </w:tc>
        <w:tc>
          <w:tcPr>
            <w:tcW w:w="708" w:type="dxa"/>
          </w:tcPr>
          <w:p w14:paraId="4403D832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573)</w:t>
            </w:r>
          </w:p>
          <w:p w14:paraId="17B4411B" w14:textId="6289DCE4" w:rsidR="00810C81" w:rsidRPr="004C046D" w:rsidRDefault="00810C8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73</w:t>
            </w:r>
          </w:p>
        </w:tc>
        <w:tc>
          <w:tcPr>
            <w:tcW w:w="1417" w:type="dxa"/>
          </w:tcPr>
          <w:p w14:paraId="5DEBF1CA" w14:textId="2177F67F" w:rsidR="004C046D" w:rsidRDefault="00810C8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596554">
              <w:rPr>
                <w:color w:val="000000" w:themeColor="text1"/>
              </w:rPr>
              <w:t>educed</w:t>
            </w:r>
          </w:p>
          <w:p w14:paraId="79326426" w14:textId="123839FC" w:rsidR="00810C81" w:rsidRPr="004C046D" w:rsidRDefault="00810C8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121535D7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/1</w:t>
            </w:r>
          </w:p>
          <w:p w14:paraId="1D39009D" w14:textId="52BF42E9" w:rsidR="00810C81" w:rsidRPr="004C046D" w:rsidRDefault="00810C8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4C046D" w:rsidRPr="004C046D" w14:paraId="1D84A79F" w14:textId="77777777" w:rsidTr="00A3664A">
        <w:trPr>
          <w:trHeight w:val="278"/>
        </w:trPr>
        <w:tc>
          <w:tcPr>
            <w:tcW w:w="1418" w:type="dxa"/>
          </w:tcPr>
          <w:p w14:paraId="38AF44A8" w14:textId="36E9AC43" w:rsidR="004C046D" w:rsidRDefault="002B2B7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</w:t>
            </w:r>
          </w:p>
          <w:p w14:paraId="5482FBEE" w14:textId="77777777" w:rsidR="002B2B7A" w:rsidRDefault="002B2B7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*1.01.1964</w:t>
            </w:r>
          </w:p>
          <w:p w14:paraId="62BCD62F" w14:textId="4007B420" w:rsidR="00ED040E" w:rsidRPr="004C046D" w:rsidRDefault="00ED040E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0171C4EF" w14:textId="3FB82203" w:rsidR="004C046D" w:rsidRPr="004C046D" w:rsidRDefault="00D95CE3" w:rsidP="00D95CE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049CC1F8" w14:textId="255E8ACF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Eylea</w:t>
            </w:r>
          </w:p>
        </w:tc>
        <w:tc>
          <w:tcPr>
            <w:tcW w:w="994" w:type="dxa"/>
          </w:tcPr>
          <w:p w14:paraId="0CCA02F7" w14:textId="108BEF7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PDR</w:t>
            </w:r>
          </w:p>
        </w:tc>
        <w:tc>
          <w:tcPr>
            <w:tcW w:w="1276" w:type="dxa"/>
          </w:tcPr>
          <w:p w14:paraId="0BDD756D" w14:textId="0A56DEBE" w:rsidR="004C046D" w:rsidRPr="004C046D" w:rsidRDefault="0025240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49EE8CC5" w14:textId="3D02F46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44</w:t>
            </w:r>
          </w:p>
        </w:tc>
        <w:tc>
          <w:tcPr>
            <w:tcW w:w="992" w:type="dxa"/>
          </w:tcPr>
          <w:p w14:paraId="5F9B47EB" w14:textId="2184517B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98</w:t>
            </w:r>
          </w:p>
        </w:tc>
        <w:tc>
          <w:tcPr>
            <w:tcW w:w="992" w:type="dxa"/>
          </w:tcPr>
          <w:p w14:paraId="6322E0DB" w14:textId="06C54B0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46</w:t>
            </w:r>
          </w:p>
        </w:tc>
        <w:tc>
          <w:tcPr>
            <w:tcW w:w="992" w:type="dxa"/>
          </w:tcPr>
          <w:p w14:paraId="781EF67E" w14:textId="0840BF0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4BC5621B" w14:textId="77777777" w:rsidR="004C046D" w:rsidRDefault="004C046D" w:rsidP="004C046D">
            <w:r w:rsidRPr="004C046D">
              <w:t>324</w:t>
            </w:r>
          </w:p>
          <w:p w14:paraId="56E3253A" w14:textId="6E517CF3" w:rsidR="00AB44F6" w:rsidRPr="004C046D" w:rsidRDefault="00AB44F6" w:rsidP="004C046D">
            <w:r>
              <w:t>302</w:t>
            </w:r>
          </w:p>
        </w:tc>
        <w:tc>
          <w:tcPr>
            <w:tcW w:w="992" w:type="dxa"/>
          </w:tcPr>
          <w:p w14:paraId="473359A2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7</w:t>
            </w:r>
          </w:p>
          <w:p w14:paraId="6317F9CF" w14:textId="1802704C" w:rsidR="00AB44F6" w:rsidRPr="004C046D" w:rsidRDefault="00AB44F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1</w:t>
            </w:r>
          </w:p>
        </w:tc>
        <w:tc>
          <w:tcPr>
            <w:tcW w:w="992" w:type="dxa"/>
          </w:tcPr>
          <w:p w14:paraId="309AE249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47</w:t>
            </w:r>
          </w:p>
          <w:p w14:paraId="29D76EF0" w14:textId="40E7D9B8" w:rsidR="00AB44F6" w:rsidRPr="004C046D" w:rsidRDefault="00AB44F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1</w:t>
            </w:r>
          </w:p>
        </w:tc>
        <w:tc>
          <w:tcPr>
            <w:tcW w:w="992" w:type="dxa"/>
          </w:tcPr>
          <w:p w14:paraId="33256979" w14:textId="6F618EF6" w:rsidR="004C046D" w:rsidRPr="004C046D" w:rsidRDefault="00BC1C8B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</w:t>
            </w:r>
            <w:r w:rsidR="004C046D" w:rsidRPr="004C046D">
              <w:rPr>
                <w:color w:val="000000" w:themeColor="text1"/>
              </w:rPr>
              <w:t>(574)</w:t>
            </w:r>
          </w:p>
        </w:tc>
        <w:tc>
          <w:tcPr>
            <w:tcW w:w="708" w:type="dxa"/>
          </w:tcPr>
          <w:p w14:paraId="19984176" w14:textId="77777777" w:rsid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</w:t>
            </w:r>
            <w:r w:rsidR="004C046D" w:rsidRPr="004C046D">
              <w:rPr>
                <w:color w:val="000000" w:themeColor="text1"/>
              </w:rPr>
              <w:t>569)</w:t>
            </w:r>
          </w:p>
          <w:p w14:paraId="2DBDF655" w14:textId="011408A3" w:rsidR="00AB44F6" w:rsidRPr="004C046D" w:rsidRDefault="00AB44F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71</w:t>
            </w:r>
          </w:p>
        </w:tc>
        <w:tc>
          <w:tcPr>
            <w:tcW w:w="1417" w:type="dxa"/>
          </w:tcPr>
          <w:p w14:paraId="789C149A" w14:textId="298CDD14" w:rsidR="004C046D" w:rsidRDefault="00AB44F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596554">
              <w:rPr>
                <w:color w:val="000000" w:themeColor="text1"/>
              </w:rPr>
              <w:t>educed</w:t>
            </w:r>
          </w:p>
          <w:p w14:paraId="6B9FEDAC" w14:textId="1C0A0B41" w:rsidR="00AB44F6" w:rsidRPr="004C046D" w:rsidRDefault="00AB44F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nchanged</w:t>
            </w:r>
          </w:p>
        </w:tc>
        <w:tc>
          <w:tcPr>
            <w:tcW w:w="993" w:type="dxa"/>
          </w:tcPr>
          <w:p w14:paraId="485E7EED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9/3</w:t>
            </w:r>
          </w:p>
          <w:p w14:paraId="716DD4AB" w14:textId="6C381A6B" w:rsidR="00AB44F6" w:rsidRPr="004C046D" w:rsidRDefault="00AB44F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4C046D" w:rsidRPr="004C046D" w14:paraId="0391797D" w14:textId="77777777" w:rsidTr="00A3664A">
        <w:trPr>
          <w:trHeight w:val="278"/>
        </w:trPr>
        <w:tc>
          <w:tcPr>
            <w:tcW w:w="1418" w:type="dxa"/>
          </w:tcPr>
          <w:p w14:paraId="7884748B" w14:textId="77777777" w:rsidR="004C046D" w:rsidRDefault="002B2B7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K *4.12.1966</w:t>
            </w:r>
          </w:p>
          <w:p w14:paraId="051F5036" w14:textId="0C77E79E" w:rsidR="0086797B" w:rsidRPr="004C046D" w:rsidRDefault="008679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1D54EC1B" w14:textId="3FAC021D" w:rsidR="004C046D" w:rsidRPr="004C046D" w:rsidRDefault="00D95CE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S</w:t>
            </w:r>
          </w:p>
        </w:tc>
        <w:tc>
          <w:tcPr>
            <w:tcW w:w="990" w:type="dxa"/>
          </w:tcPr>
          <w:p w14:paraId="5DF27C08" w14:textId="42523A3C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Eylea</w:t>
            </w:r>
          </w:p>
        </w:tc>
        <w:tc>
          <w:tcPr>
            <w:tcW w:w="994" w:type="dxa"/>
          </w:tcPr>
          <w:p w14:paraId="3A8D2FE6" w14:textId="3F59CD2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PDR</w:t>
            </w:r>
          </w:p>
        </w:tc>
        <w:tc>
          <w:tcPr>
            <w:tcW w:w="1276" w:type="dxa"/>
          </w:tcPr>
          <w:p w14:paraId="4660CE0E" w14:textId="39FF8C33" w:rsidR="004C046D" w:rsidRPr="004C046D" w:rsidRDefault="007A3ED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0ACDBDFD" w14:textId="6AC16458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25</w:t>
            </w:r>
          </w:p>
        </w:tc>
        <w:tc>
          <w:tcPr>
            <w:tcW w:w="992" w:type="dxa"/>
          </w:tcPr>
          <w:p w14:paraId="11FE50A7" w14:textId="0BD8385B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48</w:t>
            </w:r>
          </w:p>
        </w:tc>
        <w:tc>
          <w:tcPr>
            <w:tcW w:w="992" w:type="dxa"/>
          </w:tcPr>
          <w:p w14:paraId="6468E3EB" w14:textId="15EE08C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7</w:t>
            </w:r>
          </w:p>
        </w:tc>
        <w:tc>
          <w:tcPr>
            <w:tcW w:w="992" w:type="dxa"/>
          </w:tcPr>
          <w:p w14:paraId="4291DF50" w14:textId="34666468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601DC076" w14:textId="77777777" w:rsidR="004C046D" w:rsidRDefault="004C046D" w:rsidP="004C046D">
            <w:r w:rsidRPr="004C046D">
              <w:t>104</w:t>
            </w:r>
          </w:p>
          <w:p w14:paraId="7130DC12" w14:textId="3CA156B7" w:rsidR="00D22215" w:rsidRPr="004C046D" w:rsidRDefault="00ED040E" w:rsidP="004C046D">
            <w:r>
              <w:t>104</w:t>
            </w:r>
          </w:p>
        </w:tc>
        <w:tc>
          <w:tcPr>
            <w:tcW w:w="992" w:type="dxa"/>
          </w:tcPr>
          <w:p w14:paraId="148874F6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2</w:t>
            </w:r>
          </w:p>
          <w:p w14:paraId="7A77A0D6" w14:textId="51FBC9F9" w:rsidR="00ED040E" w:rsidRPr="004C046D" w:rsidRDefault="00ED040E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2</w:t>
            </w:r>
          </w:p>
        </w:tc>
        <w:tc>
          <w:tcPr>
            <w:tcW w:w="992" w:type="dxa"/>
          </w:tcPr>
          <w:p w14:paraId="43802FAC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2</w:t>
            </w:r>
          </w:p>
          <w:p w14:paraId="5A622D26" w14:textId="27B1A7A3" w:rsidR="00ED040E" w:rsidRPr="004C046D" w:rsidRDefault="00ED040E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2</w:t>
            </w:r>
          </w:p>
        </w:tc>
        <w:tc>
          <w:tcPr>
            <w:tcW w:w="992" w:type="dxa"/>
          </w:tcPr>
          <w:p w14:paraId="37C3D4C0" w14:textId="42B61D6E" w:rsidR="004C046D" w:rsidRPr="004C046D" w:rsidRDefault="00BC1C8B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</w:t>
            </w:r>
            <w:r w:rsidR="004C046D" w:rsidRPr="004C046D">
              <w:rPr>
                <w:color w:val="000000" w:themeColor="text1"/>
              </w:rPr>
              <w:t>(560)</w:t>
            </w:r>
          </w:p>
        </w:tc>
        <w:tc>
          <w:tcPr>
            <w:tcW w:w="708" w:type="dxa"/>
          </w:tcPr>
          <w:p w14:paraId="6578DCFF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388)</w:t>
            </w:r>
          </w:p>
          <w:p w14:paraId="2EEDEBDB" w14:textId="68C31919" w:rsidR="00ED040E" w:rsidRPr="004C046D" w:rsidRDefault="00ED040E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88</w:t>
            </w:r>
          </w:p>
        </w:tc>
        <w:tc>
          <w:tcPr>
            <w:tcW w:w="1417" w:type="dxa"/>
          </w:tcPr>
          <w:p w14:paraId="1FA6B498" w14:textId="73A92770" w:rsidR="004C046D" w:rsidRDefault="00ED040E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596554">
              <w:rPr>
                <w:color w:val="000000" w:themeColor="text1"/>
              </w:rPr>
              <w:t>educed</w:t>
            </w:r>
          </w:p>
          <w:p w14:paraId="787E0766" w14:textId="3B5AE342" w:rsidR="00ED040E" w:rsidRPr="004C046D" w:rsidRDefault="00ED040E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28CD2049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/8</w:t>
            </w:r>
          </w:p>
          <w:p w14:paraId="15EEC1E7" w14:textId="605C6B08" w:rsidR="00ED040E" w:rsidRPr="004C046D" w:rsidRDefault="00ED040E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</w:tr>
      <w:tr w:rsidR="004C046D" w:rsidRPr="004C046D" w14:paraId="37397522" w14:textId="77777777" w:rsidTr="00A3664A">
        <w:trPr>
          <w:trHeight w:val="278"/>
        </w:trPr>
        <w:tc>
          <w:tcPr>
            <w:tcW w:w="1418" w:type="dxa"/>
          </w:tcPr>
          <w:p w14:paraId="6D77C50D" w14:textId="77777777" w:rsidR="004C046D" w:rsidRDefault="002B2B7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W *30.03.1965</w:t>
            </w:r>
          </w:p>
          <w:p w14:paraId="7EEE5738" w14:textId="26CF8101" w:rsidR="00CF3479" w:rsidRPr="004C046D" w:rsidRDefault="00CF3479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189502FF" w14:textId="7930DAD1" w:rsidR="004C046D" w:rsidRPr="004C046D" w:rsidRDefault="00D95CE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S</w:t>
            </w:r>
          </w:p>
        </w:tc>
        <w:tc>
          <w:tcPr>
            <w:tcW w:w="990" w:type="dxa"/>
          </w:tcPr>
          <w:p w14:paraId="27A0A9A9" w14:textId="39D67BB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Eylea</w:t>
            </w:r>
          </w:p>
        </w:tc>
        <w:tc>
          <w:tcPr>
            <w:tcW w:w="994" w:type="dxa"/>
          </w:tcPr>
          <w:p w14:paraId="599974A3" w14:textId="4E8C74B4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PDr</w:t>
            </w:r>
          </w:p>
        </w:tc>
        <w:tc>
          <w:tcPr>
            <w:tcW w:w="1276" w:type="dxa"/>
          </w:tcPr>
          <w:p w14:paraId="307D472C" w14:textId="260205A6" w:rsidR="004C046D" w:rsidRPr="004C046D" w:rsidRDefault="007A3ED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512036D4" w14:textId="292EAE2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04</w:t>
            </w:r>
          </w:p>
        </w:tc>
        <w:tc>
          <w:tcPr>
            <w:tcW w:w="992" w:type="dxa"/>
          </w:tcPr>
          <w:p w14:paraId="5BE446AB" w14:textId="776EBE26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2</w:t>
            </w:r>
          </w:p>
        </w:tc>
        <w:tc>
          <w:tcPr>
            <w:tcW w:w="992" w:type="dxa"/>
          </w:tcPr>
          <w:p w14:paraId="5F77FE4A" w14:textId="02856A94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2</w:t>
            </w:r>
          </w:p>
        </w:tc>
        <w:tc>
          <w:tcPr>
            <w:tcW w:w="992" w:type="dxa"/>
          </w:tcPr>
          <w:p w14:paraId="0DBB8E71" w14:textId="35D3800F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5756D78E" w14:textId="77777777" w:rsidR="004C046D" w:rsidRDefault="004C046D" w:rsidP="004C046D">
            <w:r w:rsidRPr="004C046D">
              <w:t>106</w:t>
            </w:r>
          </w:p>
          <w:p w14:paraId="6F544FD4" w14:textId="38CD2EE8" w:rsidR="002610CA" w:rsidRPr="004C046D" w:rsidRDefault="00CF3479" w:rsidP="004C046D">
            <w:r>
              <w:t>106</w:t>
            </w:r>
          </w:p>
        </w:tc>
        <w:tc>
          <w:tcPr>
            <w:tcW w:w="992" w:type="dxa"/>
          </w:tcPr>
          <w:p w14:paraId="328D425D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7</w:t>
            </w:r>
          </w:p>
          <w:p w14:paraId="10875C7F" w14:textId="7037B995" w:rsidR="00CF3479" w:rsidRPr="004C046D" w:rsidRDefault="00CF3479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7</w:t>
            </w:r>
          </w:p>
        </w:tc>
        <w:tc>
          <w:tcPr>
            <w:tcW w:w="992" w:type="dxa"/>
          </w:tcPr>
          <w:p w14:paraId="24D77421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9</w:t>
            </w:r>
          </w:p>
          <w:p w14:paraId="33F43DF1" w14:textId="788ED826" w:rsidR="00CF3479" w:rsidRPr="004C046D" w:rsidRDefault="00CF3479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9</w:t>
            </w:r>
          </w:p>
        </w:tc>
        <w:tc>
          <w:tcPr>
            <w:tcW w:w="992" w:type="dxa"/>
          </w:tcPr>
          <w:p w14:paraId="5EE0D38F" w14:textId="62ADDAF7" w:rsidR="004C046D" w:rsidRPr="004C046D" w:rsidRDefault="00BC1C8B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</w:t>
            </w:r>
            <w:r w:rsidR="004C046D" w:rsidRPr="004C046D">
              <w:rPr>
                <w:color w:val="000000" w:themeColor="text1"/>
              </w:rPr>
              <w:t>(388)</w:t>
            </w:r>
          </w:p>
        </w:tc>
        <w:tc>
          <w:tcPr>
            <w:tcW w:w="708" w:type="dxa"/>
          </w:tcPr>
          <w:p w14:paraId="1B07128F" w14:textId="77777777" w:rsid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</w:t>
            </w:r>
            <w:r w:rsidR="004C046D" w:rsidRPr="004C046D">
              <w:rPr>
                <w:color w:val="000000" w:themeColor="text1"/>
              </w:rPr>
              <w:t>382)</w:t>
            </w:r>
          </w:p>
          <w:p w14:paraId="77F384D5" w14:textId="795FA906" w:rsidR="00CF3479" w:rsidRPr="004C046D" w:rsidRDefault="00CF3479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82</w:t>
            </w:r>
          </w:p>
        </w:tc>
        <w:tc>
          <w:tcPr>
            <w:tcW w:w="1417" w:type="dxa"/>
          </w:tcPr>
          <w:p w14:paraId="65E44A68" w14:textId="704B75FB" w:rsidR="004C046D" w:rsidRDefault="00CF3479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596554">
              <w:rPr>
                <w:color w:val="000000" w:themeColor="text1"/>
              </w:rPr>
              <w:t>educed</w:t>
            </w:r>
          </w:p>
          <w:p w14:paraId="543BCF8C" w14:textId="19FA05AA" w:rsidR="00CF3479" w:rsidRPr="004C046D" w:rsidRDefault="00CF3479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27B80F52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/9</w:t>
            </w:r>
          </w:p>
          <w:p w14:paraId="1596048E" w14:textId="5B3077FB" w:rsidR="00CF3479" w:rsidRPr="004C046D" w:rsidRDefault="00CF3479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</w:tr>
      <w:tr w:rsidR="004C046D" w:rsidRPr="004C046D" w14:paraId="216EFEA1" w14:textId="77777777" w:rsidTr="00A3664A">
        <w:trPr>
          <w:trHeight w:val="278"/>
        </w:trPr>
        <w:tc>
          <w:tcPr>
            <w:tcW w:w="1418" w:type="dxa"/>
          </w:tcPr>
          <w:p w14:paraId="7DDB794E" w14:textId="77777777" w:rsid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KU *14.01.1978</w:t>
            </w:r>
          </w:p>
          <w:p w14:paraId="324F6003" w14:textId="67C994D4" w:rsidR="0086797B" w:rsidRPr="004C046D" w:rsidRDefault="008679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  <w:bookmarkStart w:id="0" w:name="_GoBack"/>
            <w:bookmarkEnd w:id="0"/>
          </w:p>
        </w:tc>
        <w:tc>
          <w:tcPr>
            <w:tcW w:w="567" w:type="dxa"/>
          </w:tcPr>
          <w:p w14:paraId="2A231195" w14:textId="1F549C0E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S</w:t>
            </w:r>
          </w:p>
        </w:tc>
        <w:tc>
          <w:tcPr>
            <w:tcW w:w="990" w:type="dxa"/>
          </w:tcPr>
          <w:p w14:paraId="1E664757" w14:textId="75569AB1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Eylea</w:t>
            </w:r>
          </w:p>
        </w:tc>
        <w:tc>
          <w:tcPr>
            <w:tcW w:w="994" w:type="dxa"/>
          </w:tcPr>
          <w:p w14:paraId="54CB8FA6" w14:textId="1DA3CC34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PDR</w:t>
            </w:r>
          </w:p>
        </w:tc>
        <w:tc>
          <w:tcPr>
            <w:tcW w:w="1276" w:type="dxa"/>
          </w:tcPr>
          <w:p w14:paraId="1F8CAD52" w14:textId="1D3D4F12" w:rsidR="004C046D" w:rsidRPr="004C046D" w:rsidRDefault="007A3ED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72E1F07D" w14:textId="3B8261B9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19</w:t>
            </w:r>
          </w:p>
        </w:tc>
        <w:tc>
          <w:tcPr>
            <w:tcW w:w="992" w:type="dxa"/>
          </w:tcPr>
          <w:p w14:paraId="60D3D31C" w14:textId="57D5B6D3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45</w:t>
            </w:r>
          </w:p>
        </w:tc>
        <w:tc>
          <w:tcPr>
            <w:tcW w:w="992" w:type="dxa"/>
          </w:tcPr>
          <w:p w14:paraId="3956C1FF" w14:textId="1DF05E0C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4</w:t>
            </w:r>
          </w:p>
        </w:tc>
        <w:tc>
          <w:tcPr>
            <w:tcW w:w="992" w:type="dxa"/>
          </w:tcPr>
          <w:p w14:paraId="22500B5D" w14:textId="34729A7A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6EFD5A42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99</w:t>
            </w:r>
          </w:p>
          <w:p w14:paraId="73D0BB36" w14:textId="087C8938" w:rsidR="0086797B" w:rsidRPr="004C046D" w:rsidRDefault="0086797B" w:rsidP="004C046D">
            <w:r>
              <w:rPr>
                <w:color w:val="000000" w:themeColor="text1"/>
              </w:rPr>
              <w:t>91</w:t>
            </w:r>
          </w:p>
        </w:tc>
        <w:tc>
          <w:tcPr>
            <w:tcW w:w="992" w:type="dxa"/>
          </w:tcPr>
          <w:p w14:paraId="2CA8EAE8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2</w:t>
            </w:r>
          </w:p>
          <w:p w14:paraId="29AAEAF3" w14:textId="67489DA5" w:rsidR="0086797B" w:rsidRPr="004C046D" w:rsidRDefault="008679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  <w:tc>
          <w:tcPr>
            <w:tcW w:w="992" w:type="dxa"/>
          </w:tcPr>
          <w:p w14:paraId="67D4BB33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7</w:t>
            </w:r>
          </w:p>
          <w:p w14:paraId="1D042826" w14:textId="671E81D2" w:rsidR="0086797B" w:rsidRPr="004C046D" w:rsidRDefault="008679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9</w:t>
            </w:r>
          </w:p>
        </w:tc>
        <w:tc>
          <w:tcPr>
            <w:tcW w:w="992" w:type="dxa"/>
          </w:tcPr>
          <w:p w14:paraId="5E504C29" w14:textId="78B49825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382)</w:t>
            </w:r>
          </w:p>
        </w:tc>
        <w:tc>
          <w:tcPr>
            <w:tcW w:w="708" w:type="dxa"/>
          </w:tcPr>
          <w:p w14:paraId="18673D84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374)</w:t>
            </w:r>
          </w:p>
          <w:p w14:paraId="50771B97" w14:textId="4BAFBDD4" w:rsidR="0086797B" w:rsidRPr="004C046D" w:rsidRDefault="008679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13</w:t>
            </w:r>
          </w:p>
        </w:tc>
        <w:tc>
          <w:tcPr>
            <w:tcW w:w="1417" w:type="dxa"/>
          </w:tcPr>
          <w:p w14:paraId="301255CB" w14:textId="15C9967D" w:rsidR="004C046D" w:rsidRDefault="008679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596554">
              <w:rPr>
                <w:color w:val="000000" w:themeColor="text1"/>
              </w:rPr>
              <w:t>educed</w:t>
            </w:r>
          </w:p>
          <w:p w14:paraId="046A5C35" w14:textId="719F0097" w:rsidR="0086797B" w:rsidRPr="004C046D" w:rsidRDefault="008679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7BE6901F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8/14</w:t>
            </w:r>
          </w:p>
          <w:p w14:paraId="7F600364" w14:textId="5733EB6C" w:rsidR="0086797B" w:rsidRPr="004C046D" w:rsidRDefault="008679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4C046D" w:rsidRPr="004C046D" w14:paraId="175E9180" w14:textId="77777777" w:rsidTr="00A3664A">
        <w:trPr>
          <w:trHeight w:val="278"/>
        </w:trPr>
        <w:tc>
          <w:tcPr>
            <w:tcW w:w="1418" w:type="dxa"/>
          </w:tcPr>
          <w:p w14:paraId="3676AFDE" w14:textId="40A3E56D" w:rsidR="004C046D" w:rsidRP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W</w:t>
            </w:r>
          </w:p>
          <w:p w14:paraId="6EF81634" w14:textId="77777777" w:rsid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*23.12.1943</w:t>
            </w:r>
          </w:p>
          <w:p w14:paraId="3A2B1E29" w14:textId="3E78AA00" w:rsidR="00A3664A" w:rsidRPr="004C046D" w:rsidRDefault="00A3664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2330E32A" w14:textId="18AC83BC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S</w:t>
            </w:r>
          </w:p>
        </w:tc>
        <w:tc>
          <w:tcPr>
            <w:tcW w:w="990" w:type="dxa"/>
          </w:tcPr>
          <w:p w14:paraId="589440C7" w14:textId="25F05D45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Lucentis</w:t>
            </w:r>
          </w:p>
        </w:tc>
        <w:tc>
          <w:tcPr>
            <w:tcW w:w="994" w:type="dxa"/>
          </w:tcPr>
          <w:p w14:paraId="4A85FF03" w14:textId="000505AC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rate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11950570" w14:textId="09A1A926" w:rsidR="004C046D" w:rsidRPr="004C046D" w:rsidRDefault="0025240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1CFE4A05" w14:textId="24DBAFA1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5</w:t>
            </w:r>
          </w:p>
        </w:tc>
        <w:tc>
          <w:tcPr>
            <w:tcW w:w="992" w:type="dxa"/>
          </w:tcPr>
          <w:p w14:paraId="626A5B5C" w14:textId="21E43446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0</w:t>
            </w:r>
          </w:p>
        </w:tc>
        <w:tc>
          <w:tcPr>
            <w:tcW w:w="992" w:type="dxa"/>
          </w:tcPr>
          <w:p w14:paraId="253FC572" w14:textId="48B6DE26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5</w:t>
            </w:r>
          </w:p>
        </w:tc>
        <w:tc>
          <w:tcPr>
            <w:tcW w:w="992" w:type="dxa"/>
          </w:tcPr>
          <w:p w14:paraId="30D9DE7E" w14:textId="6C603FB9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oc</w:t>
            </w:r>
            <w:r w:rsidRPr="004C046D">
              <w:rPr>
                <w:color w:val="000000" w:themeColor="text1"/>
              </w:rPr>
              <w:t>al</w:t>
            </w:r>
          </w:p>
        </w:tc>
        <w:tc>
          <w:tcPr>
            <w:tcW w:w="993" w:type="dxa"/>
          </w:tcPr>
          <w:p w14:paraId="5E8CD167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05</w:t>
            </w:r>
          </w:p>
          <w:p w14:paraId="313942D1" w14:textId="5B4A568D" w:rsidR="00A3664A" w:rsidRPr="004C046D" w:rsidRDefault="00A3664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5</w:t>
            </w:r>
          </w:p>
        </w:tc>
        <w:tc>
          <w:tcPr>
            <w:tcW w:w="992" w:type="dxa"/>
          </w:tcPr>
          <w:p w14:paraId="4DE73BE9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6</w:t>
            </w:r>
          </w:p>
          <w:p w14:paraId="7CC52ADB" w14:textId="3AF22792" w:rsidR="00A3664A" w:rsidRPr="004C046D" w:rsidRDefault="00A3664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</w:t>
            </w:r>
          </w:p>
        </w:tc>
        <w:tc>
          <w:tcPr>
            <w:tcW w:w="992" w:type="dxa"/>
          </w:tcPr>
          <w:p w14:paraId="76E4E247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9</w:t>
            </w:r>
          </w:p>
          <w:p w14:paraId="330A1915" w14:textId="45C9C09E" w:rsidR="00A3664A" w:rsidRPr="004C046D" w:rsidRDefault="00A3664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9</w:t>
            </w:r>
          </w:p>
        </w:tc>
        <w:tc>
          <w:tcPr>
            <w:tcW w:w="992" w:type="dxa"/>
          </w:tcPr>
          <w:p w14:paraId="2571087B" w14:textId="3EFEFEFF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336)</w:t>
            </w:r>
          </w:p>
        </w:tc>
        <w:tc>
          <w:tcPr>
            <w:tcW w:w="708" w:type="dxa"/>
          </w:tcPr>
          <w:p w14:paraId="67EF4CEE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279)</w:t>
            </w:r>
          </w:p>
          <w:p w14:paraId="7C5F25F4" w14:textId="62673700" w:rsidR="00A3664A" w:rsidRPr="004C046D" w:rsidRDefault="00A3664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79</w:t>
            </w:r>
          </w:p>
        </w:tc>
        <w:tc>
          <w:tcPr>
            <w:tcW w:w="1417" w:type="dxa"/>
          </w:tcPr>
          <w:p w14:paraId="2CB5F476" w14:textId="7636F28A" w:rsidR="004C046D" w:rsidRDefault="00A3664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="00596554">
              <w:rPr>
                <w:color w:val="000000" w:themeColor="text1"/>
              </w:rPr>
              <w:t>ry</w:t>
            </w:r>
          </w:p>
          <w:p w14:paraId="69400896" w14:textId="3503915E" w:rsidR="00A3664A" w:rsidRPr="004C046D" w:rsidRDefault="00A3664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ry</w:t>
            </w:r>
          </w:p>
        </w:tc>
        <w:tc>
          <w:tcPr>
            <w:tcW w:w="993" w:type="dxa"/>
          </w:tcPr>
          <w:p w14:paraId="64EC9917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0/3</w:t>
            </w:r>
          </w:p>
          <w:p w14:paraId="58964193" w14:textId="63B9EE4E" w:rsidR="00A3664A" w:rsidRPr="004C046D" w:rsidRDefault="00A3664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4C046D" w:rsidRPr="004C046D" w14:paraId="2DDE0945" w14:textId="77777777" w:rsidTr="00A3664A">
        <w:trPr>
          <w:trHeight w:val="780"/>
        </w:trPr>
        <w:tc>
          <w:tcPr>
            <w:tcW w:w="1418" w:type="dxa"/>
          </w:tcPr>
          <w:p w14:paraId="6A1E017A" w14:textId="77777777" w:rsidR="004C046D" w:rsidRDefault="002B2B7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M *13.03.1959</w:t>
            </w:r>
          </w:p>
          <w:p w14:paraId="0D2BBF75" w14:textId="1C2BA586" w:rsidR="00A3664A" w:rsidRPr="004C046D" w:rsidRDefault="00A3664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ys:</w:t>
            </w:r>
          </w:p>
        </w:tc>
        <w:tc>
          <w:tcPr>
            <w:tcW w:w="567" w:type="dxa"/>
          </w:tcPr>
          <w:p w14:paraId="625CA6EC" w14:textId="0452AF94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S</w:t>
            </w:r>
          </w:p>
        </w:tc>
        <w:tc>
          <w:tcPr>
            <w:tcW w:w="990" w:type="dxa"/>
          </w:tcPr>
          <w:p w14:paraId="177C8726" w14:textId="14B23051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Lucentis</w:t>
            </w:r>
          </w:p>
        </w:tc>
        <w:tc>
          <w:tcPr>
            <w:tcW w:w="994" w:type="dxa"/>
          </w:tcPr>
          <w:p w14:paraId="1F59875C" w14:textId="3F98E5DE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rate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556243BA" w14:textId="594A3F65" w:rsidR="004C046D" w:rsidRPr="004C046D" w:rsidRDefault="0025240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35CD2B76" w14:textId="241F7ACB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31</w:t>
            </w:r>
          </w:p>
        </w:tc>
        <w:tc>
          <w:tcPr>
            <w:tcW w:w="992" w:type="dxa"/>
          </w:tcPr>
          <w:p w14:paraId="1B090F22" w14:textId="00E020D9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55</w:t>
            </w:r>
          </w:p>
        </w:tc>
        <w:tc>
          <w:tcPr>
            <w:tcW w:w="992" w:type="dxa"/>
          </w:tcPr>
          <w:p w14:paraId="459646D8" w14:textId="37D9A719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6</w:t>
            </w:r>
          </w:p>
        </w:tc>
        <w:tc>
          <w:tcPr>
            <w:tcW w:w="992" w:type="dxa"/>
          </w:tcPr>
          <w:p w14:paraId="00C8A7A2" w14:textId="093D1ECA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oc</w:t>
            </w:r>
            <w:r w:rsidRPr="004C046D">
              <w:rPr>
                <w:color w:val="000000" w:themeColor="text1"/>
              </w:rPr>
              <w:t>al</w:t>
            </w:r>
          </w:p>
        </w:tc>
        <w:tc>
          <w:tcPr>
            <w:tcW w:w="993" w:type="dxa"/>
          </w:tcPr>
          <w:p w14:paraId="361E8510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19</w:t>
            </w:r>
          </w:p>
          <w:p w14:paraId="2CD39B70" w14:textId="4BE38018" w:rsidR="00A3664A" w:rsidRPr="004C046D" w:rsidRDefault="00A3664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9</w:t>
            </w:r>
          </w:p>
        </w:tc>
        <w:tc>
          <w:tcPr>
            <w:tcW w:w="992" w:type="dxa"/>
          </w:tcPr>
          <w:p w14:paraId="71B5E4EB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44</w:t>
            </w:r>
          </w:p>
          <w:p w14:paraId="4CFEEA42" w14:textId="6A1C0128" w:rsidR="00A3664A" w:rsidRPr="004C046D" w:rsidRDefault="00A3664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4</w:t>
            </w:r>
          </w:p>
        </w:tc>
        <w:tc>
          <w:tcPr>
            <w:tcW w:w="992" w:type="dxa"/>
          </w:tcPr>
          <w:p w14:paraId="4F654A0D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5</w:t>
            </w:r>
          </w:p>
          <w:p w14:paraId="6A6DD1C2" w14:textId="7BD6AB7C" w:rsidR="00A3664A" w:rsidRPr="004C046D" w:rsidRDefault="00A3664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5</w:t>
            </w:r>
          </w:p>
        </w:tc>
        <w:tc>
          <w:tcPr>
            <w:tcW w:w="992" w:type="dxa"/>
          </w:tcPr>
          <w:p w14:paraId="1214F7AA" w14:textId="39B0B01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326)</w:t>
            </w:r>
          </w:p>
        </w:tc>
        <w:tc>
          <w:tcPr>
            <w:tcW w:w="708" w:type="dxa"/>
          </w:tcPr>
          <w:p w14:paraId="757DC149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317)</w:t>
            </w:r>
          </w:p>
          <w:p w14:paraId="496DF5B8" w14:textId="746CF67E" w:rsidR="00A3664A" w:rsidRPr="004C046D" w:rsidRDefault="00A3664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17</w:t>
            </w:r>
          </w:p>
        </w:tc>
        <w:tc>
          <w:tcPr>
            <w:tcW w:w="1417" w:type="dxa"/>
          </w:tcPr>
          <w:p w14:paraId="13392C0C" w14:textId="3A62331E" w:rsidR="004C046D" w:rsidRDefault="00A3664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596554">
              <w:rPr>
                <w:color w:val="000000" w:themeColor="text1"/>
              </w:rPr>
              <w:t>educed</w:t>
            </w:r>
          </w:p>
          <w:p w14:paraId="1A788031" w14:textId="644FDF70" w:rsidR="00A3664A" w:rsidRPr="004C046D" w:rsidRDefault="00A3664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673BA7D9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0/0</w:t>
            </w:r>
          </w:p>
          <w:p w14:paraId="1BDAA44E" w14:textId="76A319B4" w:rsidR="00A3664A" w:rsidRPr="004C046D" w:rsidRDefault="00A3664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4C046D" w:rsidRPr="004C046D" w14:paraId="37239070" w14:textId="77777777" w:rsidTr="00A3664A">
        <w:trPr>
          <w:trHeight w:val="263"/>
        </w:trPr>
        <w:tc>
          <w:tcPr>
            <w:tcW w:w="1418" w:type="dxa"/>
          </w:tcPr>
          <w:p w14:paraId="3A167A1A" w14:textId="2E389B84" w:rsidR="004C046D" w:rsidRP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DK</w:t>
            </w:r>
            <w:r w:rsidR="004C046D" w:rsidRPr="004C046D">
              <w:rPr>
                <w:color w:val="000000" w:themeColor="text1"/>
              </w:rPr>
              <w:t xml:space="preserve"> *1.01.1970</w:t>
            </w:r>
          </w:p>
        </w:tc>
        <w:tc>
          <w:tcPr>
            <w:tcW w:w="567" w:type="dxa"/>
          </w:tcPr>
          <w:p w14:paraId="0B570FB7" w14:textId="25436054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260291E9" w14:textId="63085478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Lucentis</w:t>
            </w:r>
          </w:p>
        </w:tc>
        <w:tc>
          <w:tcPr>
            <w:tcW w:w="994" w:type="dxa"/>
          </w:tcPr>
          <w:p w14:paraId="4BA4547C" w14:textId="1FFAC0C7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vere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04CC1F8D" w14:textId="1C437625" w:rsidR="004C046D" w:rsidRPr="004C046D" w:rsidRDefault="00222F2F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25E314B4" w14:textId="5C01CE29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28</w:t>
            </w:r>
          </w:p>
        </w:tc>
        <w:tc>
          <w:tcPr>
            <w:tcW w:w="992" w:type="dxa"/>
          </w:tcPr>
          <w:p w14:paraId="139E04E0" w14:textId="0A158183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0</w:t>
            </w:r>
          </w:p>
        </w:tc>
        <w:tc>
          <w:tcPr>
            <w:tcW w:w="992" w:type="dxa"/>
          </w:tcPr>
          <w:p w14:paraId="302DC3CB" w14:textId="4CB0E62A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08</w:t>
            </w:r>
          </w:p>
        </w:tc>
        <w:tc>
          <w:tcPr>
            <w:tcW w:w="992" w:type="dxa"/>
          </w:tcPr>
          <w:p w14:paraId="7C020612" w14:textId="369F7071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74AFE575" w14:textId="05B880BC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41</w:t>
            </w:r>
          </w:p>
        </w:tc>
        <w:tc>
          <w:tcPr>
            <w:tcW w:w="992" w:type="dxa"/>
          </w:tcPr>
          <w:p w14:paraId="1B02C2B3" w14:textId="3CE792B5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6</w:t>
            </w:r>
          </w:p>
        </w:tc>
        <w:tc>
          <w:tcPr>
            <w:tcW w:w="992" w:type="dxa"/>
          </w:tcPr>
          <w:p w14:paraId="53F416FB" w14:textId="1E62EE15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14</w:t>
            </w:r>
          </w:p>
        </w:tc>
        <w:tc>
          <w:tcPr>
            <w:tcW w:w="992" w:type="dxa"/>
          </w:tcPr>
          <w:p w14:paraId="56227FBD" w14:textId="4A5F2443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481)</w:t>
            </w:r>
          </w:p>
        </w:tc>
        <w:tc>
          <w:tcPr>
            <w:tcW w:w="708" w:type="dxa"/>
          </w:tcPr>
          <w:p w14:paraId="048B465D" w14:textId="06F31973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439)</w:t>
            </w:r>
          </w:p>
        </w:tc>
        <w:tc>
          <w:tcPr>
            <w:tcW w:w="1417" w:type="dxa"/>
          </w:tcPr>
          <w:p w14:paraId="6E1702F2" w14:textId="52D32F50" w:rsidR="004C046D" w:rsidRPr="004C046D" w:rsidRDefault="00596554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03D901B8" w14:textId="6465FCD8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4/6</w:t>
            </w:r>
          </w:p>
        </w:tc>
      </w:tr>
      <w:tr w:rsidR="004C046D" w:rsidRPr="004C046D" w14:paraId="7634AB3C" w14:textId="77777777" w:rsidTr="00A3664A">
        <w:trPr>
          <w:trHeight w:val="626"/>
        </w:trPr>
        <w:tc>
          <w:tcPr>
            <w:tcW w:w="1418" w:type="dxa"/>
          </w:tcPr>
          <w:p w14:paraId="6A68F30C" w14:textId="68891E31" w:rsidR="004C046D" w:rsidRPr="004C046D" w:rsidRDefault="002B2B7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K *25.09.1961</w:t>
            </w:r>
          </w:p>
        </w:tc>
        <w:tc>
          <w:tcPr>
            <w:tcW w:w="567" w:type="dxa"/>
          </w:tcPr>
          <w:p w14:paraId="574115CF" w14:textId="548E807A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76EE891A" w14:textId="1D238291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Lucentis</w:t>
            </w:r>
          </w:p>
        </w:tc>
        <w:tc>
          <w:tcPr>
            <w:tcW w:w="994" w:type="dxa"/>
          </w:tcPr>
          <w:p w14:paraId="380EA1A8" w14:textId="295EEADC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vere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0C305434" w14:textId="3F081376" w:rsidR="004C046D" w:rsidRPr="004C046D" w:rsidRDefault="00222F2F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351B1267" w14:textId="695AAC65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59</w:t>
            </w:r>
          </w:p>
        </w:tc>
        <w:tc>
          <w:tcPr>
            <w:tcW w:w="992" w:type="dxa"/>
          </w:tcPr>
          <w:p w14:paraId="6A9DC624" w14:textId="1950E609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0</w:t>
            </w:r>
          </w:p>
        </w:tc>
        <w:tc>
          <w:tcPr>
            <w:tcW w:w="992" w:type="dxa"/>
          </w:tcPr>
          <w:p w14:paraId="41C75348" w14:textId="3DF60E2A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89</w:t>
            </w:r>
          </w:p>
        </w:tc>
        <w:tc>
          <w:tcPr>
            <w:tcW w:w="992" w:type="dxa"/>
          </w:tcPr>
          <w:p w14:paraId="2E891868" w14:textId="09579C44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5C7A1C01" w14:textId="40B3609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49</w:t>
            </w:r>
          </w:p>
        </w:tc>
        <w:tc>
          <w:tcPr>
            <w:tcW w:w="992" w:type="dxa"/>
          </w:tcPr>
          <w:p w14:paraId="5391447A" w14:textId="6E822116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59</w:t>
            </w:r>
          </w:p>
        </w:tc>
        <w:tc>
          <w:tcPr>
            <w:tcW w:w="992" w:type="dxa"/>
          </w:tcPr>
          <w:p w14:paraId="06FCEEAA" w14:textId="4CC043BA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90</w:t>
            </w:r>
          </w:p>
        </w:tc>
        <w:tc>
          <w:tcPr>
            <w:tcW w:w="992" w:type="dxa"/>
          </w:tcPr>
          <w:p w14:paraId="305CAA47" w14:textId="2F724739" w:rsidR="004C046D" w:rsidRPr="004C046D" w:rsidRDefault="00BC1C8B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</w:t>
            </w:r>
            <w:r w:rsidR="004C046D" w:rsidRPr="004C046D">
              <w:rPr>
                <w:color w:val="000000" w:themeColor="text1"/>
              </w:rPr>
              <w:t>(473)</w:t>
            </w:r>
          </w:p>
        </w:tc>
        <w:tc>
          <w:tcPr>
            <w:tcW w:w="708" w:type="dxa"/>
          </w:tcPr>
          <w:p w14:paraId="6DFD3A4F" w14:textId="3277527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444)</w:t>
            </w:r>
          </w:p>
        </w:tc>
        <w:tc>
          <w:tcPr>
            <w:tcW w:w="1417" w:type="dxa"/>
          </w:tcPr>
          <w:p w14:paraId="26B2E4B5" w14:textId="4A94FF39" w:rsidR="004C046D" w:rsidRPr="004C046D" w:rsidRDefault="00596554" w:rsidP="0059655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37FCBEE8" w14:textId="5C06E9C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2/40</w:t>
            </w:r>
          </w:p>
        </w:tc>
      </w:tr>
      <w:tr w:rsidR="004C046D" w:rsidRPr="004C046D" w14:paraId="6B99611A" w14:textId="77777777" w:rsidTr="00A3664A">
        <w:trPr>
          <w:trHeight w:val="752"/>
        </w:trPr>
        <w:tc>
          <w:tcPr>
            <w:tcW w:w="1418" w:type="dxa"/>
          </w:tcPr>
          <w:p w14:paraId="5D9A1EA5" w14:textId="27525DE8" w:rsidR="004C046D" w:rsidRPr="004C046D" w:rsidRDefault="002B2B7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WK *13.11.1969</w:t>
            </w:r>
          </w:p>
        </w:tc>
        <w:tc>
          <w:tcPr>
            <w:tcW w:w="567" w:type="dxa"/>
          </w:tcPr>
          <w:p w14:paraId="7C9697E6" w14:textId="50CC06B2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384E4B57" w14:textId="6FF464F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Lucentis</w:t>
            </w:r>
          </w:p>
        </w:tc>
        <w:tc>
          <w:tcPr>
            <w:tcW w:w="994" w:type="dxa"/>
          </w:tcPr>
          <w:p w14:paraId="2EAD1AF4" w14:textId="56178517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vere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27BF6551" w14:textId="6F54F557" w:rsidR="004C046D" w:rsidRPr="004C046D" w:rsidRDefault="00222F2F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749EA38C" w14:textId="7D0E6549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30</w:t>
            </w:r>
          </w:p>
        </w:tc>
        <w:tc>
          <w:tcPr>
            <w:tcW w:w="992" w:type="dxa"/>
          </w:tcPr>
          <w:p w14:paraId="04F52ADF" w14:textId="2C0E4B51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32</w:t>
            </w:r>
          </w:p>
        </w:tc>
        <w:tc>
          <w:tcPr>
            <w:tcW w:w="992" w:type="dxa"/>
          </w:tcPr>
          <w:p w14:paraId="4C7A6DF9" w14:textId="421A30D5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98</w:t>
            </w:r>
          </w:p>
        </w:tc>
        <w:tc>
          <w:tcPr>
            <w:tcW w:w="992" w:type="dxa"/>
          </w:tcPr>
          <w:p w14:paraId="32EC0C57" w14:textId="2BC19514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24A22A8B" w14:textId="3772CFB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39</w:t>
            </w:r>
          </w:p>
        </w:tc>
        <w:tc>
          <w:tcPr>
            <w:tcW w:w="992" w:type="dxa"/>
          </w:tcPr>
          <w:p w14:paraId="7C46CE2A" w14:textId="52B141E1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52</w:t>
            </w:r>
          </w:p>
        </w:tc>
        <w:tc>
          <w:tcPr>
            <w:tcW w:w="992" w:type="dxa"/>
          </w:tcPr>
          <w:p w14:paraId="43601FE3" w14:textId="2D3E3B21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87</w:t>
            </w:r>
          </w:p>
        </w:tc>
        <w:tc>
          <w:tcPr>
            <w:tcW w:w="992" w:type="dxa"/>
          </w:tcPr>
          <w:p w14:paraId="6E4C008F" w14:textId="57F00EB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551)</w:t>
            </w:r>
          </w:p>
        </w:tc>
        <w:tc>
          <w:tcPr>
            <w:tcW w:w="708" w:type="dxa"/>
          </w:tcPr>
          <w:p w14:paraId="446D0FC4" w14:textId="1A700EAF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542)</w:t>
            </w:r>
          </w:p>
        </w:tc>
        <w:tc>
          <w:tcPr>
            <w:tcW w:w="1417" w:type="dxa"/>
          </w:tcPr>
          <w:p w14:paraId="2702A8E6" w14:textId="24C9735D" w:rsidR="004C046D" w:rsidRPr="004C046D" w:rsidRDefault="00596554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2C16391A" w14:textId="2E6627DF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0/5</w:t>
            </w:r>
          </w:p>
        </w:tc>
      </w:tr>
      <w:tr w:rsidR="004C046D" w:rsidRPr="004C046D" w14:paraId="1E07F46C" w14:textId="77777777" w:rsidTr="00A3664A">
        <w:trPr>
          <w:trHeight w:val="571"/>
        </w:trPr>
        <w:tc>
          <w:tcPr>
            <w:tcW w:w="1418" w:type="dxa"/>
          </w:tcPr>
          <w:p w14:paraId="48D4E9BB" w14:textId="03FB1965" w:rsidR="004C046D" w:rsidRP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R</w:t>
            </w:r>
          </w:p>
          <w:p w14:paraId="762F074C" w14:textId="2B1796E8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*25.03.1963</w:t>
            </w:r>
          </w:p>
        </w:tc>
        <w:tc>
          <w:tcPr>
            <w:tcW w:w="567" w:type="dxa"/>
          </w:tcPr>
          <w:p w14:paraId="0537DB56" w14:textId="3FC370CB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4AE614EF" w14:textId="14BEF5A5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Lucentis</w:t>
            </w:r>
          </w:p>
        </w:tc>
        <w:tc>
          <w:tcPr>
            <w:tcW w:w="994" w:type="dxa"/>
          </w:tcPr>
          <w:p w14:paraId="77BDF27B" w14:textId="197B84F6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vere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6E058AD9" w14:textId="085CB587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/yes</w:t>
            </w:r>
          </w:p>
        </w:tc>
        <w:tc>
          <w:tcPr>
            <w:tcW w:w="992" w:type="dxa"/>
          </w:tcPr>
          <w:p w14:paraId="65AC8F21" w14:textId="062F8C1F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7</w:t>
            </w:r>
          </w:p>
        </w:tc>
        <w:tc>
          <w:tcPr>
            <w:tcW w:w="992" w:type="dxa"/>
          </w:tcPr>
          <w:p w14:paraId="27FBDF33" w14:textId="6B2EBFB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0</w:t>
            </w:r>
          </w:p>
        </w:tc>
        <w:tc>
          <w:tcPr>
            <w:tcW w:w="992" w:type="dxa"/>
          </w:tcPr>
          <w:p w14:paraId="04AE64D3" w14:textId="43CF369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</w:t>
            </w:r>
          </w:p>
        </w:tc>
        <w:tc>
          <w:tcPr>
            <w:tcW w:w="992" w:type="dxa"/>
          </w:tcPr>
          <w:p w14:paraId="14B0ED57" w14:textId="3F2625C8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Pr="004C046D">
              <w:rPr>
                <w:color w:val="000000" w:themeColor="text1"/>
              </w:rPr>
              <w:t>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628DD52E" w14:textId="2F82A0C6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763836DA" w14:textId="65219E39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659D2DAC" w14:textId="3B3A1DFA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59EE0FA7" w14:textId="6C43FCD4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624)</w:t>
            </w:r>
          </w:p>
        </w:tc>
        <w:tc>
          <w:tcPr>
            <w:tcW w:w="708" w:type="dxa"/>
          </w:tcPr>
          <w:p w14:paraId="1CDB504A" w14:textId="54A4F2DE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387)</w:t>
            </w:r>
          </w:p>
        </w:tc>
        <w:tc>
          <w:tcPr>
            <w:tcW w:w="1417" w:type="dxa"/>
          </w:tcPr>
          <w:p w14:paraId="24A3D976" w14:textId="6EB95AA2" w:rsidR="004C046D" w:rsidRPr="004C046D" w:rsidRDefault="00596554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3CDA4EA5" w14:textId="1FFFFF36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0/0</w:t>
            </w:r>
          </w:p>
        </w:tc>
      </w:tr>
      <w:tr w:rsidR="004C046D" w:rsidRPr="004C046D" w14:paraId="3473DC6C" w14:textId="77777777" w:rsidTr="00A3664A">
        <w:trPr>
          <w:trHeight w:val="626"/>
        </w:trPr>
        <w:tc>
          <w:tcPr>
            <w:tcW w:w="1418" w:type="dxa"/>
          </w:tcPr>
          <w:p w14:paraId="40EA7F61" w14:textId="70F6AB09" w:rsidR="004C046D" w:rsidRP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A</w:t>
            </w:r>
            <w:r w:rsidR="002B2B7A">
              <w:rPr>
                <w:color w:val="000000" w:themeColor="text1"/>
              </w:rPr>
              <w:t xml:space="preserve"> *12.11.1970</w:t>
            </w:r>
          </w:p>
        </w:tc>
        <w:tc>
          <w:tcPr>
            <w:tcW w:w="567" w:type="dxa"/>
          </w:tcPr>
          <w:p w14:paraId="7F25894C" w14:textId="269CA5C2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5E111960" w14:textId="5064582F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Avastin</w:t>
            </w:r>
          </w:p>
        </w:tc>
        <w:tc>
          <w:tcPr>
            <w:tcW w:w="994" w:type="dxa"/>
          </w:tcPr>
          <w:p w14:paraId="51075FF3" w14:textId="40B2524D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rate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3EB367C9" w14:textId="3AD9A7CA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03A152B4" w14:textId="7972B6EB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75</w:t>
            </w:r>
          </w:p>
        </w:tc>
        <w:tc>
          <w:tcPr>
            <w:tcW w:w="992" w:type="dxa"/>
          </w:tcPr>
          <w:p w14:paraId="5EEE7E35" w14:textId="79AFD52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8</w:t>
            </w:r>
          </w:p>
        </w:tc>
        <w:tc>
          <w:tcPr>
            <w:tcW w:w="992" w:type="dxa"/>
          </w:tcPr>
          <w:p w14:paraId="7E6CA7A5" w14:textId="26BFCB5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08</w:t>
            </w:r>
          </w:p>
        </w:tc>
        <w:tc>
          <w:tcPr>
            <w:tcW w:w="992" w:type="dxa"/>
          </w:tcPr>
          <w:p w14:paraId="21E3B1E2" w14:textId="1A2FD5F8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372BFDF9" w14:textId="2E0E1684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35</w:t>
            </w:r>
          </w:p>
        </w:tc>
        <w:tc>
          <w:tcPr>
            <w:tcW w:w="992" w:type="dxa"/>
          </w:tcPr>
          <w:p w14:paraId="2DBB0F40" w14:textId="4267D7E6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45</w:t>
            </w:r>
          </w:p>
        </w:tc>
        <w:tc>
          <w:tcPr>
            <w:tcW w:w="992" w:type="dxa"/>
          </w:tcPr>
          <w:p w14:paraId="7C44E343" w14:textId="38026B73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90</w:t>
            </w:r>
          </w:p>
        </w:tc>
        <w:tc>
          <w:tcPr>
            <w:tcW w:w="992" w:type="dxa"/>
          </w:tcPr>
          <w:p w14:paraId="79CF7972" w14:textId="1F15C2D9" w:rsidR="004C046D" w:rsidRPr="004C046D" w:rsidRDefault="00BC1C8B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</w:t>
            </w:r>
            <w:r w:rsidR="004C046D" w:rsidRPr="004C046D">
              <w:rPr>
                <w:color w:val="000000" w:themeColor="text1"/>
              </w:rPr>
              <w:t>(291)</w:t>
            </w:r>
          </w:p>
        </w:tc>
        <w:tc>
          <w:tcPr>
            <w:tcW w:w="708" w:type="dxa"/>
          </w:tcPr>
          <w:p w14:paraId="27731136" w14:textId="20E0D29B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387)</w:t>
            </w:r>
          </w:p>
        </w:tc>
        <w:tc>
          <w:tcPr>
            <w:tcW w:w="1417" w:type="dxa"/>
          </w:tcPr>
          <w:p w14:paraId="046815C5" w14:textId="53FF0A65" w:rsidR="004C046D" w:rsidRPr="004C046D" w:rsidRDefault="00596554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nchanged</w:t>
            </w:r>
          </w:p>
        </w:tc>
        <w:tc>
          <w:tcPr>
            <w:tcW w:w="993" w:type="dxa"/>
          </w:tcPr>
          <w:p w14:paraId="2817CF2E" w14:textId="1DE962A1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8/70</w:t>
            </w:r>
          </w:p>
        </w:tc>
      </w:tr>
      <w:tr w:rsidR="004C046D" w:rsidRPr="004C046D" w14:paraId="0A78CDD7" w14:textId="77777777" w:rsidTr="00A3664A">
        <w:trPr>
          <w:trHeight w:val="263"/>
        </w:trPr>
        <w:tc>
          <w:tcPr>
            <w:tcW w:w="1418" w:type="dxa"/>
          </w:tcPr>
          <w:p w14:paraId="1D7969B2" w14:textId="77777777" w:rsid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BG</w:t>
            </w:r>
          </w:p>
          <w:p w14:paraId="5BDBE45D" w14:textId="55D895C6" w:rsidR="002B2B7A" w:rsidRPr="004C046D" w:rsidRDefault="002B2B7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*01.06.1965</w:t>
            </w:r>
          </w:p>
        </w:tc>
        <w:tc>
          <w:tcPr>
            <w:tcW w:w="567" w:type="dxa"/>
          </w:tcPr>
          <w:p w14:paraId="1DD4A86B" w14:textId="15870970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024DC22E" w14:textId="2035107E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Ozurdex</w:t>
            </w:r>
          </w:p>
        </w:tc>
        <w:tc>
          <w:tcPr>
            <w:tcW w:w="994" w:type="dxa"/>
          </w:tcPr>
          <w:p w14:paraId="7C1EFFC0" w14:textId="0FA3A1C5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rate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44CD9A89" w14:textId="482307DF" w:rsidR="004C046D" w:rsidRPr="004C046D" w:rsidRDefault="0025240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1EAE5CD4" w14:textId="52636B7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90</w:t>
            </w:r>
          </w:p>
        </w:tc>
        <w:tc>
          <w:tcPr>
            <w:tcW w:w="992" w:type="dxa"/>
          </w:tcPr>
          <w:p w14:paraId="222BE970" w14:textId="6E17BBE4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1</w:t>
            </w:r>
          </w:p>
        </w:tc>
        <w:tc>
          <w:tcPr>
            <w:tcW w:w="992" w:type="dxa"/>
          </w:tcPr>
          <w:p w14:paraId="09A73EEA" w14:textId="72B9FF5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0</w:t>
            </w:r>
          </w:p>
        </w:tc>
        <w:tc>
          <w:tcPr>
            <w:tcW w:w="992" w:type="dxa"/>
          </w:tcPr>
          <w:p w14:paraId="6111CF71" w14:textId="4E054E09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Pr="004C046D">
              <w:rPr>
                <w:color w:val="000000" w:themeColor="text1"/>
              </w:rPr>
              <w:t>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03501213" w14:textId="690A6EA9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06</w:t>
            </w:r>
          </w:p>
        </w:tc>
        <w:tc>
          <w:tcPr>
            <w:tcW w:w="992" w:type="dxa"/>
          </w:tcPr>
          <w:p w14:paraId="31D20538" w14:textId="65C2B005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0</w:t>
            </w:r>
          </w:p>
        </w:tc>
        <w:tc>
          <w:tcPr>
            <w:tcW w:w="992" w:type="dxa"/>
          </w:tcPr>
          <w:p w14:paraId="611F1687" w14:textId="69FCB122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5</w:t>
            </w:r>
          </w:p>
        </w:tc>
        <w:tc>
          <w:tcPr>
            <w:tcW w:w="992" w:type="dxa"/>
          </w:tcPr>
          <w:p w14:paraId="7EE52D5B" w14:textId="752FB0D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564)</w:t>
            </w:r>
          </w:p>
        </w:tc>
        <w:tc>
          <w:tcPr>
            <w:tcW w:w="708" w:type="dxa"/>
          </w:tcPr>
          <w:p w14:paraId="4D424918" w14:textId="114950BF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452)</w:t>
            </w:r>
          </w:p>
        </w:tc>
        <w:tc>
          <w:tcPr>
            <w:tcW w:w="1417" w:type="dxa"/>
          </w:tcPr>
          <w:p w14:paraId="02FAF696" w14:textId="6A9F3C8A" w:rsidR="004C046D" w:rsidRPr="004C046D" w:rsidRDefault="00596554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5AC31E93" w14:textId="578634E3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/3</w:t>
            </w:r>
          </w:p>
        </w:tc>
      </w:tr>
      <w:tr w:rsidR="004C046D" w:rsidRPr="004C046D" w14:paraId="7BEBD145" w14:textId="77777777" w:rsidTr="00A3664A">
        <w:trPr>
          <w:trHeight w:val="263"/>
        </w:trPr>
        <w:tc>
          <w:tcPr>
            <w:tcW w:w="1418" w:type="dxa"/>
          </w:tcPr>
          <w:p w14:paraId="577D5BD0" w14:textId="22128313" w:rsidR="004C046D" w:rsidRP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BG</w:t>
            </w:r>
          </w:p>
        </w:tc>
        <w:tc>
          <w:tcPr>
            <w:tcW w:w="567" w:type="dxa"/>
          </w:tcPr>
          <w:p w14:paraId="7F3828EE" w14:textId="65E0734D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S</w:t>
            </w:r>
          </w:p>
        </w:tc>
        <w:tc>
          <w:tcPr>
            <w:tcW w:w="990" w:type="dxa"/>
          </w:tcPr>
          <w:p w14:paraId="288721A8" w14:textId="695A97EB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Ozurdex</w:t>
            </w:r>
          </w:p>
        </w:tc>
        <w:tc>
          <w:tcPr>
            <w:tcW w:w="994" w:type="dxa"/>
          </w:tcPr>
          <w:p w14:paraId="6322F2C9" w14:textId="622AF416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rate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0DD8EAE5" w14:textId="3E8AE88E" w:rsidR="004C046D" w:rsidRPr="004C046D" w:rsidRDefault="0025240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55B818B9" w14:textId="655DCE0F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28</w:t>
            </w:r>
          </w:p>
        </w:tc>
        <w:tc>
          <w:tcPr>
            <w:tcW w:w="992" w:type="dxa"/>
          </w:tcPr>
          <w:p w14:paraId="129960A1" w14:textId="3BB8457F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40</w:t>
            </w:r>
          </w:p>
        </w:tc>
        <w:tc>
          <w:tcPr>
            <w:tcW w:w="992" w:type="dxa"/>
          </w:tcPr>
          <w:p w14:paraId="211CB7CA" w14:textId="1B4AACCE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8</w:t>
            </w:r>
          </w:p>
        </w:tc>
        <w:tc>
          <w:tcPr>
            <w:tcW w:w="992" w:type="dxa"/>
          </w:tcPr>
          <w:p w14:paraId="168B4D3C" w14:textId="55B71367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Pr="004C046D">
              <w:rPr>
                <w:color w:val="000000" w:themeColor="text1"/>
              </w:rPr>
              <w:t>iffus</w:t>
            </w:r>
            <w:r>
              <w:rPr>
                <w:color w:val="000000" w:themeColor="text1"/>
              </w:rPr>
              <w:t>e</w:t>
            </w:r>
            <w:r w:rsidRPr="004C046D">
              <w:rPr>
                <w:color w:val="000000" w:themeColor="text1"/>
              </w:rPr>
              <w:t xml:space="preserve"> </w:t>
            </w:r>
          </w:p>
        </w:tc>
        <w:tc>
          <w:tcPr>
            <w:tcW w:w="993" w:type="dxa"/>
          </w:tcPr>
          <w:p w14:paraId="791EB1C3" w14:textId="4D61FE55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04</w:t>
            </w:r>
          </w:p>
        </w:tc>
        <w:tc>
          <w:tcPr>
            <w:tcW w:w="992" w:type="dxa"/>
          </w:tcPr>
          <w:p w14:paraId="2996842C" w14:textId="5E1CBA45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57</w:t>
            </w:r>
          </w:p>
        </w:tc>
        <w:tc>
          <w:tcPr>
            <w:tcW w:w="992" w:type="dxa"/>
          </w:tcPr>
          <w:p w14:paraId="0E59490E" w14:textId="468D2E12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50</w:t>
            </w:r>
          </w:p>
        </w:tc>
        <w:tc>
          <w:tcPr>
            <w:tcW w:w="992" w:type="dxa"/>
          </w:tcPr>
          <w:p w14:paraId="125452FD" w14:textId="796843E2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639)</w:t>
            </w:r>
          </w:p>
        </w:tc>
        <w:tc>
          <w:tcPr>
            <w:tcW w:w="708" w:type="dxa"/>
          </w:tcPr>
          <w:p w14:paraId="48007087" w14:textId="00668E28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505)</w:t>
            </w:r>
          </w:p>
        </w:tc>
        <w:tc>
          <w:tcPr>
            <w:tcW w:w="1417" w:type="dxa"/>
          </w:tcPr>
          <w:p w14:paraId="53E9C2DC" w14:textId="0095E5C1" w:rsidR="004C046D" w:rsidRPr="004C046D" w:rsidRDefault="00596554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49E54744" w14:textId="1EC24442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/2</w:t>
            </w:r>
          </w:p>
        </w:tc>
      </w:tr>
      <w:tr w:rsidR="004C046D" w:rsidRPr="004C046D" w14:paraId="109FBE0D" w14:textId="77777777" w:rsidTr="00A3664A">
        <w:trPr>
          <w:trHeight w:val="263"/>
        </w:trPr>
        <w:tc>
          <w:tcPr>
            <w:tcW w:w="1418" w:type="dxa"/>
          </w:tcPr>
          <w:p w14:paraId="17ACECB7" w14:textId="6001D775" w:rsidR="004C046D" w:rsidRDefault="00BD7057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W *18.03.1959</w:t>
            </w:r>
          </w:p>
          <w:p w14:paraId="20C82E8B" w14:textId="41B39F6F" w:rsidR="00BD7057" w:rsidRPr="004C046D" w:rsidRDefault="00BD7057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</w:t>
            </w:r>
          </w:p>
        </w:tc>
        <w:tc>
          <w:tcPr>
            <w:tcW w:w="567" w:type="dxa"/>
          </w:tcPr>
          <w:p w14:paraId="3AAE4251" w14:textId="34532E38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4A3303A1" w14:textId="1C1E5C8E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Avastin</w:t>
            </w:r>
          </w:p>
        </w:tc>
        <w:tc>
          <w:tcPr>
            <w:tcW w:w="994" w:type="dxa"/>
          </w:tcPr>
          <w:p w14:paraId="221F080A" w14:textId="27D82F88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rate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3794E163" w14:textId="2DE12D89" w:rsidR="004C046D" w:rsidRPr="004C046D" w:rsidRDefault="0025240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65975919" w14:textId="3842D5AA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58</w:t>
            </w:r>
          </w:p>
        </w:tc>
        <w:tc>
          <w:tcPr>
            <w:tcW w:w="992" w:type="dxa"/>
          </w:tcPr>
          <w:p w14:paraId="7A41EE84" w14:textId="173BC1D6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6</w:t>
            </w:r>
          </w:p>
        </w:tc>
        <w:tc>
          <w:tcPr>
            <w:tcW w:w="992" w:type="dxa"/>
          </w:tcPr>
          <w:p w14:paraId="4E68475F" w14:textId="78E49CB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41</w:t>
            </w:r>
          </w:p>
        </w:tc>
        <w:tc>
          <w:tcPr>
            <w:tcW w:w="992" w:type="dxa"/>
          </w:tcPr>
          <w:p w14:paraId="7F438292" w14:textId="6481B2E5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31CA2738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7</w:t>
            </w:r>
          </w:p>
          <w:p w14:paraId="5BF50F1A" w14:textId="334F5B19" w:rsidR="00794A46" w:rsidRPr="004C046D" w:rsidRDefault="00794A4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6</w:t>
            </w:r>
          </w:p>
        </w:tc>
        <w:tc>
          <w:tcPr>
            <w:tcW w:w="992" w:type="dxa"/>
          </w:tcPr>
          <w:p w14:paraId="06669A10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1</w:t>
            </w:r>
          </w:p>
          <w:p w14:paraId="63514038" w14:textId="29311255" w:rsidR="00794A46" w:rsidRPr="004C046D" w:rsidRDefault="00794A4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</w:t>
            </w:r>
          </w:p>
        </w:tc>
        <w:tc>
          <w:tcPr>
            <w:tcW w:w="992" w:type="dxa"/>
          </w:tcPr>
          <w:p w14:paraId="5A991B66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54</w:t>
            </w:r>
          </w:p>
          <w:p w14:paraId="3F199423" w14:textId="3EBCEDB3" w:rsidR="00794A46" w:rsidRPr="004C046D" w:rsidRDefault="00794A4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0</w:t>
            </w:r>
          </w:p>
        </w:tc>
        <w:tc>
          <w:tcPr>
            <w:tcW w:w="992" w:type="dxa"/>
          </w:tcPr>
          <w:p w14:paraId="5354DCDA" w14:textId="30012D84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595)</w:t>
            </w:r>
          </w:p>
        </w:tc>
        <w:tc>
          <w:tcPr>
            <w:tcW w:w="708" w:type="dxa"/>
          </w:tcPr>
          <w:p w14:paraId="70F7B71A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230)</w:t>
            </w:r>
          </w:p>
          <w:p w14:paraId="79A984BD" w14:textId="6A3860CC" w:rsidR="00794A46" w:rsidRPr="004C046D" w:rsidRDefault="00794A4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38</w:t>
            </w:r>
          </w:p>
        </w:tc>
        <w:tc>
          <w:tcPr>
            <w:tcW w:w="1417" w:type="dxa"/>
          </w:tcPr>
          <w:p w14:paraId="0FE651CC" w14:textId="5A79D923" w:rsidR="004C046D" w:rsidRDefault="00794A4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596554">
              <w:rPr>
                <w:color w:val="000000" w:themeColor="text1"/>
              </w:rPr>
              <w:t>educed</w:t>
            </w:r>
          </w:p>
          <w:p w14:paraId="775635ED" w14:textId="0F8BFF2A" w:rsidR="00794A46" w:rsidRPr="004C046D" w:rsidRDefault="00794A4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08C8B3DF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0/0</w:t>
            </w:r>
          </w:p>
          <w:p w14:paraId="415FBB43" w14:textId="16A91BAD" w:rsidR="00794A46" w:rsidRPr="004C046D" w:rsidRDefault="00794A4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4C046D" w:rsidRPr="004C046D" w14:paraId="62FDC6B1" w14:textId="77777777" w:rsidTr="00A3664A">
        <w:trPr>
          <w:trHeight w:val="263"/>
        </w:trPr>
        <w:tc>
          <w:tcPr>
            <w:tcW w:w="1418" w:type="dxa"/>
          </w:tcPr>
          <w:p w14:paraId="612D90A1" w14:textId="77777777" w:rsidR="004C046D" w:rsidRDefault="002A3824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M *23.11.1965</w:t>
            </w:r>
          </w:p>
          <w:p w14:paraId="5B4AC1DA" w14:textId="2C124E3A" w:rsidR="00A11E05" w:rsidRPr="004C046D" w:rsidRDefault="00A11E0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5DFBACD3" w14:textId="305D27B3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1B21F252" w14:textId="63235851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Avastin</w:t>
            </w:r>
          </w:p>
        </w:tc>
        <w:tc>
          <w:tcPr>
            <w:tcW w:w="994" w:type="dxa"/>
          </w:tcPr>
          <w:p w14:paraId="0059FB33" w14:textId="43A6F2E1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rate N</w:t>
            </w:r>
            <w:r w:rsidRPr="004C046D">
              <w:rPr>
                <w:color w:val="000000" w:themeColor="text1"/>
              </w:rPr>
              <w:t>PD</w:t>
            </w:r>
            <w:r>
              <w:rPr>
                <w:color w:val="000000" w:themeColor="text1"/>
              </w:rPr>
              <w:t>R</w:t>
            </w:r>
          </w:p>
        </w:tc>
        <w:tc>
          <w:tcPr>
            <w:tcW w:w="1276" w:type="dxa"/>
          </w:tcPr>
          <w:p w14:paraId="710E5C2E" w14:textId="13AE19A0" w:rsidR="004C046D" w:rsidRPr="004C046D" w:rsidRDefault="0025240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4EF3443B" w14:textId="27191FB3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6</w:t>
            </w:r>
          </w:p>
        </w:tc>
        <w:tc>
          <w:tcPr>
            <w:tcW w:w="992" w:type="dxa"/>
          </w:tcPr>
          <w:p w14:paraId="658D70A9" w14:textId="3A4ED9BF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6</w:t>
            </w:r>
          </w:p>
        </w:tc>
        <w:tc>
          <w:tcPr>
            <w:tcW w:w="992" w:type="dxa"/>
          </w:tcPr>
          <w:p w14:paraId="7E27EC71" w14:textId="041A913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0</w:t>
            </w:r>
          </w:p>
        </w:tc>
        <w:tc>
          <w:tcPr>
            <w:tcW w:w="992" w:type="dxa"/>
          </w:tcPr>
          <w:p w14:paraId="7F1084DC" w14:textId="6BD9BC47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Pr="004C046D">
              <w:rPr>
                <w:color w:val="000000" w:themeColor="text1"/>
              </w:rPr>
              <w:t>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554FC376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9</w:t>
            </w:r>
          </w:p>
          <w:p w14:paraId="37C5E6CE" w14:textId="63DB927B" w:rsidR="00A11E05" w:rsidRPr="004C046D" w:rsidRDefault="005626B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7</w:t>
            </w:r>
          </w:p>
        </w:tc>
        <w:tc>
          <w:tcPr>
            <w:tcW w:w="992" w:type="dxa"/>
          </w:tcPr>
          <w:p w14:paraId="798F524B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</w:t>
            </w:r>
          </w:p>
          <w:p w14:paraId="3E34427B" w14:textId="0A5510BE" w:rsidR="005626BD" w:rsidRPr="004C046D" w:rsidRDefault="005626B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  <w:tc>
          <w:tcPr>
            <w:tcW w:w="992" w:type="dxa"/>
          </w:tcPr>
          <w:p w14:paraId="7C70087C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2</w:t>
            </w:r>
          </w:p>
          <w:p w14:paraId="75E733C2" w14:textId="7102777A" w:rsidR="005626BD" w:rsidRPr="004C046D" w:rsidRDefault="005626B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6</w:t>
            </w:r>
          </w:p>
        </w:tc>
        <w:tc>
          <w:tcPr>
            <w:tcW w:w="992" w:type="dxa"/>
          </w:tcPr>
          <w:p w14:paraId="41B999D4" w14:textId="39B42E36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338)</w:t>
            </w:r>
          </w:p>
        </w:tc>
        <w:tc>
          <w:tcPr>
            <w:tcW w:w="708" w:type="dxa"/>
          </w:tcPr>
          <w:p w14:paraId="06AE7C09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329)</w:t>
            </w:r>
          </w:p>
          <w:p w14:paraId="084F39B4" w14:textId="6ED90A5B" w:rsidR="005626BD" w:rsidRPr="004C046D" w:rsidRDefault="005626B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47</w:t>
            </w:r>
          </w:p>
        </w:tc>
        <w:tc>
          <w:tcPr>
            <w:tcW w:w="1417" w:type="dxa"/>
          </w:tcPr>
          <w:p w14:paraId="176F41E4" w14:textId="7BF68823" w:rsidR="004C046D" w:rsidRDefault="005626B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596554">
              <w:rPr>
                <w:color w:val="000000" w:themeColor="text1"/>
              </w:rPr>
              <w:t>educed</w:t>
            </w:r>
          </w:p>
          <w:p w14:paraId="62656024" w14:textId="40A4F3E0" w:rsidR="005626BD" w:rsidRPr="004C046D" w:rsidRDefault="00101A3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creased</w:t>
            </w:r>
          </w:p>
        </w:tc>
        <w:tc>
          <w:tcPr>
            <w:tcW w:w="993" w:type="dxa"/>
          </w:tcPr>
          <w:p w14:paraId="132CA7E1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0/0</w:t>
            </w:r>
          </w:p>
          <w:p w14:paraId="6626364B" w14:textId="33310B80" w:rsidR="00101A33" w:rsidRPr="004C046D" w:rsidRDefault="00101A3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4C046D" w:rsidRPr="004C046D" w14:paraId="2E8898AE" w14:textId="77777777" w:rsidTr="00A3664A">
        <w:trPr>
          <w:trHeight w:val="263"/>
        </w:trPr>
        <w:tc>
          <w:tcPr>
            <w:tcW w:w="1418" w:type="dxa"/>
          </w:tcPr>
          <w:p w14:paraId="7B930025" w14:textId="77777777" w:rsid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S</w:t>
            </w:r>
            <w:r w:rsidRPr="004C046D">
              <w:rPr>
                <w:color w:val="000000" w:themeColor="text1"/>
              </w:rPr>
              <w:t xml:space="preserve"> *30.10.1950</w:t>
            </w:r>
          </w:p>
          <w:p w14:paraId="3CBC6046" w14:textId="517972B1" w:rsidR="00101A33" w:rsidRPr="004C046D" w:rsidRDefault="00101A3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30 days:</w:t>
            </w:r>
          </w:p>
        </w:tc>
        <w:tc>
          <w:tcPr>
            <w:tcW w:w="567" w:type="dxa"/>
          </w:tcPr>
          <w:p w14:paraId="21C62D75" w14:textId="648AE1AB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OD</w:t>
            </w:r>
          </w:p>
        </w:tc>
        <w:tc>
          <w:tcPr>
            <w:tcW w:w="990" w:type="dxa"/>
          </w:tcPr>
          <w:p w14:paraId="4ACA94AE" w14:textId="27AEB04E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Avastin</w:t>
            </w:r>
          </w:p>
        </w:tc>
        <w:tc>
          <w:tcPr>
            <w:tcW w:w="994" w:type="dxa"/>
          </w:tcPr>
          <w:p w14:paraId="58B6B35F" w14:textId="021CE0E0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rate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1235FBB2" w14:textId="5D71EAEC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3C058F24" w14:textId="258EB802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57</w:t>
            </w:r>
          </w:p>
        </w:tc>
        <w:tc>
          <w:tcPr>
            <w:tcW w:w="992" w:type="dxa"/>
          </w:tcPr>
          <w:p w14:paraId="3C5129C0" w14:textId="05069744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1</w:t>
            </w:r>
          </w:p>
        </w:tc>
        <w:tc>
          <w:tcPr>
            <w:tcW w:w="992" w:type="dxa"/>
          </w:tcPr>
          <w:p w14:paraId="10BB8425" w14:textId="514B94BA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46</w:t>
            </w:r>
          </w:p>
        </w:tc>
        <w:tc>
          <w:tcPr>
            <w:tcW w:w="992" w:type="dxa"/>
          </w:tcPr>
          <w:p w14:paraId="33F5A717" w14:textId="11AB2ECD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Pr="004C046D">
              <w:rPr>
                <w:color w:val="000000" w:themeColor="text1"/>
              </w:rPr>
              <w:t>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3B31D5D4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2</w:t>
            </w:r>
          </w:p>
          <w:p w14:paraId="7217E954" w14:textId="6521C608" w:rsidR="00101A33" w:rsidRPr="004C046D" w:rsidRDefault="003E3CD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9</w:t>
            </w:r>
          </w:p>
        </w:tc>
        <w:tc>
          <w:tcPr>
            <w:tcW w:w="992" w:type="dxa"/>
          </w:tcPr>
          <w:p w14:paraId="5BB71A4A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5</w:t>
            </w:r>
          </w:p>
          <w:p w14:paraId="1A5F42C4" w14:textId="1A786C9D" w:rsidR="003E3CD1" w:rsidRPr="004C046D" w:rsidRDefault="003E3CD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992" w:type="dxa"/>
          </w:tcPr>
          <w:p w14:paraId="18EB93D0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7</w:t>
            </w:r>
          </w:p>
          <w:p w14:paraId="5391076F" w14:textId="20923EB3" w:rsidR="003E3CD1" w:rsidRPr="004C046D" w:rsidRDefault="003E3CD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1</w:t>
            </w:r>
          </w:p>
        </w:tc>
        <w:tc>
          <w:tcPr>
            <w:tcW w:w="992" w:type="dxa"/>
          </w:tcPr>
          <w:p w14:paraId="7DD709EF" w14:textId="5EE29D3B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347)</w:t>
            </w:r>
          </w:p>
        </w:tc>
        <w:tc>
          <w:tcPr>
            <w:tcW w:w="708" w:type="dxa"/>
          </w:tcPr>
          <w:p w14:paraId="257C0BFB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263)</w:t>
            </w:r>
          </w:p>
          <w:p w14:paraId="3DA50325" w14:textId="70447015" w:rsidR="003E3CD1" w:rsidRPr="004C046D" w:rsidRDefault="009A5DD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91</w:t>
            </w:r>
          </w:p>
        </w:tc>
        <w:tc>
          <w:tcPr>
            <w:tcW w:w="1417" w:type="dxa"/>
          </w:tcPr>
          <w:p w14:paraId="0C8CCFC4" w14:textId="406D75BE" w:rsidR="004C046D" w:rsidRDefault="007434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  <w:p w14:paraId="7E767CE0" w14:textId="4AA342FC" w:rsidR="009A5DDB" w:rsidRPr="004C046D" w:rsidRDefault="007434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744D968F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0/0</w:t>
            </w:r>
          </w:p>
          <w:p w14:paraId="22A1A6CC" w14:textId="5F95E40F" w:rsidR="0074347B" w:rsidRPr="004C046D" w:rsidRDefault="0074347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4C046D" w:rsidRPr="004C046D" w14:paraId="481B4D3D" w14:textId="77777777" w:rsidTr="00A3664A">
        <w:trPr>
          <w:trHeight w:val="263"/>
        </w:trPr>
        <w:tc>
          <w:tcPr>
            <w:tcW w:w="1418" w:type="dxa"/>
          </w:tcPr>
          <w:p w14:paraId="74DF02FA" w14:textId="77777777" w:rsid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NS</w:t>
            </w:r>
            <w:r w:rsidRPr="004C046D">
              <w:rPr>
                <w:color w:val="000000" w:themeColor="text1"/>
              </w:rPr>
              <w:t xml:space="preserve"> *30.10.1950</w:t>
            </w:r>
          </w:p>
          <w:p w14:paraId="49562A5F" w14:textId="2A821440" w:rsidR="00162A17" w:rsidRPr="004C046D" w:rsidRDefault="00162A17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09A44C37" w14:textId="06888A33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S</w:t>
            </w:r>
          </w:p>
        </w:tc>
        <w:tc>
          <w:tcPr>
            <w:tcW w:w="990" w:type="dxa"/>
          </w:tcPr>
          <w:p w14:paraId="7F0C9B50" w14:textId="264AFD93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Avastin</w:t>
            </w:r>
          </w:p>
        </w:tc>
        <w:tc>
          <w:tcPr>
            <w:tcW w:w="994" w:type="dxa"/>
          </w:tcPr>
          <w:p w14:paraId="21AF5B41" w14:textId="52677A00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rate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15873C45" w14:textId="75A688D6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001FEB60" w14:textId="003FC719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2</w:t>
            </w:r>
          </w:p>
        </w:tc>
        <w:tc>
          <w:tcPr>
            <w:tcW w:w="992" w:type="dxa"/>
          </w:tcPr>
          <w:p w14:paraId="63958037" w14:textId="1F6546E3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0</w:t>
            </w:r>
          </w:p>
        </w:tc>
        <w:tc>
          <w:tcPr>
            <w:tcW w:w="992" w:type="dxa"/>
          </w:tcPr>
          <w:p w14:paraId="79649C9D" w14:textId="12653F1E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2</w:t>
            </w:r>
          </w:p>
        </w:tc>
        <w:tc>
          <w:tcPr>
            <w:tcW w:w="992" w:type="dxa"/>
          </w:tcPr>
          <w:p w14:paraId="5D562B14" w14:textId="3296753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5992E4F8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3</w:t>
            </w:r>
          </w:p>
          <w:p w14:paraId="4DBF7A6D" w14:textId="7366E185" w:rsidR="00D2738E" w:rsidRPr="004C046D" w:rsidRDefault="00D2738E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0</w:t>
            </w:r>
          </w:p>
        </w:tc>
        <w:tc>
          <w:tcPr>
            <w:tcW w:w="992" w:type="dxa"/>
          </w:tcPr>
          <w:p w14:paraId="4CE6ACF1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9</w:t>
            </w:r>
          </w:p>
          <w:p w14:paraId="45C89179" w14:textId="48857CAE" w:rsidR="00D2738E" w:rsidRPr="004C046D" w:rsidRDefault="00D2738E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</w:t>
            </w:r>
          </w:p>
        </w:tc>
        <w:tc>
          <w:tcPr>
            <w:tcW w:w="992" w:type="dxa"/>
          </w:tcPr>
          <w:p w14:paraId="440D04F7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44</w:t>
            </w:r>
          </w:p>
          <w:p w14:paraId="3A819BAF" w14:textId="428444D5" w:rsidR="00D2738E" w:rsidRPr="004C046D" w:rsidRDefault="00D2738E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7</w:t>
            </w:r>
          </w:p>
        </w:tc>
        <w:tc>
          <w:tcPr>
            <w:tcW w:w="992" w:type="dxa"/>
          </w:tcPr>
          <w:p w14:paraId="193E626A" w14:textId="36462FB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381)</w:t>
            </w:r>
          </w:p>
        </w:tc>
        <w:tc>
          <w:tcPr>
            <w:tcW w:w="708" w:type="dxa"/>
          </w:tcPr>
          <w:p w14:paraId="675175B2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331)</w:t>
            </w:r>
          </w:p>
          <w:p w14:paraId="09524E2F" w14:textId="3B1D1118" w:rsidR="00D2738E" w:rsidRPr="004C046D" w:rsidRDefault="00D2738E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48</w:t>
            </w:r>
          </w:p>
        </w:tc>
        <w:tc>
          <w:tcPr>
            <w:tcW w:w="1417" w:type="dxa"/>
          </w:tcPr>
          <w:p w14:paraId="768E1774" w14:textId="19F91039" w:rsidR="004C046D" w:rsidRDefault="00162A17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</w:t>
            </w:r>
            <w:r w:rsidR="00596554">
              <w:rPr>
                <w:color w:val="000000" w:themeColor="text1"/>
              </w:rPr>
              <w:t>nchanged</w:t>
            </w:r>
          </w:p>
          <w:p w14:paraId="358E141A" w14:textId="02F01A8D" w:rsidR="00162A17" w:rsidRPr="004C046D" w:rsidRDefault="00162A17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50373D68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/3</w:t>
            </w:r>
          </w:p>
          <w:p w14:paraId="26A5F7AC" w14:textId="723BA2BC" w:rsidR="00162A17" w:rsidRPr="004C046D" w:rsidRDefault="00162A17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4C046D" w:rsidRPr="004C046D" w14:paraId="545E45A1" w14:textId="77777777" w:rsidTr="00A3664A">
        <w:trPr>
          <w:trHeight w:val="263"/>
        </w:trPr>
        <w:tc>
          <w:tcPr>
            <w:tcW w:w="1418" w:type="dxa"/>
          </w:tcPr>
          <w:p w14:paraId="5CD7178F" w14:textId="77777777" w:rsidR="004C046D" w:rsidRDefault="002B2B7A" w:rsidP="002B2B7A">
            <w:pPr>
              <w:spacing w:after="0" w:line="240" w:lineRule="auto"/>
              <w:rPr>
                <w:color w:val="000000" w:themeColor="text1"/>
              </w:rPr>
            </w:pPr>
            <w:r w:rsidRPr="002B2B7A">
              <w:rPr>
                <w:color w:val="000000" w:themeColor="text1"/>
              </w:rPr>
              <w:t>GK *22.08.1959</w:t>
            </w:r>
          </w:p>
          <w:p w14:paraId="5A6EE923" w14:textId="42AFBA64" w:rsidR="002C5AE8" w:rsidRPr="002B2B7A" w:rsidRDefault="002C5AE8" w:rsidP="002B2B7A">
            <w:p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6BF2C498" w14:textId="596F62DD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S</w:t>
            </w:r>
          </w:p>
        </w:tc>
        <w:tc>
          <w:tcPr>
            <w:tcW w:w="990" w:type="dxa"/>
          </w:tcPr>
          <w:p w14:paraId="5B6CF61A" w14:textId="48FB7FEA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Avastin</w:t>
            </w:r>
          </w:p>
        </w:tc>
        <w:tc>
          <w:tcPr>
            <w:tcW w:w="994" w:type="dxa"/>
          </w:tcPr>
          <w:p w14:paraId="7E2A1916" w14:textId="7B902297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="004C046D">
              <w:rPr>
                <w:color w:val="000000" w:themeColor="text1"/>
              </w:rPr>
              <w:t>oderate</w:t>
            </w:r>
            <w:r>
              <w:rPr>
                <w:color w:val="000000" w:themeColor="text1"/>
              </w:rPr>
              <w:t xml:space="preserve"> </w:t>
            </w:r>
            <w:r w:rsidR="004C046D" w:rsidRPr="004C046D">
              <w:rPr>
                <w:color w:val="000000" w:themeColor="text1"/>
              </w:rPr>
              <w:t>NPDR</w:t>
            </w:r>
          </w:p>
        </w:tc>
        <w:tc>
          <w:tcPr>
            <w:tcW w:w="1276" w:type="dxa"/>
          </w:tcPr>
          <w:p w14:paraId="23944677" w14:textId="0C64BD9D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0A600A6A" w14:textId="4EBF292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00</w:t>
            </w:r>
          </w:p>
        </w:tc>
        <w:tc>
          <w:tcPr>
            <w:tcW w:w="992" w:type="dxa"/>
          </w:tcPr>
          <w:p w14:paraId="217C4D6A" w14:textId="1C3F1EF2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3</w:t>
            </w:r>
          </w:p>
        </w:tc>
        <w:tc>
          <w:tcPr>
            <w:tcW w:w="992" w:type="dxa"/>
          </w:tcPr>
          <w:p w14:paraId="38B2AB3B" w14:textId="6D630789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7</w:t>
            </w:r>
          </w:p>
        </w:tc>
        <w:tc>
          <w:tcPr>
            <w:tcW w:w="992" w:type="dxa"/>
          </w:tcPr>
          <w:p w14:paraId="2D4CCD84" w14:textId="25D4A8F8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Pr="004C046D">
              <w:rPr>
                <w:color w:val="000000" w:themeColor="text1"/>
              </w:rPr>
              <w:t>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19343ADC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0</w:t>
            </w:r>
          </w:p>
          <w:p w14:paraId="767502F6" w14:textId="03C2B981" w:rsidR="00C47C20" w:rsidRPr="004C046D" w:rsidRDefault="00C47C20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1</w:t>
            </w:r>
          </w:p>
        </w:tc>
        <w:tc>
          <w:tcPr>
            <w:tcW w:w="992" w:type="dxa"/>
          </w:tcPr>
          <w:p w14:paraId="60534A73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1</w:t>
            </w:r>
          </w:p>
          <w:p w14:paraId="01FF988C" w14:textId="765C0DA4" w:rsidR="00C47C20" w:rsidRPr="004C046D" w:rsidRDefault="00C47C20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  <w:tc>
          <w:tcPr>
            <w:tcW w:w="992" w:type="dxa"/>
          </w:tcPr>
          <w:p w14:paraId="4484540C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9</w:t>
            </w:r>
          </w:p>
          <w:p w14:paraId="458BEC08" w14:textId="239939C9" w:rsidR="00C47C20" w:rsidRPr="004C046D" w:rsidRDefault="00C47C20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9</w:t>
            </w:r>
          </w:p>
        </w:tc>
        <w:tc>
          <w:tcPr>
            <w:tcW w:w="992" w:type="dxa"/>
          </w:tcPr>
          <w:p w14:paraId="23EAB917" w14:textId="31F8F11A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348)</w:t>
            </w:r>
          </w:p>
        </w:tc>
        <w:tc>
          <w:tcPr>
            <w:tcW w:w="708" w:type="dxa"/>
          </w:tcPr>
          <w:p w14:paraId="41E5D6C2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344)</w:t>
            </w:r>
          </w:p>
          <w:p w14:paraId="7ECB6B16" w14:textId="296CB75B" w:rsidR="002C5AE8" w:rsidRPr="004C046D" w:rsidRDefault="002C5AE8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13</w:t>
            </w:r>
          </w:p>
        </w:tc>
        <w:tc>
          <w:tcPr>
            <w:tcW w:w="1417" w:type="dxa"/>
          </w:tcPr>
          <w:p w14:paraId="4AC2E098" w14:textId="74FD5A76" w:rsidR="004C046D" w:rsidRDefault="002C5AE8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</w:t>
            </w:r>
            <w:r w:rsidR="00596554">
              <w:rPr>
                <w:color w:val="000000" w:themeColor="text1"/>
              </w:rPr>
              <w:t>nchanged</w:t>
            </w:r>
          </w:p>
          <w:p w14:paraId="5CD832FC" w14:textId="36845408" w:rsidR="002C5AE8" w:rsidRPr="004C046D" w:rsidRDefault="002C5AE8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0D9897CB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0/1</w:t>
            </w:r>
          </w:p>
          <w:p w14:paraId="6D28E175" w14:textId="3203F4E7" w:rsidR="002C5AE8" w:rsidRPr="004C046D" w:rsidRDefault="002C5AE8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4C046D" w:rsidRPr="004C046D" w14:paraId="69FB0E13" w14:textId="77777777" w:rsidTr="00A3664A">
        <w:trPr>
          <w:trHeight w:val="263"/>
        </w:trPr>
        <w:tc>
          <w:tcPr>
            <w:tcW w:w="1418" w:type="dxa"/>
          </w:tcPr>
          <w:p w14:paraId="73938C35" w14:textId="77777777" w:rsid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FP</w:t>
            </w:r>
            <w:r w:rsidR="004C046D" w:rsidRPr="004C046D">
              <w:rPr>
                <w:color w:val="000000" w:themeColor="text1"/>
              </w:rPr>
              <w:t xml:space="preserve"> *27.05.1951</w:t>
            </w:r>
          </w:p>
          <w:p w14:paraId="3FA222B5" w14:textId="7E76B46D" w:rsidR="002C5AE8" w:rsidRPr="004C046D" w:rsidRDefault="002C5AE8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4A1A3ED6" w14:textId="62E93EB0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6BE983B6" w14:textId="61DB631C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Avastin</w:t>
            </w:r>
          </w:p>
        </w:tc>
        <w:tc>
          <w:tcPr>
            <w:tcW w:w="994" w:type="dxa"/>
          </w:tcPr>
          <w:p w14:paraId="786ED380" w14:textId="2280DA36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ild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0A6BACA9" w14:textId="69062959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5FCB7382" w14:textId="4B53C564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7</w:t>
            </w:r>
          </w:p>
        </w:tc>
        <w:tc>
          <w:tcPr>
            <w:tcW w:w="992" w:type="dxa"/>
          </w:tcPr>
          <w:p w14:paraId="1B1B3133" w14:textId="1033025A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41</w:t>
            </w:r>
          </w:p>
        </w:tc>
        <w:tc>
          <w:tcPr>
            <w:tcW w:w="992" w:type="dxa"/>
          </w:tcPr>
          <w:p w14:paraId="7D3B2560" w14:textId="372BD56A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46</w:t>
            </w:r>
          </w:p>
        </w:tc>
        <w:tc>
          <w:tcPr>
            <w:tcW w:w="992" w:type="dxa"/>
          </w:tcPr>
          <w:p w14:paraId="1BB56931" w14:textId="4E4F1156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oc</w:t>
            </w:r>
            <w:r w:rsidRPr="004C046D">
              <w:rPr>
                <w:color w:val="000000" w:themeColor="text1"/>
              </w:rPr>
              <w:t>al</w:t>
            </w:r>
          </w:p>
        </w:tc>
        <w:tc>
          <w:tcPr>
            <w:tcW w:w="993" w:type="dxa"/>
          </w:tcPr>
          <w:p w14:paraId="6A8E6851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9</w:t>
            </w:r>
          </w:p>
          <w:p w14:paraId="19912D82" w14:textId="7444CB08" w:rsidR="002C5AE8" w:rsidRPr="004C046D" w:rsidRDefault="002C5AE8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9</w:t>
            </w:r>
          </w:p>
        </w:tc>
        <w:tc>
          <w:tcPr>
            <w:tcW w:w="992" w:type="dxa"/>
          </w:tcPr>
          <w:p w14:paraId="0E2DE96C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9</w:t>
            </w:r>
          </w:p>
          <w:p w14:paraId="718B8A3F" w14:textId="12607CEC" w:rsidR="002C5AE8" w:rsidRPr="004C046D" w:rsidRDefault="002C5AE8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9</w:t>
            </w:r>
          </w:p>
        </w:tc>
        <w:tc>
          <w:tcPr>
            <w:tcW w:w="992" w:type="dxa"/>
          </w:tcPr>
          <w:p w14:paraId="1AA5356A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50</w:t>
            </w:r>
          </w:p>
          <w:p w14:paraId="114391AB" w14:textId="4EFEE884" w:rsidR="002C5AE8" w:rsidRPr="004C046D" w:rsidRDefault="002C5AE8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0</w:t>
            </w:r>
          </w:p>
        </w:tc>
        <w:tc>
          <w:tcPr>
            <w:tcW w:w="992" w:type="dxa"/>
          </w:tcPr>
          <w:p w14:paraId="68380D7B" w14:textId="505DA608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416)</w:t>
            </w:r>
          </w:p>
        </w:tc>
        <w:tc>
          <w:tcPr>
            <w:tcW w:w="708" w:type="dxa"/>
          </w:tcPr>
          <w:p w14:paraId="242AF4F5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384)</w:t>
            </w:r>
          </w:p>
          <w:p w14:paraId="496A2902" w14:textId="1F042F27" w:rsidR="002C5AE8" w:rsidRPr="004C046D" w:rsidRDefault="002C5AE8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84</w:t>
            </w:r>
          </w:p>
        </w:tc>
        <w:tc>
          <w:tcPr>
            <w:tcW w:w="1417" w:type="dxa"/>
          </w:tcPr>
          <w:p w14:paraId="7E919DF7" w14:textId="6DEB347B" w:rsidR="004C046D" w:rsidRDefault="002C5AE8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596554">
              <w:rPr>
                <w:color w:val="000000" w:themeColor="text1"/>
              </w:rPr>
              <w:t>educed</w:t>
            </w:r>
          </w:p>
          <w:p w14:paraId="08B41F33" w14:textId="73494ADE" w:rsidR="002C5AE8" w:rsidRPr="004C046D" w:rsidRDefault="002C5AE8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5DCA0DF9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8/15</w:t>
            </w:r>
          </w:p>
          <w:p w14:paraId="011DA978" w14:textId="2B86F5E1" w:rsidR="002C5AE8" w:rsidRPr="004C046D" w:rsidRDefault="002C5AE8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</w:tr>
      <w:tr w:rsidR="004C046D" w:rsidRPr="004C046D" w14:paraId="21C846CA" w14:textId="77777777" w:rsidTr="00A3664A">
        <w:trPr>
          <w:trHeight w:val="640"/>
        </w:trPr>
        <w:tc>
          <w:tcPr>
            <w:tcW w:w="1418" w:type="dxa"/>
          </w:tcPr>
          <w:p w14:paraId="5F403157" w14:textId="77777777" w:rsid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FP</w:t>
            </w:r>
          </w:p>
          <w:p w14:paraId="5F57D28E" w14:textId="3CB1AF8C" w:rsidR="002A58D5" w:rsidRPr="004C046D" w:rsidRDefault="002A58D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47358D38" w14:textId="6A4375E4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S</w:t>
            </w:r>
          </w:p>
        </w:tc>
        <w:tc>
          <w:tcPr>
            <w:tcW w:w="990" w:type="dxa"/>
          </w:tcPr>
          <w:p w14:paraId="6C776BF1" w14:textId="3495BA9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Avastin</w:t>
            </w:r>
          </w:p>
        </w:tc>
        <w:tc>
          <w:tcPr>
            <w:tcW w:w="994" w:type="dxa"/>
          </w:tcPr>
          <w:p w14:paraId="3C74EB25" w14:textId="297C8FDD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ild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4AA5491A" w14:textId="126B4E62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41F253DF" w14:textId="44CC0EA5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02</w:t>
            </w:r>
          </w:p>
        </w:tc>
        <w:tc>
          <w:tcPr>
            <w:tcW w:w="992" w:type="dxa"/>
          </w:tcPr>
          <w:p w14:paraId="08885B4C" w14:textId="270DDC64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57</w:t>
            </w:r>
          </w:p>
        </w:tc>
        <w:tc>
          <w:tcPr>
            <w:tcW w:w="992" w:type="dxa"/>
          </w:tcPr>
          <w:p w14:paraId="72231872" w14:textId="1E532808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46</w:t>
            </w:r>
          </w:p>
        </w:tc>
        <w:tc>
          <w:tcPr>
            <w:tcW w:w="992" w:type="dxa"/>
          </w:tcPr>
          <w:p w14:paraId="58E66A0C" w14:textId="0A919D9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1F41F325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00</w:t>
            </w:r>
          </w:p>
          <w:p w14:paraId="1A7F2521" w14:textId="40198F5C" w:rsidR="002A58D5" w:rsidRPr="004C046D" w:rsidRDefault="002A58D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0</w:t>
            </w:r>
          </w:p>
        </w:tc>
        <w:tc>
          <w:tcPr>
            <w:tcW w:w="992" w:type="dxa"/>
          </w:tcPr>
          <w:p w14:paraId="2F9D89C0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49</w:t>
            </w:r>
          </w:p>
          <w:p w14:paraId="1AC02381" w14:textId="49BA4F9C" w:rsidR="002A58D5" w:rsidRPr="004C046D" w:rsidRDefault="002A58D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9</w:t>
            </w:r>
          </w:p>
        </w:tc>
        <w:tc>
          <w:tcPr>
            <w:tcW w:w="992" w:type="dxa"/>
          </w:tcPr>
          <w:p w14:paraId="0B8CEABE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63</w:t>
            </w:r>
          </w:p>
          <w:p w14:paraId="581ECE66" w14:textId="3816310C" w:rsidR="002A58D5" w:rsidRPr="004C046D" w:rsidRDefault="002A58D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3</w:t>
            </w:r>
          </w:p>
        </w:tc>
        <w:tc>
          <w:tcPr>
            <w:tcW w:w="992" w:type="dxa"/>
          </w:tcPr>
          <w:p w14:paraId="30E10449" w14:textId="6A55CC58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326)</w:t>
            </w:r>
          </w:p>
        </w:tc>
        <w:tc>
          <w:tcPr>
            <w:tcW w:w="708" w:type="dxa"/>
          </w:tcPr>
          <w:p w14:paraId="466471C6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312)</w:t>
            </w:r>
          </w:p>
          <w:p w14:paraId="436E2735" w14:textId="166D9FA9" w:rsidR="002A58D5" w:rsidRPr="004C046D" w:rsidRDefault="002A58D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12</w:t>
            </w:r>
          </w:p>
        </w:tc>
        <w:tc>
          <w:tcPr>
            <w:tcW w:w="1417" w:type="dxa"/>
          </w:tcPr>
          <w:p w14:paraId="0692CAFF" w14:textId="4C9FE453" w:rsidR="004C046D" w:rsidRDefault="002A58D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</w:t>
            </w:r>
            <w:r w:rsidR="00596554">
              <w:rPr>
                <w:color w:val="000000" w:themeColor="text1"/>
              </w:rPr>
              <w:t>nchanged</w:t>
            </w:r>
          </w:p>
          <w:p w14:paraId="73E2E90D" w14:textId="2D071800" w:rsidR="002A58D5" w:rsidRPr="004C046D" w:rsidRDefault="002A58D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nchanged</w:t>
            </w:r>
          </w:p>
        </w:tc>
        <w:tc>
          <w:tcPr>
            <w:tcW w:w="993" w:type="dxa"/>
          </w:tcPr>
          <w:p w14:paraId="0430754C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2/69</w:t>
            </w:r>
          </w:p>
          <w:p w14:paraId="02C384BF" w14:textId="5210880D" w:rsidR="002A58D5" w:rsidRPr="004C046D" w:rsidRDefault="002A58D5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9</w:t>
            </w:r>
          </w:p>
        </w:tc>
      </w:tr>
      <w:tr w:rsidR="004C046D" w:rsidRPr="004C046D" w14:paraId="26CB6074" w14:textId="77777777" w:rsidTr="00A3664A">
        <w:trPr>
          <w:trHeight w:val="263"/>
        </w:trPr>
        <w:tc>
          <w:tcPr>
            <w:tcW w:w="1418" w:type="dxa"/>
          </w:tcPr>
          <w:p w14:paraId="1B507E17" w14:textId="4C4C87A3" w:rsidR="004C046D" w:rsidRP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M</w:t>
            </w:r>
            <w:r w:rsidR="004C046D" w:rsidRPr="004C046D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*</w:t>
            </w:r>
            <w:r w:rsidR="004C046D" w:rsidRPr="004C046D">
              <w:rPr>
                <w:color w:val="000000" w:themeColor="text1"/>
              </w:rPr>
              <w:t>22.09.1965</w:t>
            </w:r>
          </w:p>
        </w:tc>
        <w:tc>
          <w:tcPr>
            <w:tcW w:w="567" w:type="dxa"/>
          </w:tcPr>
          <w:p w14:paraId="7A020681" w14:textId="01D0CD42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3AC06E03" w14:textId="33DBF7B4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Ozurdex</w:t>
            </w:r>
          </w:p>
        </w:tc>
        <w:tc>
          <w:tcPr>
            <w:tcW w:w="994" w:type="dxa"/>
          </w:tcPr>
          <w:p w14:paraId="03493958" w14:textId="45995A01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PDR</w:t>
            </w:r>
          </w:p>
        </w:tc>
        <w:tc>
          <w:tcPr>
            <w:tcW w:w="1276" w:type="dxa"/>
          </w:tcPr>
          <w:p w14:paraId="7320DDBC" w14:textId="589255BC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4EE7774C" w14:textId="1165BBE2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32</w:t>
            </w:r>
          </w:p>
        </w:tc>
        <w:tc>
          <w:tcPr>
            <w:tcW w:w="992" w:type="dxa"/>
          </w:tcPr>
          <w:p w14:paraId="20D87E25" w14:textId="2F684995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3</w:t>
            </w:r>
          </w:p>
        </w:tc>
        <w:tc>
          <w:tcPr>
            <w:tcW w:w="992" w:type="dxa"/>
          </w:tcPr>
          <w:p w14:paraId="2C6C1B9F" w14:textId="5C7950C2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6</w:t>
            </w:r>
          </w:p>
        </w:tc>
        <w:tc>
          <w:tcPr>
            <w:tcW w:w="992" w:type="dxa"/>
          </w:tcPr>
          <w:p w14:paraId="3DF23D42" w14:textId="0E5AD936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1124D9A2" w14:textId="48CA8D8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5</w:t>
            </w:r>
          </w:p>
        </w:tc>
        <w:tc>
          <w:tcPr>
            <w:tcW w:w="992" w:type="dxa"/>
          </w:tcPr>
          <w:p w14:paraId="4DBDC85C" w14:textId="65FBF949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8</w:t>
            </w:r>
          </w:p>
        </w:tc>
        <w:tc>
          <w:tcPr>
            <w:tcW w:w="992" w:type="dxa"/>
          </w:tcPr>
          <w:p w14:paraId="04BC4738" w14:textId="5C55135C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59</w:t>
            </w:r>
          </w:p>
        </w:tc>
        <w:tc>
          <w:tcPr>
            <w:tcW w:w="992" w:type="dxa"/>
          </w:tcPr>
          <w:p w14:paraId="4604E1FF" w14:textId="189F00AB" w:rsidR="004C046D" w:rsidRPr="004C046D" w:rsidRDefault="007561A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</w:t>
            </w:r>
            <w:r w:rsidR="004C046D" w:rsidRPr="004C046D">
              <w:rPr>
                <w:color w:val="000000" w:themeColor="text1"/>
              </w:rPr>
              <w:t>(525)</w:t>
            </w:r>
          </w:p>
        </w:tc>
        <w:tc>
          <w:tcPr>
            <w:tcW w:w="708" w:type="dxa"/>
          </w:tcPr>
          <w:p w14:paraId="445EC562" w14:textId="603EA5FE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301)</w:t>
            </w:r>
          </w:p>
        </w:tc>
        <w:tc>
          <w:tcPr>
            <w:tcW w:w="1417" w:type="dxa"/>
          </w:tcPr>
          <w:p w14:paraId="02C720F7" w14:textId="216A4030" w:rsidR="004C046D" w:rsidRPr="004C046D" w:rsidRDefault="00596554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ry</w:t>
            </w:r>
          </w:p>
        </w:tc>
        <w:tc>
          <w:tcPr>
            <w:tcW w:w="993" w:type="dxa"/>
          </w:tcPr>
          <w:p w14:paraId="6BEAB916" w14:textId="0F7000EA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0/2</w:t>
            </w:r>
          </w:p>
        </w:tc>
      </w:tr>
      <w:tr w:rsidR="004C046D" w:rsidRPr="004C046D" w14:paraId="7AFAB70E" w14:textId="77777777" w:rsidTr="00A3664A">
        <w:trPr>
          <w:trHeight w:val="263"/>
        </w:trPr>
        <w:tc>
          <w:tcPr>
            <w:tcW w:w="1418" w:type="dxa"/>
          </w:tcPr>
          <w:p w14:paraId="63400580" w14:textId="29A820E1" w:rsidR="004C046D" w:rsidRPr="004C046D" w:rsidRDefault="002B2B7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K *16.09.1966</w:t>
            </w:r>
          </w:p>
        </w:tc>
        <w:tc>
          <w:tcPr>
            <w:tcW w:w="567" w:type="dxa"/>
          </w:tcPr>
          <w:p w14:paraId="2A1FE4A8" w14:textId="513E23E3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2493BCC0" w14:textId="41C238FF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Ozurdex</w:t>
            </w:r>
          </w:p>
        </w:tc>
        <w:tc>
          <w:tcPr>
            <w:tcW w:w="994" w:type="dxa"/>
          </w:tcPr>
          <w:p w14:paraId="52BCE2AC" w14:textId="5FA24DD1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PDR</w:t>
            </w:r>
          </w:p>
        </w:tc>
        <w:tc>
          <w:tcPr>
            <w:tcW w:w="1276" w:type="dxa"/>
          </w:tcPr>
          <w:p w14:paraId="3C05C872" w14:textId="16D1B34D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44E7856C" w14:textId="6D707441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99</w:t>
            </w:r>
          </w:p>
        </w:tc>
        <w:tc>
          <w:tcPr>
            <w:tcW w:w="992" w:type="dxa"/>
          </w:tcPr>
          <w:p w14:paraId="00F64912" w14:textId="4D2A719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4</w:t>
            </w:r>
          </w:p>
        </w:tc>
        <w:tc>
          <w:tcPr>
            <w:tcW w:w="992" w:type="dxa"/>
          </w:tcPr>
          <w:p w14:paraId="035DD9EF" w14:textId="16AD2FD6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5</w:t>
            </w:r>
          </w:p>
        </w:tc>
        <w:tc>
          <w:tcPr>
            <w:tcW w:w="992" w:type="dxa"/>
          </w:tcPr>
          <w:p w14:paraId="0659C372" w14:textId="5CB651D2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Pr="004C046D">
              <w:rPr>
                <w:color w:val="000000" w:themeColor="text1"/>
              </w:rPr>
              <w:t>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3CAB92A1" w14:textId="659180E5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0</w:t>
            </w:r>
          </w:p>
        </w:tc>
        <w:tc>
          <w:tcPr>
            <w:tcW w:w="992" w:type="dxa"/>
          </w:tcPr>
          <w:p w14:paraId="1D24F665" w14:textId="29E23A74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</w:t>
            </w:r>
          </w:p>
        </w:tc>
        <w:tc>
          <w:tcPr>
            <w:tcW w:w="992" w:type="dxa"/>
          </w:tcPr>
          <w:p w14:paraId="2E0D343E" w14:textId="1E64733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52</w:t>
            </w:r>
          </w:p>
        </w:tc>
        <w:tc>
          <w:tcPr>
            <w:tcW w:w="992" w:type="dxa"/>
          </w:tcPr>
          <w:p w14:paraId="6F11AB86" w14:textId="7CDBD59E" w:rsidR="004C046D" w:rsidRPr="004C046D" w:rsidRDefault="007561A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</w:t>
            </w:r>
            <w:r w:rsidR="004C046D" w:rsidRPr="004C046D">
              <w:rPr>
                <w:color w:val="000000" w:themeColor="text1"/>
              </w:rPr>
              <w:t>(464)</w:t>
            </w:r>
          </w:p>
        </w:tc>
        <w:tc>
          <w:tcPr>
            <w:tcW w:w="708" w:type="dxa"/>
          </w:tcPr>
          <w:p w14:paraId="329A0A40" w14:textId="599D2686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343)</w:t>
            </w:r>
          </w:p>
        </w:tc>
        <w:tc>
          <w:tcPr>
            <w:tcW w:w="1417" w:type="dxa"/>
          </w:tcPr>
          <w:p w14:paraId="5A87F797" w14:textId="0C238FE3" w:rsidR="004C046D" w:rsidRPr="004C046D" w:rsidRDefault="00596554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2D323A7E" w14:textId="1469382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/0</w:t>
            </w:r>
          </w:p>
        </w:tc>
      </w:tr>
      <w:tr w:rsidR="004C046D" w:rsidRPr="004C046D" w14:paraId="4880B8E2" w14:textId="77777777" w:rsidTr="00A3664A">
        <w:trPr>
          <w:trHeight w:val="263"/>
        </w:trPr>
        <w:tc>
          <w:tcPr>
            <w:tcW w:w="1418" w:type="dxa"/>
          </w:tcPr>
          <w:p w14:paraId="7F4D98A1" w14:textId="3202169B" w:rsidR="004C046D" w:rsidRPr="004C046D" w:rsidRDefault="002B2B7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W *1.12.2959</w:t>
            </w:r>
          </w:p>
        </w:tc>
        <w:tc>
          <w:tcPr>
            <w:tcW w:w="567" w:type="dxa"/>
          </w:tcPr>
          <w:p w14:paraId="5EE56521" w14:textId="3803F3E1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21657A95" w14:textId="1546D9CB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Ozurdex</w:t>
            </w:r>
          </w:p>
        </w:tc>
        <w:tc>
          <w:tcPr>
            <w:tcW w:w="994" w:type="dxa"/>
          </w:tcPr>
          <w:p w14:paraId="4D1C6691" w14:textId="4C204A01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PDR</w:t>
            </w:r>
          </w:p>
        </w:tc>
        <w:tc>
          <w:tcPr>
            <w:tcW w:w="1276" w:type="dxa"/>
          </w:tcPr>
          <w:p w14:paraId="3678E5A9" w14:textId="69C225BE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570F46B4" w14:textId="49D10C88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47</w:t>
            </w:r>
          </w:p>
        </w:tc>
        <w:tc>
          <w:tcPr>
            <w:tcW w:w="992" w:type="dxa"/>
          </w:tcPr>
          <w:p w14:paraId="00185E15" w14:textId="2689BF4C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3</w:t>
            </w:r>
          </w:p>
        </w:tc>
        <w:tc>
          <w:tcPr>
            <w:tcW w:w="992" w:type="dxa"/>
          </w:tcPr>
          <w:p w14:paraId="41DDF451" w14:textId="0049B748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4</w:t>
            </w:r>
          </w:p>
        </w:tc>
        <w:tc>
          <w:tcPr>
            <w:tcW w:w="992" w:type="dxa"/>
          </w:tcPr>
          <w:p w14:paraId="47024574" w14:textId="1F176671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3D2F5A78" w14:textId="2486FDC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8</w:t>
            </w:r>
          </w:p>
        </w:tc>
        <w:tc>
          <w:tcPr>
            <w:tcW w:w="992" w:type="dxa"/>
          </w:tcPr>
          <w:p w14:paraId="5CAE7393" w14:textId="3FC1A49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14:paraId="2B94C145" w14:textId="40DF6EBC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</w:t>
            </w:r>
          </w:p>
        </w:tc>
        <w:tc>
          <w:tcPr>
            <w:tcW w:w="992" w:type="dxa"/>
          </w:tcPr>
          <w:p w14:paraId="69E29308" w14:textId="42BB70D9" w:rsidR="004C046D" w:rsidRPr="004C046D" w:rsidRDefault="007561A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</w:t>
            </w:r>
            <w:r w:rsidR="004C046D" w:rsidRPr="004C046D">
              <w:rPr>
                <w:color w:val="000000" w:themeColor="text1"/>
              </w:rPr>
              <w:t>(367)</w:t>
            </w:r>
          </w:p>
        </w:tc>
        <w:tc>
          <w:tcPr>
            <w:tcW w:w="708" w:type="dxa"/>
          </w:tcPr>
          <w:p w14:paraId="20FB9890" w14:textId="0ADE6BC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347)</w:t>
            </w:r>
          </w:p>
        </w:tc>
        <w:tc>
          <w:tcPr>
            <w:tcW w:w="1417" w:type="dxa"/>
          </w:tcPr>
          <w:p w14:paraId="6F188927" w14:textId="79E1CD52" w:rsidR="004C046D" w:rsidRPr="004C046D" w:rsidRDefault="00596554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1B5289E4" w14:textId="7CEE1741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0/0</w:t>
            </w:r>
          </w:p>
        </w:tc>
      </w:tr>
      <w:tr w:rsidR="004C046D" w:rsidRPr="004C046D" w14:paraId="06090062" w14:textId="77777777" w:rsidTr="00A3664A">
        <w:trPr>
          <w:trHeight w:val="696"/>
        </w:trPr>
        <w:tc>
          <w:tcPr>
            <w:tcW w:w="1418" w:type="dxa"/>
          </w:tcPr>
          <w:p w14:paraId="1529FAFF" w14:textId="77777777" w:rsid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N</w:t>
            </w:r>
          </w:p>
          <w:p w14:paraId="0620E3BF" w14:textId="77777777" w:rsidR="002B2B7A" w:rsidRDefault="002B2B7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*30.11.1963</w:t>
            </w:r>
          </w:p>
          <w:p w14:paraId="0D4193C4" w14:textId="36CDC165" w:rsidR="00E05318" w:rsidRPr="004C046D" w:rsidRDefault="00E05318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27CE7BA1" w14:textId="13BEBDDA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37699685" w14:textId="6575C03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Lucentis</w:t>
            </w:r>
          </w:p>
        </w:tc>
        <w:tc>
          <w:tcPr>
            <w:tcW w:w="994" w:type="dxa"/>
          </w:tcPr>
          <w:p w14:paraId="68C04DA5" w14:textId="453A9D30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ild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3BF08759" w14:textId="4C288DB8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15852EA9" w14:textId="272330A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90</w:t>
            </w:r>
          </w:p>
        </w:tc>
        <w:tc>
          <w:tcPr>
            <w:tcW w:w="992" w:type="dxa"/>
          </w:tcPr>
          <w:p w14:paraId="315BCE41" w14:textId="19A11A84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9</w:t>
            </w:r>
          </w:p>
        </w:tc>
        <w:tc>
          <w:tcPr>
            <w:tcW w:w="992" w:type="dxa"/>
          </w:tcPr>
          <w:p w14:paraId="2A046AAE" w14:textId="413C9FB5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1</w:t>
            </w:r>
          </w:p>
        </w:tc>
        <w:tc>
          <w:tcPr>
            <w:tcW w:w="992" w:type="dxa"/>
          </w:tcPr>
          <w:p w14:paraId="157BD300" w14:textId="009E1BC9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oc</w:t>
            </w:r>
            <w:r w:rsidRPr="004C046D">
              <w:rPr>
                <w:color w:val="000000" w:themeColor="text1"/>
              </w:rPr>
              <w:t>al</w:t>
            </w:r>
          </w:p>
        </w:tc>
        <w:tc>
          <w:tcPr>
            <w:tcW w:w="993" w:type="dxa"/>
          </w:tcPr>
          <w:p w14:paraId="0E812393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8</w:t>
            </w:r>
          </w:p>
          <w:p w14:paraId="4A5A675D" w14:textId="0B3E76C1" w:rsidR="00E05318" w:rsidRPr="004C046D" w:rsidRDefault="00E05318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8</w:t>
            </w:r>
          </w:p>
        </w:tc>
        <w:tc>
          <w:tcPr>
            <w:tcW w:w="992" w:type="dxa"/>
          </w:tcPr>
          <w:p w14:paraId="765E6E00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4</w:t>
            </w:r>
          </w:p>
          <w:p w14:paraId="093C35C0" w14:textId="1FAEF66E" w:rsidR="00E05318" w:rsidRPr="004C046D" w:rsidRDefault="00E05318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</w:p>
        </w:tc>
        <w:tc>
          <w:tcPr>
            <w:tcW w:w="992" w:type="dxa"/>
          </w:tcPr>
          <w:p w14:paraId="16309A54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3</w:t>
            </w:r>
          </w:p>
          <w:p w14:paraId="65E6CDDB" w14:textId="619D3D1D" w:rsidR="00E05318" w:rsidRPr="004C046D" w:rsidRDefault="00E05318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3</w:t>
            </w:r>
          </w:p>
        </w:tc>
        <w:tc>
          <w:tcPr>
            <w:tcW w:w="992" w:type="dxa"/>
          </w:tcPr>
          <w:p w14:paraId="1ECFF5C5" w14:textId="158C4EE5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249)</w:t>
            </w:r>
          </w:p>
        </w:tc>
        <w:tc>
          <w:tcPr>
            <w:tcW w:w="708" w:type="dxa"/>
          </w:tcPr>
          <w:p w14:paraId="369CF2C0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247)</w:t>
            </w:r>
          </w:p>
          <w:p w14:paraId="2B1443DC" w14:textId="3E19865E" w:rsidR="00F04701" w:rsidRPr="004C046D" w:rsidRDefault="00F0470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7</w:t>
            </w:r>
          </w:p>
        </w:tc>
        <w:tc>
          <w:tcPr>
            <w:tcW w:w="1417" w:type="dxa"/>
          </w:tcPr>
          <w:p w14:paraId="6DCE6AFA" w14:textId="2B0CD0C1" w:rsidR="004C046D" w:rsidRDefault="00F04701" w:rsidP="0059655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596554">
              <w:rPr>
                <w:color w:val="000000" w:themeColor="text1"/>
              </w:rPr>
              <w:t>educed</w:t>
            </w:r>
          </w:p>
          <w:p w14:paraId="437C18BA" w14:textId="25B14180" w:rsidR="00F04701" w:rsidRPr="004C046D" w:rsidRDefault="00F04701" w:rsidP="0059655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74449D16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4/22</w:t>
            </w:r>
          </w:p>
          <w:p w14:paraId="0ACD6E31" w14:textId="074B4623" w:rsidR="00F04701" w:rsidRPr="004C046D" w:rsidRDefault="00F0470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</w:p>
        </w:tc>
      </w:tr>
      <w:tr w:rsidR="004C046D" w:rsidRPr="004C046D" w14:paraId="5D10BF49" w14:textId="77777777" w:rsidTr="00A3664A">
        <w:trPr>
          <w:trHeight w:val="263"/>
        </w:trPr>
        <w:tc>
          <w:tcPr>
            <w:tcW w:w="1418" w:type="dxa"/>
          </w:tcPr>
          <w:p w14:paraId="37E38236" w14:textId="31586648" w:rsidR="004C046D" w:rsidRP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H</w:t>
            </w:r>
          </w:p>
          <w:p w14:paraId="28725E70" w14:textId="77777777" w:rsid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*</w:t>
            </w:r>
            <w:r w:rsidR="004C046D" w:rsidRPr="004C046D">
              <w:rPr>
                <w:color w:val="000000" w:themeColor="text1"/>
              </w:rPr>
              <w:t>28.12.41</w:t>
            </w:r>
          </w:p>
          <w:p w14:paraId="22605405" w14:textId="469DC2E8" w:rsidR="008446AA" w:rsidRPr="004C046D" w:rsidRDefault="008446A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648401EE" w14:textId="0B430A46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OS</w:t>
            </w:r>
          </w:p>
        </w:tc>
        <w:tc>
          <w:tcPr>
            <w:tcW w:w="990" w:type="dxa"/>
          </w:tcPr>
          <w:p w14:paraId="374AF78E" w14:textId="558CAADE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Lucentis</w:t>
            </w:r>
          </w:p>
        </w:tc>
        <w:tc>
          <w:tcPr>
            <w:tcW w:w="994" w:type="dxa"/>
          </w:tcPr>
          <w:p w14:paraId="5207D23C" w14:textId="2F75BF81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PDR</w:t>
            </w:r>
          </w:p>
        </w:tc>
        <w:tc>
          <w:tcPr>
            <w:tcW w:w="1276" w:type="dxa"/>
          </w:tcPr>
          <w:p w14:paraId="0CA7D654" w14:textId="345C530C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1DD61628" w14:textId="278D54AC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0</w:t>
            </w:r>
          </w:p>
        </w:tc>
        <w:tc>
          <w:tcPr>
            <w:tcW w:w="992" w:type="dxa"/>
          </w:tcPr>
          <w:p w14:paraId="391CB481" w14:textId="42F3ABCF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9</w:t>
            </w:r>
          </w:p>
        </w:tc>
        <w:tc>
          <w:tcPr>
            <w:tcW w:w="992" w:type="dxa"/>
          </w:tcPr>
          <w:p w14:paraId="1D4586A4" w14:textId="0A1886C1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1</w:t>
            </w:r>
          </w:p>
        </w:tc>
        <w:tc>
          <w:tcPr>
            <w:tcW w:w="992" w:type="dxa"/>
          </w:tcPr>
          <w:p w14:paraId="4CC707CE" w14:textId="2A6A1BC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2D4B1E6A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0</w:t>
            </w:r>
          </w:p>
          <w:p w14:paraId="0A834879" w14:textId="35DAA412" w:rsidR="008446AA" w:rsidRPr="004C046D" w:rsidRDefault="008446A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10</w:t>
            </w:r>
          </w:p>
        </w:tc>
        <w:tc>
          <w:tcPr>
            <w:tcW w:w="992" w:type="dxa"/>
          </w:tcPr>
          <w:p w14:paraId="1FD51F08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lastRenderedPageBreak/>
              <w:t>2</w:t>
            </w:r>
          </w:p>
          <w:p w14:paraId="69800D3E" w14:textId="4E143D3D" w:rsidR="008446AA" w:rsidRPr="004C046D" w:rsidRDefault="008446A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2</w:t>
            </w:r>
          </w:p>
        </w:tc>
        <w:tc>
          <w:tcPr>
            <w:tcW w:w="992" w:type="dxa"/>
          </w:tcPr>
          <w:p w14:paraId="797E2400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lastRenderedPageBreak/>
              <w:t>8</w:t>
            </w:r>
          </w:p>
          <w:p w14:paraId="7088E1B5" w14:textId="773801D8" w:rsidR="008446AA" w:rsidRPr="004C046D" w:rsidRDefault="008446A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8</w:t>
            </w:r>
          </w:p>
        </w:tc>
        <w:tc>
          <w:tcPr>
            <w:tcW w:w="992" w:type="dxa"/>
          </w:tcPr>
          <w:p w14:paraId="4E47C2F5" w14:textId="36B6D087" w:rsidR="004C046D" w:rsidRPr="004C046D" w:rsidRDefault="007561A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lastRenderedPageBreak/>
              <w:t xml:space="preserve"> </w:t>
            </w:r>
            <w:r w:rsidR="004C046D" w:rsidRPr="004C046D">
              <w:rPr>
                <w:color w:val="000000" w:themeColor="text1"/>
              </w:rPr>
              <w:t>(432)</w:t>
            </w:r>
          </w:p>
        </w:tc>
        <w:tc>
          <w:tcPr>
            <w:tcW w:w="708" w:type="dxa"/>
          </w:tcPr>
          <w:p w14:paraId="3AABA066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400)</w:t>
            </w:r>
          </w:p>
          <w:p w14:paraId="320F018E" w14:textId="6535364E" w:rsidR="008446AA" w:rsidRPr="004C046D" w:rsidRDefault="008446A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400</w:t>
            </w:r>
          </w:p>
        </w:tc>
        <w:tc>
          <w:tcPr>
            <w:tcW w:w="1417" w:type="dxa"/>
          </w:tcPr>
          <w:p w14:paraId="45713297" w14:textId="2124D003" w:rsidR="004C046D" w:rsidRDefault="008446A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R</w:t>
            </w:r>
            <w:r w:rsidR="00596554">
              <w:rPr>
                <w:color w:val="000000" w:themeColor="text1"/>
              </w:rPr>
              <w:t>educed</w:t>
            </w:r>
          </w:p>
          <w:p w14:paraId="04BB622E" w14:textId="3930C6B3" w:rsidR="008446AA" w:rsidRPr="004C046D" w:rsidRDefault="008446A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redu</w:t>
            </w:r>
            <w:r w:rsidR="002804A1">
              <w:rPr>
                <w:color w:val="000000" w:themeColor="text1"/>
              </w:rPr>
              <w:t>ced</w:t>
            </w:r>
          </w:p>
        </w:tc>
        <w:tc>
          <w:tcPr>
            <w:tcW w:w="993" w:type="dxa"/>
          </w:tcPr>
          <w:p w14:paraId="1F43909A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lastRenderedPageBreak/>
              <w:t>0/0</w:t>
            </w:r>
          </w:p>
          <w:p w14:paraId="080258AE" w14:textId="7E0F3A09" w:rsidR="002804A1" w:rsidRPr="004C046D" w:rsidRDefault="002804A1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0</w:t>
            </w:r>
          </w:p>
        </w:tc>
      </w:tr>
      <w:tr w:rsidR="004C046D" w:rsidRPr="004C046D" w14:paraId="46B576CE" w14:textId="77777777" w:rsidTr="00A3664A">
        <w:trPr>
          <w:trHeight w:val="781"/>
        </w:trPr>
        <w:tc>
          <w:tcPr>
            <w:tcW w:w="1418" w:type="dxa"/>
          </w:tcPr>
          <w:p w14:paraId="5071A257" w14:textId="0491EBED" w:rsidR="004C046D" w:rsidRP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UM</w:t>
            </w:r>
          </w:p>
          <w:p w14:paraId="79D42C04" w14:textId="77777777" w:rsid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  <w:r w:rsidR="004C046D" w:rsidRPr="004C046D">
              <w:rPr>
                <w:color w:val="000000" w:themeColor="text1"/>
              </w:rPr>
              <w:t>29.04.1965</w:t>
            </w:r>
          </w:p>
          <w:p w14:paraId="6C45842F" w14:textId="7340DF4C" w:rsidR="008056D6" w:rsidRPr="004C046D" w:rsidRDefault="008056D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</w:t>
            </w:r>
            <w:r w:rsidR="006550F3">
              <w:rPr>
                <w:color w:val="000000" w:themeColor="text1"/>
              </w:rPr>
              <w:t>:</w:t>
            </w:r>
          </w:p>
        </w:tc>
        <w:tc>
          <w:tcPr>
            <w:tcW w:w="567" w:type="dxa"/>
          </w:tcPr>
          <w:p w14:paraId="41ECF6A9" w14:textId="2F2886CF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S</w:t>
            </w:r>
          </w:p>
        </w:tc>
        <w:tc>
          <w:tcPr>
            <w:tcW w:w="990" w:type="dxa"/>
          </w:tcPr>
          <w:p w14:paraId="3ABF8757" w14:textId="09366996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Avastin</w:t>
            </w:r>
          </w:p>
        </w:tc>
        <w:tc>
          <w:tcPr>
            <w:tcW w:w="994" w:type="dxa"/>
          </w:tcPr>
          <w:p w14:paraId="60B7D531" w14:textId="6EA27D3A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vere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07A5893B" w14:textId="10541C9D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748E5F7E" w14:textId="33F77CF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9</w:t>
            </w:r>
          </w:p>
        </w:tc>
        <w:tc>
          <w:tcPr>
            <w:tcW w:w="992" w:type="dxa"/>
          </w:tcPr>
          <w:p w14:paraId="14F2546B" w14:textId="40B51DD9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6</w:t>
            </w:r>
          </w:p>
        </w:tc>
        <w:tc>
          <w:tcPr>
            <w:tcW w:w="992" w:type="dxa"/>
          </w:tcPr>
          <w:p w14:paraId="2F9D5939" w14:textId="5CF9314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53</w:t>
            </w:r>
          </w:p>
        </w:tc>
        <w:tc>
          <w:tcPr>
            <w:tcW w:w="992" w:type="dxa"/>
          </w:tcPr>
          <w:p w14:paraId="13861B75" w14:textId="52D6DBBA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Pr="004C046D">
              <w:rPr>
                <w:color w:val="000000" w:themeColor="text1"/>
              </w:rPr>
              <w:t>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267CB2C4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93</w:t>
            </w:r>
          </w:p>
          <w:p w14:paraId="1AD808A9" w14:textId="18E2D928" w:rsidR="008056D6" w:rsidRPr="004C046D" w:rsidRDefault="008056D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3</w:t>
            </w:r>
          </w:p>
        </w:tc>
        <w:tc>
          <w:tcPr>
            <w:tcW w:w="992" w:type="dxa"/>
          </w:tcPr>
          <w:p w14:paraId="51B17FBD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40</w:t>
            </w:r>
          </w:p>
          <w:p w14:paraId="6CD0F4DD" w14:textId="217E55F2" w:rsidR="008056D6" w:rsidRPr="004C046D" w:rsidRDefault="008056D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0</w:t>
            </w:r>
          </w:p>
        </w:tc>
        <w:tc>
          <w:tcPr>
            <w:tcW w:w="992" w:type="dxa"/>
          </w:tcPr>
          <w:p w14:paraId="06B3E80E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53</w:t>
            </w:r>
          </w:p>
          <w:p w14:paraId="274EA857" w14:textId="3EDA0AF9" w:rsidR="008056D6" w:rsidRPr="004C046D" w:rsidRDefault="008056D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3</w:t>
            </w:r>
          </w:p>
        </w:tc>
        <w:tc>
          <w:tcPr>
            <w:tcW w:w="992" w:type="dxa"/>
          </w:tcPr>
          <w:p w14:paraId="0E8BEDEC" w14:textId="788D3B89" w:rsidR="004C046D" w:rsidRPr="004C046D" w:rsidRDefault="007561A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</w:t>
            </w:r>
            <w:r w:rsidR="004C046D" w:rsidRPr="004C046D">
              <w:rPr>
                <w:color w:val="000000" w:themeColor="text1"/>
              </w:rPr>
              <w:t>(373)</w:t>
            </w:r>
          </w:p>
        </w:tc>
        <w:tc>
          <w:tcPr>
            <w:tcW w:w="708" w:type="dxa"/>
          </w:tcPr>
          <w:p w14:paraId="4DE3BA8A" w14:textId="77777777" w:rsidR="008056D6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389</w:t>
            </w:r>
          </w:p>
          <w:p w14:paraId="2B546660" w14:textId="7D080875" w:rsidR="004C046D" w:rsidRPr="004C046D" w:rsidRDefault="008056D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89</w:t>
            </w:r>
            <w:r w:rsidR="004C046D" w:rsidRPr="004C046D">
              <w:rPr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38395908" w14:textId="6446D668" w:rsidR="004C046D" w:rsidRDefault="008056D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  <w:r w:rsidR="00596554">
              <w:rPr>
                <w:color w:val="000000" w:themeColor="text1"/>
              </w:rPr>
              <w:t>ncreased</w:t>
            </w:r>
          </w:p>
          <w:p w14:paraId="5FE8471E" w14:textId="0C9C40F5" w:rsidR="008056D6" w:rsidRPr="004C046D" w:rsidRDefault="008056D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creased</w:t>
            </w:r>
          </w:p>
        </w:tc>
        <w:tc>
          <w:tcPr>
            <w:tcW w:w="993" w:type="dxa"/>
          </w:tcPr>
          <w:p w14:paraId="61749D11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/11</w:t>
            </w:r>
          </w:p>
          <w:p w14:paraId="6CFD265C" w14:textId="51BA7981" w:rsidR="008056D6" w:rsidRPr="004C046D" w:rsidRDefault="008056D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</w:tr>
      <w:tr w:rsidR="004C046D" w:rsidRPr="004C046D" w14:paraId="1CD77AA1" w14:textId="77777777" w:rsidTr="00A3664A">
        <w:trPr>
          <w:trHeight w:val="263"/>
        </w:trPr>
        <w:tc>
          <w:tcPr>
            <w:tcW w:w="1418" w:type="dxa"/>
          </w:tcPr>
          <w:p w14:paraId="5F0F8A8E" w14:textId="77777777" w:rsidR="004C046D" w:rsidRDefault="007E690B" w:rsidP="007E690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M</w:t>
            </w:r>
          </w:p>
          <w:p w14:paraId="7F436D41" w14:textId="1B10EC2B" w:rsidR="006550F3" w:rsidRPr="004C046D" w:rsidRDefault="006550F3" w:rsidP="007E690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58C362CE" w14:textId="6702FF62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5AB24CFB" w14:textId="11A3B05E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Avastin</w:t>
            </w:r>
          </w:p>
        </w:tc>
        <w:tc>
          <w:tcPr>
            <w:tcW w:w="994" w:type="dxa"/>
          </w:tcPr>
          <w:p w14:paraId="0540125A" w14:textId="7338DD9E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vere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322F3192" w14:textId="1A9320D8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/yes</w:t>
            </w:r>
          </w:p>
        </w:tc>
        <w:tc>
          <w:tcPr>
            <w:tcW w:w="992" w:type="dxa"/>
          </w:tcPr>
          <w:p w14:paraId="578D78E4" w14:textId="1478A31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41</w:t>
            </w:r>
          </w:p>
        </w:tc>
        <w:tc>
          <w:tcPr>
            <w:tcW w:w="992" w:type="dxa"/>
          </w:tcPr>
          <w:p w14:paraId="6963AE46" w14:textId="1529EDF8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4</w:t>
            </w:r>
          </w:p>
        </w:tc>
        <w:tc>
          <w:tcPr>
            <w:tcW w:w="992" w:type="dxa"/>
          </w:tcPr>
          <w:p w14:paraId="30219F67" w14:textId="48598C0E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39</w:t>
            </w:r>
          </w:p>
        </w:tc>
        <w:tc>
          <w:tcPr>
            <w:tcW w:w="992" w:type="dxa"/>
          </w:tcPr>
          <w:p w14:paraId="63838297" w14:textId="06E763C1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42F120C5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34</w:t>
            </w:r>
          </w:p>
          <w:p w14:paraId="4735B704" w14:textId="37830E18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4</w:t>
            </w:r>
          </w:p>
        </w:tc>
        <w:tc>
          <w:tcPr>
            <w:tcW w:w="992" w:type="dxa"/>
          </w:tcPr>
          <w:p w14:paraId="39C0711B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7</w:t>
            </w:r>
          </w:p>
          <w:p w14:paraId="72BAFE53" w14:textId="26BFF01A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7</w:t>
            </w:r>
          </w:p>
        </w:tc>
        <w:tc>
          <w:tcPr>
            <w:tcW w:w="992" w:type="dxa"/>
          </w:tcPr>
          <w:p w14:paraId="2C6AE060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97</w:t>
            </w:r>
          </w:p>
          <w:p w14:paraId="0ABBA93F" w14:textId="1B2E8EEE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7</w:t>
            </w:r>
          </w:p>
        </w:tc>
        <w:tc>
          <w:tcPr>
            <w:tcW w:w="992" w:type="dxa"/>
          </w:tcPr>
          <w:p w14:paraId="4B9A8675" w14:textId="0A9F549F" w:rsidR="004C046D" w:rsidRPr="004C046D" w:rsidRDefault="00596554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</w:t>
            </w:r>
            <w:r w:rsidR="004C046D" w:rsidRPr="004C046D">
              <w:rPr>
                <w:color w:val="000000" w:themeColor="text1"/>
              </w:rPr>
              <w:t>(325)</w:t>
            </w:r>
          </w:p>
        </w:tc>
        <w:tc>
          <w:tcPr>
            <w:tcW w:w="708" w:type="dxa"/>
          </w:tcPr>
          <w:p w14:paraId="642E01F2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341)</w:t>
            </w:r>
          </w:p>
          <w:p w14:paraId="62DF926A" w14:textId="540D97AD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41</w:t>
            </w:r>
          </w:p>
        </w:tc>
        <w:tc>
          <w:tcPr>
            <w:tcW w:w="1417" w:type="dxa"/>
          </w:tcPr>
          <w:p w14:paraId="28809DDE" w14:textId="347B57A3" w:rsid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596554">
              <w:rPr>
                <w:color w:val="000000" w:themeColor="text1"/>
              </w:rPr>
              <w:t>educed</w:t>
            </w:r>
          </w:p>
          <w:p w14:paraId="3600DEA0" w14:textId="7ADDE9B1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2E5B3791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3/29</w:t>
            </w:r>
          </w:p>
          <w:p w14:paraId="5A69831B" w14:textId="7C6F90B6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9</w:t>
            </w:r>
          </w:p>
        </w:tc>
      </w:tr>
      <w:tr w:rsidR="004C046D" w:rsidRPr="004C046D" w14:paraId="5F3373B4" w14:textId="77777777" w:rsidTr="00A3664A">
        <w:trPr>
          <w:trHeight w:val="263"/>
        </w:trPr>
        <w:tc>
          <w:tcPr>
            <w:tcW w:w="1418" w:type="dxa"/>
          </w:tcPr>
          <w:p w14:paraId="6399F859" w14:textId="77777777" w:rsid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T</w:t>
            </w:r>
            <w:r w:rsidR="002B2B7A">
              <w:rPr>
                <w:color w:val="000000" w:themeColor="text1"/>
              </w:rPr>
              <w:t xml:space="preserve"> *15.04.1967</w:t>
            </w:r>
          </w:p>
          <w:p w14:paraId="2E78CE2A" w14:textId="24D9647F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6B89E55E" w14:textId="65EEBBBE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24312543" w14:textId="638B6CC5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Avastin</w:t>
            </w:r>
          </w:p>
        </w:tc>
        <w:tc>
          <w:tcPr>
            <w:tcW w:w="994" w:type="dxa"/>
          </w:tcPr>
          <w:p w14:paraId="0C6F3437" w14:textId="70B48098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PDR</w:t>
            </w:r>
          </w:p>
        </w:tc>
        <w:tc>
          <w:tcPr>
            <w:tcW w:w="1276" w:type="dxa"/>
          </w:tcPr>
          <w:p w14:paraId="356D641A" w14:textId="1C2AAFB4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40A5FC48" w14:textId="2CE6B72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9</w:t>
            </w:r>
          </w:p>
        </w:tc>
        <w:tc>
          <w:tcPr>
            <w:tcW w:w="992" w:type="dxa"/>
          </w:tcPr>
          <w:p w14:paraId="3ACC30E5" w14:textId="5193A448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</w:t>
            </w:r>
            <w:r w:rsidR="006550F3">
              <w:rPr>
                <w:color w:val="000000" w:themeColor="text1"/>
              </w:rPr>
              <w:t>6</w:t>
            </w:r>
          </w:p>
        </w:tc>
        <w:tc>
          <w:tcPr>
            <w:tcW w:w="992" w:type="dxa"/>
          </w:tcPr>
          <w:p w14:paraId="467C99C2" w14:textId="619899AA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5</w:t>
            </w:r>
            <w:r w:rsidR="006550F3">
              <w:rPr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14:paraId="2C6A2604" w14:textId="3A69723F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314CF397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9</w:t>
            </w:r>
          </w:p>
          <w:p w14:paraId="7F412F4E" w14:textId="6AD8270F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9</w:t>
            </w:r>
          </w:p>
        </w:tc>
        <w:tc>
          <w:tcPr>
            <w:tcW w:w="992" w:type="dxa"/>
          </w:tcPr>
          <w:p w14:paraId="0CC1FDCC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5</w:t>
            </w:r>
          </w:p>
          <w:p w14:paraId="02C0CAF6" w14:textId="44CD7784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</w:p>
        </w:tc>
        <w:tc>
          <w:tcPr>
            <w:tcW w:w="992" w:type="dxa"/>
          </w:tcPr>
          <w:p w14:paraId="65600018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44</w:t>
            </w:r>
          </w:p>
          <w:p w14:paraId="3936EA27" w14:textId="4C69DCC5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4</w:t>
            </w:r>
          </w:p>
        </w:tc>
        <w:tc>
          <w:tcPr>
            <w:tcW w:w="992" w:type="dxa"/>
          </w:tcPr>
          <w:p w14:paraId="4282CC27" w14:textId="5D3AEDA6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468)</w:t>
            </w:r>
          </w:p>
        </w:tc>
        <w:tc>
          <w:tcPr>
            <w:tcW w:w="708" w:type="dxa"/>
          </w:tcPr>
          <w:p w14:paraId="14475825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465)</w:t>
            </w:r>
          </w:p>
          <w:p w14:paraId="2EDEDA99" w14:textId="100D5079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65</w:t>
            </w:r>
          </w:p>
        </w:tc>
        <w:tc>
          <w:tcPr>
            <w:tcW w:w="1417" w:type="dxa"/>
          </w:tcPr>
          <w:p w14:paraId="25AEBB56" w14:textId="4D1D7151" w:rsid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nchanged</w:t>
            </w:r>
          </w:p>
          <w:p w14:paraId="53598A76" w14:textId="7D911581" w:rsidR="006550F3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nchanged</w:t>
            </w:r>
          </w:p>
          <w:p w14:paraId="3674DEAC" w14:textId="11A57F6C" w:rsidR="006550F3" w:rsidRPr="004C046D" w:rsidRDefault="006550F3" w:rsidP="004C046D">
            <w:pPr>
              <w:rPr>
                <w:color w:val="000000" w:themeColor="text1"/>
              </w:rPr>
            </w:pPr>
          </w:p>
        </w:tc>
        <w:tc>
          <w:tcPr>
            <w:tcW w:w="993" w:type="dxa"/>
          </w:tcPr>
          <w:p w14:paraId="69D4DAF1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0/0</w:t>
            </w:r>
          </w:p>
          <w:p w14:paraId="3C8F4413" w14:textId="25E0371B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4C046D" w:rsidRPr="004C046D" w14:paraId="13F9736F" w14:textId="77777777" w:rsidTr="00A3664A">
        <w:trPr>
          <w:trHeight w:val="558"/>
        </w:trPr>
        <w:tc>
          <w:tcPr>
            <w:tcW w:w="1418" w:type="dxa"/>
          </w:tcPr>
          <w:p w14:paraId="54E9B85C" w14:textId="2D21AF47" w:rsidR="007E690B" w:rsidRPr="004C046D" w:rsidRDefault="007E690B" w:rsidP="007E690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BD</w:t>
            </w:r>
          </w:p>
          <w:p w14:paraId="5F628CCB" w14:textId="77777777" w:rsidR="004C046D" w:rsidRDefault="007E690B" w:rsidP="007E690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  <w:r w:rsidRPr="004C046D">
              <w:rPr>
                <w:color w:val="000000" w:themeColor="text1"/>
              </w:rPr>
              <w:t>15.11</w:t>
            </w:r>
            <w:r>
              <w:rPr>
                <w:color w:val="000000" w:themeColor="text1"/>
              </w:rPr>
              <w:t>.</w:t>
            </w:r>
            <w:r w:rsidRPr="004C046D">
              <w:rPr>
                <w:color w:val="000000" w:themeColor="text1"/>
              </w:rPr>
              <w:t>61</w:t>
            </w:r>
          </w:p>
          <w:p w14:paraId="53EAA252" w14:textId="62C0204F" w:rsidR="006550F3" w:rsidRPr="004C046D" w:rsidRDefault="006550F3" w:rsidP="007E690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6B620D23" w14:textId="4042FEF0" w:rsidR="004C046D" w:rsidRPr="004C046D" w:rsidRDefault="00466C4D" w:rsidP="00466C4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2B9EE064" w14:textId="742EEA8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Avastin</w:t>
            </w:r>
          </w:p>
        </w:tc>
        <w:tc>
          <w:tcPr>
            <w:tcW w:w="994" w:type="dxa"/>
          </w:tcPr>
          <w:p w14:paraId="09132CBB" w14:textId="2B0B402E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PDR</w:t>
            </w:r>
          </w:p>
        </w:tc>
        <w:tc>
          <w:tcPr>
            <w:tcW w:w="1276" w:type="dxa"/>
          </w:tcPr>
          <w:p w14:paraId="1F54B56A" w14:textId="0776BF65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0FC068E5" w14:textId="31399D7F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69</w:t>
            </w:r>
          </w:p>
        </w:tc>
        <w:tc>
          <w:tcPr>
            <w:tcW w:w="992" w:type="dxa"/>
          </w:tcPr>
          <w:p w14:paraId="6384D44F" w14:textId="00FC6565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5</w:t>
            </w:r>
          </w:p>
        </w:tc>
        <w:tc>
          <w:tcPr>
            <w:tcW w:w="992" w:type="dxa"/>
          </w:tcPr>
          <w:p w14:paraId="79D1C099" w14:textId="0F98F85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44</w:t>
            </w:r>
          </w:p>
        </w:tc>
        <w:tc>
          <w:tcPr>
            <w:tcW w:w="992" w:type="dxa"/>
          </w:tcPr>
          <w:p w14:paraId="0D03C7B3" w14:textId="539465FE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1AC350DC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0</w:t>
            </w:r>
          </w:p>
          <w:p w14:paraId="6510E2E2" w14:textId="5201D147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0</w:t>
            </w:r>
          </w:p>
        </w:tc>
        <w:tc>
          <w:tcPr>
            <w:tcW w:w="992" w:type="dxa"/>
          </w:tcPr>
          <w:p w14:paraId="2AC663F7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6</w:t>
            </w:r>
          </w:p>
          <w:p w14:paraId="53DCF588" w14:textId="17F5C609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6</w:t>
            </w:r>
          </w:p>
        </w:tc>
        <w:tc>
          <w:tcPr>
            <w:tcW w:w="992" w:type="dxa"/>
          </w:tcPr>
          <w:p w14:paraId="4ABB0FCD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54</w:t>
            </w:r>
          </w:p>
          <w:p w14:paraId="5EC43ECB" w14:textId="0559FEB9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4</w:t>
            </w:r>
          </w:p>
        </w:tc>
        <w:tc>
          <w:tcPr>
            <w:tcW w:w="992" w:type="dxa"/>
          </w:tcPr>
          <w:p w14:paraId="29A9CA2A" w14:textId="1D7E1D86" w:rsidR="004C046D" w:rsidRPr="004C046D" w:rsidRDefault="00596554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</w:t>
            </w:r>
            <w:r w:rsidR="004C046D" w:rsidRPr="004C046D">
              <w:rPr>
                <w:color w:val="000000" w:themeColor="text1"/>
              </w:rPr>
              <w:t>(456)</w:t>
            </w:r>
          </w:p>
        </w:tc>
        <w:tc>
          <w:tcPr>
            <w:tcW w:w="708" w:type="dxa"/>
          </w:tcPr>
          <w:p w14:paraId="688DAB1D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413)</w:t>
            </w:r>
          </w:p>
          <w:p w14:paraId="0B2347BA" w14:textId="1DEA624F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13</w:t>
            </w:r>
          </w:p>
        </w:tc>
        <w:tc>
          <w:tcPr>
            <w:tcW w:w="1417" w:type="dxa"/>
          </w:tcPr>
          <w:p w14:paraId="43CA4452" w14:textId="76D2A04C" w:rsid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  <w:p w14:paraId="638371D3" w14:textId="095C7F78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3C92DBD0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0/0</w:t>
            </w:r>
          </w:p>
          <w:p w14:paraId="44B2A1E4" w14:textId="69077D65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4C046D" w:rsidRPr="004C046D" w14:paraId="27F203B8" w14:textId="77777777" w:rsidTr="00A3664A">
        <w:trPr>
          <w:trHeight w:val="306"/>
        </w:trPr>
        <w:tc>
          <w:tcPr>
            <w:tcW w:w="1418" w:type="dxa"/>
          </w:tcPr>
          <w:p w14:paraId="0ED4EDE3" w14:textId="77777777" w:rsidR="004C046D" w:rsidRDefault="002B2B7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K *30.06.1978</w:t>
            </w:r>
          </w:p>
          <w:p w14:paraId="63CE275D" w14:textId="19B6E998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76C903E8" w14:textId="25234DE9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18A7D56B" w14:textId="148D1526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Eylea</w:t>
            </w:r>
          </w:p>
        </w:tc>
        <w:tc>
          <w:tcPr>
            <w:tcW w:w="994" w:type="dxa"/>
          </w:tcPr>
          <w:p w14:paraId="79B32057" w14:textId="2449AFF7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ild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7D88D887" w14:textId="79335083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05E79E32" w14:textId="2295442C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3</w:t>
            </w:r>
          </w:p>
        </w:tc>
        <w:tc>
          <w:tcPr>
            <w:tcW w:w="992" w:type="dxa"/>
          </w:tcPr>
          <w:p w14:paraId="21AC8E0D" w14:textId="6507FF45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</w:t>
            </w:r>
          </w:p>
        </w:tc>
        <w:tc>
          <w:tcPr>
            <w:tcW w:w="992" w:type="dxa"/>
          </w:tcPr>
          <w:p w14:paraId="73D250CD" w14:textId="61D2BF98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5</w:t>
            </w:r>
          </w:p>
        </w:tc>
        <w:tc>
          <w:tcPr>
            <w:tcW w:w="992" w:type="dxa"/>
          </w:tcPr>
          <w:p w14:paraId="5B0837EC" w14:textId="2ADC9D08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Pr="004C046D">
              <w:rPr>
                <w:color w:val="000000" w:themeColor="text1"/>
              </w:rPr>
              <w:t>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7FA46B5C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7</w:t>
            </w:r>
          </w:p>
          <w:p w14:paraId="6556483A" w14:textId="61B7A181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7</w:t>
            </w:r>
          </w:p>
        </w:tc>
        <w:tc>
          <w:tcPr>
            <w:tcW w:w="992" w:type="dxa"/>
          </w:tcPr>
          <w:p w14:paraId="5CBBC015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0</w:t>
            </w:r>
          </w:p>
          <w:p w14:paraId="3A1DBDB3" w14:textId="29C4C6E3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  <w:tc>
          <w:tcPr>
            <w:tcW w:w="992" w:type="dxa"/>
          </w:tcPr>
          <w:p w14:paraId="7D0EC375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7</w:t>
            </w:r>
          </w:p>
          <w:p w14:paraId="220353B2" w14:textId="3A6D6D45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</w:p>
        </w:tc>
        <w:tc>
          <w:tcPr>
            <w:tcW w:w="992" w:type="dxa"/>
          </w:tcPr>
          <w:p w14:paraId="697FDF59" w14:textId="34ED7D82" w:rsidR="004C046D" w:rsidRPr="004C046D" w:rsidRDefault="00596554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</w:t>
            </w:r>
            <w:r w:rsidR="004C046D" w:rsidRPr="004C046D">
              <w:rPr>
                <w:color w:val="000000" w:themeColor="text1"/>
              </w:rPr>
              <w:t>(413)</w:t>
            </w:r>
          </w:p>
        </w:tc>
        <w:tc>
          <w:tcPr>
            <w:tcW w:w="708" w:type="dxa"/>
          </w:tcPr>
          <w:p w14:paraId="1305BD05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399)</w:t>
            </w:r>
          </w:p>
          <w:p w14:paraId="7721553C" w14:textId="5E313132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99</w:t>
            </w:r>
          </w:p>
        </w:tc>
        <w:tc>
          <w:tcPr>
            <w:tcW w:w="1417" w:type="dxa"/>
          </w:tcPr>
          <w:p w14:paraId="203936D7" w14:textId="7939C9A2" w:rsid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596554">
              <w:rPr>
                <w:color w:val="000000" w:themeColor="text1"/>
              </w:rPr>
              <w:t>educed</w:t>
            </w:r>
          </w:p>
          <w:p w14:paraId="54CFE73E" w14:textId="38F94CE1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4F07257C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0/0</w:t>
            </w:r>
          </w:p>
          <w:p w14:paraId="46E70685" w14:textId="6035E667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4C046D" w:rsidRPr="004C046D" w14:paraId="342BC809" w14:textId="77777777" w:rsidTr="00A3664A">
        <w:trPr>
          <w:trHeight w:val="263"/>
        </w:trPr>
        <w:tc>
          <w:tcPr>
            <w:tcW w:w="1418" w:type="dxa"/>
          </w:tcPr>
          <w:p w14:paraId="1AB6C7C0" w14:textId="77777777" w:rsidR="00226226" w:rsidRPr="004C046D" w:rsidRDefault="00226226" w:rsidP="0022622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C</w:t>
            </w:r>
          </w:p>
          <w:p w14:paraId="5EE4F93A" w14:textId="77777777" w:rsidR="004C046D" w:rsidRDefault="00226226" w:rsidP="0022622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  <w:r w:rsidRPr="004C046D">
              <w:rPr>
                <w:color w:val="000000" w:themeColor="text1"/>
              </w:rPr>
              <w:t>16.05.1963</w:t>
            </w:r>
          </w:p>
          <w:p w14:paraId="3D2B387E" w14:textId="113A2108" w:rsidR="006550F3" w:rsidRPr="004C046D" w:rsidRDefault="006550F3" w:rsidP="0022622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3E22FF15" w14:textId="3965064C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5FA0A324" w14:textId="450AD14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Eylea</w:t>
            </w:r>
          </w:p>
        </w:tc>
        <w:tc>
          <w:tcPr>
            <w:tcW w:w="994" w:type="dxa"/>
          </w:tcPr>
          <w:p w14:paraId="309F861A" w14:textId="34599828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ild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59D4F9C4" w14:textId="5C7857BE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5A7ECD10" w14:textId="0A3CAFA1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7</w:t>
            </w:r>
          </w:p>
        </w:tc>
        <w:tc>
          <w:tcPr>
            <w:tcW w:w="992" w:type="dxa"/>
          </w:tcPr>
          <w:p w14:paraId="4D8DB820" w14:textId="57103FA7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9</w:t>
            </w:r>
          </w:p>
        </w:tc>
        <w:tc>
          <w:tcPr>
            <w:tcW w:w="992" w:type="dxa"/>
          </w:tcPr>
          <w:p w14:paraId="50DD913F" w14:textId="71AC4C4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</w:t>
            </w:r>
          </w:p>
        </w:tc>
        <w:tc>
          <w:tcPr>
            <w:tcW w:w="992" w:type="dxa"/>
          </w:tcPr>
          <w:p w14:paraId="00C31D72" w14:textId="3FB23FF6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192C34AD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4</w:t>
            </w:r>
          </w:p>
          <w:p w14:paraId="584D5C74" w14:textId="4FED9D20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</w:p>
        </w:tc>
        <w:tc>
          <w:tcPr>
            <w:tcW w:w="992" w:type="dxa"/>
          </w:tcPr>
          <w:p w14:paraId="69B1AB04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</w:t>
            </w:r>
          </w:p>
          <w:p w14:paraId="2AE0B745" w14:textId="5FFAA2DA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2D465C57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2</w:t>
            </w:r>
          </w:p>
          <w:p w14:paraId="09E38AF1" w14:textId="7F513298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  <w:tc>
          <w:tcPr>
            <w:tcW w:w="992" w:type="dxa"/>
          </w:tcPr>
          <w:p w14:paraId="7092CE23" w14:textId="15F4BC32" w:rsidR="004C046D" w:rsidRPr="004C046D" w:rsidRDefault="00596554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</w:t>
            </w:r>
            <w:r w:rsidR="004C046D" w:rsidRPr="004C046D">
              <w:rPr>
                <w:color w:val="000000" w:themeColor="text1"/>
              </w:rPr>
              <w:t>(395)</w:t>
            </w:r>
          </w:p>
        </w:tc>
        <w:tc>
          <w:tcPr>
            <w:tcW w:w="708" w:type="dxa"/>
          </w:tcPr>
          <w:p w14:paraId="690EEBE0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406)</w:t>
            </w:r>
          </w:p>
          <w:p w14:paraId="4AFAFDFD" w14:textId="7C7BD78C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06</w:t>
            </w:r>
          </w:p>
        </w:tc>
        <w:tc>
          <w:tcPr>
            <w:tcW w:w="1417" w:type="dxa"/>
          </w:tcPr>
          <w:p w14:paraId="36091AA2" w14:textId="04F7EAC5" w:rsid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  <w:r w:rsidR="00596554">
              <w:rPr>
                <w:color w:val="000000" w:themeColor="text1"/>
              </w:rPr>
              <w:t>ncreased</w:t>
            </w:r>
          </w:p>
          <w:p w14:paraId="19EEB4B2" w14:textId="35F64648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creased</w:t>
            </w:r>
          </w:p>
        </w:tc>
        <w:tc>
          <w:tcPr>
            <w:tcW w:w="993" w:type="dxa"/>
          </w:tcPr>
          <w:p w14:paraId="43F31345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0/0</w:t>
            </w:r>
          </w:p>
          <w:p w14:paraId="7596C5B6" w14:textId="5F37131C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4C046D" w:rsidRPr="004C046D" w14:paraId="11EC8112" w14:textId="77777777" w:rsidTr="00A3664A">
        <w:trPr>
          <w:trHeight w:val="669"/>
        </w:trPr>
        <w:tc>
          <w:tcPr>
            <w:tcW w:w="1418" w:type="dxa"/>
          </w:tcPr>
          <w:p w14:paraId="0669C126" w14:textId="77777777" w:rsidR="00226226" w:rsidRDefault="00226226" w:rsidP="0022622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SC</w:t>
            </w:r>
          </w:p>
          <w:p w14:paraId="0EA5D0EC" w14:textId="1793B619" w:rsidR="004C046D" w:rsidRPr="004C046D" w:rsidRDefault="006550F3" w:rsidP="0022622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0A4CA470" w14:textId="27D19975" w:rsidR="004C046D" w:rsidRPr="004C046D" w:rsidRDefault="00466C4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S</w:t>
            </w:r>
          </w:p>
        </w:tc>
        <w:tc>
          <w:tcPr>
            <w:tcW w:w="990" w:type="dxa"/>
          </w:tcPr>
          <w:p w14:paraId="394D00BB" w14:textId="6725D9F3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Eylea</w:t>
            </w:r>
          </w:p>
        </w:tc>
        <w:tc>
          <w:tcPr>
            <w:tcW w:w="994" w:type="dxa"/>
          </w:tcPr>
          <w:p w14:paraId="5A21C792" w14:textId="25035725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rate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4C84D2A6" w14:textId="74227763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1E9218FA" w14:textId="64BC53A0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20</w:t>
            </w:r>
          </w:p>
        </w:tc>
        <w:tc>
          <w:tcPr>
            <w:tcW w:w="992" w:type="dxa"/>
          </w:tcPr>
          <w:p w14:paraId="65D4ED29" w14:textId="7D8721B5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6</w:t>
            </w:r>
          </w:p>
        </w:tc>
        <w:tc>
          <w:tcPr>
            <w:tcW w:w="992" w:type="dxa"/>
          </w:tcPr>
          <w:p w14:paraId="349B1C88" w14:textId="6055E36B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04</w:t>
            </w:r>
          </w:p>
        </w:tc>
        <w:tc>
          <w:tcPr>
            <w:tcW w:w="992" w:type="dxa"/>
          </w:tcPr>
          <w:p w14:paraId="16FE747D" w14:textId="2BAD9973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7E11E627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06</w:t>
            </w:r>
          </w:p>
          <w:p w14:paraId="3AC79F40" w14:textId="0FB7537E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6</w:t>
            </w:r>
          </w:p>
        </w:tc>
        <w:tc>
          <w:tcPr>
            <w:tcW w:w="992" w:type="dxa"/>
          </w:tcPr>
          <w:p w14:paraId="070ABCDA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7</w:t>
            </w:r>
          </w:p>
          <w:p w14:paraId="17352ACD" w14:textId="41FBB3E3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</w:p>
        </w:tc>
        <w:tc>
          <w:tcPr>
            <w:tcW w:w="992" w:type="dxa"/>
          </w:tcPr>
          <w:p w14:paraId="7030EA3F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9</w:t>
            </w:r>
          </w:p>
          <w:p w14:paraId="6DB7B810" w14:textId="1F976A79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9</w:t>
            </w:r>
          </w:p>
        </w:tc>
        <w:tc>
          <w:tcPr>
            <w:tcW w:w="992" w:type="dxa"/>
          </w:tcPr>
          <w:p w14:paraId="44E75EFB" w14:textId="68E48714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407)</w:t>
            </w:r>
          </w:p>
        </w:tc>
        <w:tc>
          <w:tcPr>
            <w:tcW w:w="708" w:type="dxa"/>
          </w:tcPr>
          <w:p w14:paraId="0EDC79E7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376)</w:t>
            </w:r>
          </w:p>
          <w:p w14:paraId="7B33A496" w14:textId="3B3D5382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76</w:t>
            </w:r>
          </w:p>
        </w:tc>
        <w:tc>
          <w:tcPr>
            <w:tcW w:w="1417" w:type="dxa"/>
          </w:tcPr>
          <w:p w14:paraId="3AB96BBB" w14:textId="5FC8570E" w:rsid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596554">
              <w:rPr>
                <w:color w:val="000000" w:themeColor="text1"/>
              </w:rPr>
              <w:t>educed</w:t>
            </w:r>
          </w:p>
          <w:p w14:paraId="073E13CB" w14:textId="23C0A3CE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3058E902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2/9</w:t>
            </w:r>
          </w:p>
          <w:p w14:paraId="738A0B9D" w14:textId="5DEFBD07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</w:tr>
      <w:tr w:rsidR="004C046D" w:rsidRPr="004C046D" w14:paraId="1671AF86" w14:textId="77777777" w:rsidTr="00A3664A">
        <w:trPr>
          <w:trHeight w:val="794"/>
        </w:trPr>
        <w:tc>
          <w:tcPr>
            <w:tcW w:w="1418" w:type="dxa"/>
          </w:tcPr>
          <w:p w14:paraId="0C445CCC" w14:textId="4DDA832A" w:rsid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M</w:t>
            </w:r>
          </w:p>
          <w:p w14:paraId="39204CE8" w14:textId="74458264" w:rsidR="004C046D" w:rsidRPr="004C046D" w:rsidRDefault="002B2B7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*30.08.54</w:t>
            </w:r>
          </w:p>
        </w:tc>
        <w:tc>
          <w:tcPr>
            <w:tcW w:w="567" w:type="dxa"/>
          </w:tcPr>
          <w:p w14:paraId="2733310E" w14:textId="2579EF6A" w:rsidR="004C046D" w:rsidRPr="004C046D" w:rsidRDefault="008D206A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71EDB894" w14:textId="053AFA3E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Lucentis</w:t>
            </w:r>
          </w:p>
        </w:tc>
        <w:tc>
          <w:tcPr>
            <w:tcW w:w="994" w:type="dxa"/>
          </w:tcPr>
          <w:p w14:paraId="47CF0571" w14:textId="63A3CA64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vere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56E36F5B" w14:textId="694B02B4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6E33E82C" w14:textId="12C38D1F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9</w:t>
            </w:r>
          </w:p>
        </w:tc>
        <w:tc>
          <w:tcPr>
            <w:tcW w:w="992" w:type="dxa"/>
          </w:tcPr>
          <w:p w14:paraId="585ED253" w14:textId="50EF53EB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6</w:t>
            </w:r>
          </w:p>
        </w:tc>
        <w:tc>
          <w:tcPr>
            <w:tcW w:w="992" w:type="dxa"/>
          </w:tcPr>
          <w:p w14:paraId="48B79B2F" w14:textId="480F37FA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14:paraId="3123FACF" w14:textId="4E501341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oc</w:t>
            </w:r>
            <w:r w:rsidRPr="004C046D">
              <w:rPr>
                <w:color w:val="000000" w:themeColor="text1"/>
              </w:rPr>
              <w:t>al</w:t>
            </w:r>
          </w:p>
        </w:tc>
        <w:tc>
          <w:tcPr>
            <w:tcW w:w="993" w:type="dxa"/>
          </w:tcPr>
          <w:p w14:paraId="18BDA17F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2</w:t>
            </w:r>
          </w:p>
          <w:p w14:paraId="4C59A307" w14:textId="3DE93265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  <w:tc>
          <w:tcPr>
            <w:tcW w:w="992" w:type="dxa"/>
          </w:tcPr>
          <w:p w14:paraId="363F1B71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1</w:t>
            </w:r>
          </w:p>
          <w:p w14:paraId="25D0167E" w14:textId="2E0C9438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  <w:tc>
          <w:tcPr>
            <w:tcW w:w="992" w:type="dxa"/>
          </w:tcPr>
          <w:p w14:paraId="339EFDD7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</w:t>
            </w:r>
          </w:p>
          <w:p w14:paraId="3AFB962C" w14:textId="757CDE3E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60BCEAE0" w14:textId="221EFDF5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(389)</w:t>
            </w:r>
          </w:p>
        </w:tc>
        <w:tc>
          <w:tcPr>
            <w:tcW w:w="708" w:type="dxa"/>
          </w:tcPr>
          <w:p w14:paraId="5266F91E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360)</w:t>
            </w:r>
          </w:p>
          <w:p w14:paraId="668153C2" w14:textId="536FD2D5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60</w:t>
            </w:r>
          </w:p>
        </w:tc>
        <w:tc>
          <w:tcPr>
            <w:tcW w:w="1417" w:type="dxa"/>
          </w:tcPr>
          <w:p w14:paraId="03F8148B" w14:textId="1F243615" w:rsid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596554">
              <w:rPr>
                <w:color w:val="000000" w:themeColor="text1"/>
              </w:rPr>
              <w:t>educed</w:t>
            </w:r>
          </w:p>
          <w:p w14:paraId="0A771558" w14:textId="4B3B8617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4593FE9E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0/0</w:t>
            </w:r>
          </w:p>
          <w:p w14:paraId="157A789C" w14:textId="599BBA34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4C046D" w:rsidRPr="004C046D" w14:paraId="0DF6AB86" w14:textId="77777777" w:rsidTr="006550F3">
        <w:trPr>
          <w:trHeight w:val="941"/>
        </w:trPr>
        <w:tc>
          <w:tcPr>
            <w:tcW w:w="1418" w:type="dxa"/>
          </w:tcPr>
          <w:p w14:paraId="4B9B38D7" w14:textId="77777777" w:rsid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M</w:t>
            </w:r>
          </w:p>
          <w:p w14:paraId="71E761C9" w14:textId="1CE06B4C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549F6177" w14:textId="18DD5F70" w:rsidR="004C046D" w:rsidRPr="004C046D" w:rsidRDefault="00C8589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S</w:t>
            </w:r>
          </w:p>
        </w:tc>
        <w:tc>
          <w:tcPr>
            <w:tcW w:w="990" w:type="dxa"/>
          </w:tcPr>
          <w:p w14:paraId="016AFF68" w14:textId="0E4A2B26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Lucentis</w:t>
            </w:r>
          </w:p>
        </w:tc>
        <w:tc>
          <w:tcPr>
            <w:tcW w:w="994" w:type="dxa"/>
          </w:tcPr>
          <w:p w14:paraId="00D4DED9" w14:textId="3E5CA630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vere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0175E8CE" w14:textId="7DB3A966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2370C7C4" w14:textId="1ED8724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07</w:t>
            </w:r>
          </w:p>
        </w:tc>
        <w:tc>
          <w:tcPr>
            <w:tcW w:w="992" w:type="dxa"/>
          </w:tcPr>
          <w:p w14:paraId="38AC79C0" w14:textId="1E82F38A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7</w:t>
            </w:r>
          </w:p>
        </w:tc>
        <w:tc>
          <w:tcPr>
            <w:tcW w:w="992" w:type="dxa"/>
          </w:tcPr>
          <w:p w14:paraId="4BC77DEC" w14:textId="5958408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0</w:t>
            </w:r>
          </w:p>
        </w:tc>
        <w:tc>
          <w:tcPr>
            <w:tcW w:w="992" w:type="dxa"/>
          </w:tcPr>
          <w:p w14:paraId="2FB20272" w14:textId="10085CEB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46434FAE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9</w:t>
            </w:r>
          </w:p>
          <w:p w14:paraId="5B148A28" w14:textId="1F54AA8B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5</w:t>
            </w:r>
          </w:p>
        </w:tc>
        <w:tc>
          <w:tcPr>
            <w:tcW w:w="992" w:type="dxa"/>
          </w:tcPr>
          <w:p w14:paraId="0E1F524B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4</w:t>
            </w:r>
          </w:p>
          <w:p w14:paraId="3E0509F5" w14:textId="62A4B8C6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992" w:type="dxa"/>
          </w:tcPr>
          <w:p w14:paraId="6451603D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75</w:t>
            </w:r>
          </w:p>
          <w:p w14:paraId="625BC548" w14:textId="20E5FBF9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4</w:t>
            </w:r>
          </w:p>
        </w:tc>
        <w:tc>
          <w:tcPr>
            <w:tcW w:w="992" w:type="dxa"/>
          </w:tcPr>
          <w:p w14:paraId="75AC4DB8" w14:textId="36300A85" w:rsidR="004C046D" w:rsidRPr="004C046D" w:rsidRDefault="00596554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</w:t>
            </w:r>
            <w:r w:rsidR="004C046D" w:rsidRPr="004C046D">
              <w:rPr>
                <w:color w:val="000000" w:themeColor="text1"/>
              </w:rPr>
              <w:t>(682)</w:t>
            </w:r>
          </w:p>
        </w:tc>
        <w:tc>
          <w:tcPr>
            <w:tcW w:w="708" w:type="dxa"/>
          </w:tcPr>
          <w:p w14:paraId="320043F1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469)</w:t>
            </w:r>
          </w:p>
          <w:p w14:paraId="6E2E81A1" w14:textId="4F3B4F23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46</w:t>
            </w:r>
          </w:p>
        </w:tc>
        <w:tc>
          <w:tcPr>
            <w:tcW w:w="1417" w:type="dxa"/>
          </w:tcPr>
          <w:p w14:paraId="3157E2B5" w14:textId="24FB0595" w:rsid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596554">
              <w:rPr>
                <w:color w:val="000000" w:themeColor="text1"/>
              </w:rPr>
              <w:t>educed</w:t>
            </w:r>
          </w:p>
          <w:p w14:paraId="092FEC03" w14:textId="4D11F407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ed</w:t>
            </w:r>
          </w:p>
        </w:tc>
        <w:tc>
          <w:tcPr>
            <w:tcW w:w="993" w:type="dxa"/>
          </w:tcPr>
          <w:p w14:paraId="44CB94A6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/1</w:t>
            </w:r>
          </w:p>
          <w:p w14:paraId="0E7DDF92" w14:textId="5112718E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4C046D" w:rsidRPr="004C046D" w14:paraId="07A07BC7" w14:textId="77777777" w:rsidTr="00A3664A">
        <w:trPr>
          <w:trHeight w:val="263"/>
        </w:trPr>
        <w:tc>
          <w:tcPr>
            <w:tcW w:w="1418" w:type="dxa"/>
          </w:tcPr>
          <w:p w14:paraId="731C0284" w14:textId="39F94C8D" w:rsidR="004C046D" w:rsidRP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H</w:t>
            </w:r>
          </w:p>
          <w:p w14:paraId="206B99CA" w14:textId="77777777" w:rsidR="004C046D" w:rsidRDefault="00226226" w:rsidP="0022622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  <w:r w:rsidR="004C046D" w:rsidRPr="00226226">
              <w:rPr>
                <w:color w:val="000000" w:themeColor="text1"/>
              </w:rPr>
              <w:t>1.12.1965</w:t>
            </w:r>
          </w:p>
          <w:p w14:paraId="4B1EF218" w14:textId="6152366C" w:rsidR="006550F3" w:rsidRPr="00226226" w:rsidRDefault="006550F3" w:rsidP="0022622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7D3A6851" w14:textId="2C0C9575" w:rsidR="004C046D" w:rsidRPr="004C046D" w:rsidRDefault="00C8589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D</w:t>
            </w:r>
          </w:p>
        </w:tc>
        <w:tc>
          <w:tcPr>
            <w:tcW w:w="990" w:type="dxa"/>
          </w:tcPr>
          <w:p w14:paraId="44C0F751" w14:textId="7D370DD2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Avastin</w:t>
            </w:r>
          </w:p>
        </w:tc>
        <w:tc>
          <w:tcPr>
            <w:tcW w:w="994" w:type="dxa"/>
          </w:tcPr>
          <w:p w14:paraId="39DCBD10" w14:textId="3B6DE602" w:rsidR="004C046D" w:rsidRPr="004C046D" w:rsidRDefault="004C046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ild</w:t>
            </w:r>
            <w:r w:rsidRPr="004C046D">
              <w:rPr>
                <w:color w:val="000000" w:themeColor="text1"/>
              </w:rPr>
              <w:t xml:space="preserve"> NPDR</w:t>
            </w:r>
          </w:p>
        </w:tc>
        <w:tc>
          <w:tcPr>
            <w:tcW w:w="1276" w:type="dxa"/>
          </w:tcPr>
          <w:p w14:paraId="644DD219" w14:textId="276A77F4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/no</w:t>
            </w:r>
          </w:p>
        </w:tc>
        <w:tc>
          <w:tcPr>
            <w:tcW w:w="992" w:type="dxa"/>
          </w:tcPr>
          <w:p w14:paraId="1881E745" w14:textId="1E6B28AE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48</w:t>
            </w:r>
          </w:p>
        </w:tc>
        <w:tc>
          <w:tcPr>
            <w:tcW w:w="992" w:type="dxa"/>
          </w:tcPr>
          <w:p w14:paraId="4A9201E8" w14:textId="152B0F7C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57</w:t>
            </w:r>
          </w:p>
        </w:tc>
        <w:tc>
          <w:tcPr>
            <w:tcW w:w="992" w:type="dxa"/>
          </w:tcPr>
          <w:p w14:paraId="5E5FF1D4" w14:textId="362C3D0A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91</w:t>
            </w:r>
          </w:p>
        </w:tc>
        <w:tc>
          <w:tcPr>
            <w:tcW w:w="992" w:type="dxa"/>
          </w:tcPr>
          <w:p w14:paraId="589C50C5" w14:textId="441F7B56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29FEADF8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24</w:t>
            </w:r>
          </w:p>
          <w:p w14:paraId="7FD3820F" w14:textId="2A64C9AE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4</w:t>
            </w:r>
          </w:p>
        </w:tc>
        <w:tc>
          <w:tcPr>
            <w:tcW w:w="992" w:type="dxa"/>
          </w:tcPr>
          <w:p w14:paraId="7799CFBB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8</w:t>
            </w:r>
          </w:p>
          <w:p w14:paraId="70317A40" w14:textId="62C329A0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8</w:t>
            </w:r>
          </w:p>
        </w:tc>
        <w:tc>
          <w:tcPr>
            <w:tcW w:w="992" w:type="dxa"/>
          </w:tcPr>
          <w:p w14:paraId="7420C027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6</w:t>
            </w:r>
          </w:p>
          <w:p w14:paraId="352BCC62" w14:textId="2778A0FD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6</w:t>
            </w:r>
          </w:p>
        </w:tc>
        <w:tc>
          <w:tcPr>
            <w:tcW w:w="992" w:type="dxa"/>
          </w:tcPr>
          <w:p w14:paraId="4F7FDF3F" w14:textId="0028BEE5" w:rsidR="004C046D" w:rsidRPr="004C046D" w:rsidRDefault="00596554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 xml:space="preserve"> </w:t>
            </w:r>
            <w:r w:rsidR="004C046D" w:rsidRPr="004C046D">
              <w:rPr>
                <w:color w:val="000000" w:themeColor="text1"/>
              </w:rPr>
              <w:t>(452)</w:t>
            </w:r>
          </w:p>
        </w:tc>
        <w:tc>
          <w:tcPr>
            <w:tcW w:w="708" w:type="dxa"/>
          </w:tcPr>
          <w:p w14:paraId="59C4D776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483)</w:t>
            </w:r>
          </w:p>
          <w:p w14:paraId="77A4463B" w14:textId="6F8AA3A1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83</w:t>
            </w:r>
          </w:p>
        </w:tc>
        <w:tc>
          <w:tcPr>
            <w:tcW w:w="1417" w:type="dxa"/>
          </w:tcPr>
          <w:p w14:paraId="34B4488E" w14:textId="3AAD65CE" w:rsid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  <w:r w:rsidR="00596554">
              <w:rPr>
                <w:color w:val="000000" w:themeColor="text1"/>
              </w:rPr>
              <w:t>ncreased</w:t>
            </w:r>
          </w:p>
          <w:p w14:paraId="7427372C" w14:textId="29275AFE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creased</w:t>
            </w:r>
          </w:p>
        </w:tc>
        <w:tc>
          <w:tcPr>
            <w:tcW w:w="993" w:type="dxa"/>
          </w:tcPr>
          <w:p w14:paraId="65DA93DE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1/14</w:t>
            </w:r>
          </w:p>
          <w:p w14:paraId="1F7C8900" w14:textId="0D67A470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</w:p>
        </w:tc>
      </w:tr>
      <w:tr w:rsidR="004C046D" w:rsidRPr="004C046D" w14:paraId="49EED263" w14:textId="77777777" w:rsidTr="00A3664A">
        <w:trPr>
          <w:trHeight w:val="801"/>
        </w:trPr>
        <w:tc>
          <w:tcPr>
            <w:tcW w:w="1418" w:type="dxa"/>
          </w:tcPr>
          <w:p w14:paraId="24BA649B" w14:textId="24289C4B" w:rsidR="004C046D" w:rsidRP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ÜB</w:t>
            </w:r>
          </w:p>
          <w:p w14:paraId="6EBB2FB5" w14:textId="77777777" w:rsidR="004C046D" w:rsidRDefault="00226226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  <w:r w:rsidR="004C046D" w:rsidRPr="004C046D">
              <w:rPr>
                <w:color w:val="000000" w:themeColor="text1"/>
              </w:rPr>
              <w:t>01.01.60</w:t>
            </w:r>
          </w:p>
          <w:p w14:paraId="04E569DB" w14:textId="1E222ED6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days:</w:t>
            </w:r>
          </w:p>
        </w:tc>
        <w:tc>
          <w:tcPr>
            <w:tcW w:w="567" w:type="dxa"/>
          </w:tcPr>
          <w:p w14:paraId="701AAEE7" w14:textId="6B4815D3" w:rsidR="004C046D" w:rsidRPr="004C046D" w:rsidRDefault="007A3EDD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S</w:t>
            </w:r>
          </w:p>
        </w:tc>
        <w:tc>
          <w:tcPr>
            <w:tcW w:w="990" w:type="dxa"/>
          </w:tcPr>
          <w:p w14:paraId="4AB4C489" w14:textId="15C8B32D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Avastin</w:t>
            </w:r>
          </w:p>
        </w:tc>
        <w:tc>
          <w:tcPr>
            <w:tcW w:w="994" w:type="dxa"/>
          </w:tcPr>
          <w:p w14:paraId="13E495E9" w14:textId="29B231D3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PDR</w:t>
            </w:r>
          </w:p>
        </w:tc>
        <w:tc>
          <w:tcPr>
            <w:tcW w:w="1276" w:type="dxa"/>
          </w:tcPr>
          <w:p w14:paraId="1B3FD7EC" w14:textId="7556864E" w:rsidR="004C046D" w:rsidRPr="004C046D" w:rsidRDefault="00BC1C8B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/yes</w:t>
            </w:r>
          </w:p>
        </w:tc>
        <w:tc>
          <w:tcPr>
            <w:tcW w:w="992" w:type="dxa"/>
          </w:tcPr>
          <w:p w14:paraId="7B4B4874" w14:textId="44A1DFBA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373</w:t>
            </w:r>
          </w:p>
        </w:tc>
        <w:tc>
          <w:tcPr>
            <w:tcW w:w="992" w:type="dxa"/>
          </w:tcPr>
          <w:p w14:paraId="12279489" w14:textId="4A15F9F2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24</w:t>
            </w:r>
          </w:p>
        </w:tc>
        <w:tc>
          <w:tcPr>
            <w:tcW w:w="992" w:type="dxa"/>
          </w:tcPr>
          <w:p w14:paraId="137A1221" w14:textId="71F1A172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49</w:t>
            </w:r>
          </w:p>
        </w:tc>
        <w:tc>
          <w:tcPr>
            <w:tcW w:w="992" w:type="dxa"/>
          </w:tcPr>
          <w:p w14:paraId="6A60B4C9" w14:textId="642F3B74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diffus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6880F842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84</w:t>
            </w:r>
          </w:p>
          <w:p w14:paraId="1B0462EE" w14:textId="36C0D7EA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84</w:t>
            </w:r>
          </w:p>
        </w:tc>
        <w:tc>
          <w:tcPr>
            <w:tcW w:w="992" w:type="dxa"/>
          </w:tcPr>
          <w:p w14:paraId="1F2800FB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87</w:t>
            </w:r>
          </w:p>
          <w:p w14:paraId="12540B1F" w14:textId="5CBA4FE9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7</w:t>
            </w:r>
          </w:p>
        </w:tc>
        <w:tc>
          <w:tcPr>
            <w:tcW w:w="992" w:type="dxa"/>
          </w:tcPr>
          <w:p w14:paraId="7298765B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197</w:t>
            </w:r>
          </w:p>
          <w:p w14:paraId="3D3B62C1" w14:textId="5E0183A8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7</w:t>
            </w:r>
          </w:p>
        </w:tc>
        <w:tc>
          <w:tcPr>
            <w:tcW w:w="992" w:type="dxa"/>
          </w:tcPr>
          <w:p w14:paraId="32A4C732" w14:textId="3EEBCA5A" w:rsidR="004C046D" w:rsidRP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768)</w:t>
            </w:r>
          </w:p>
        </w:tc>
        <w:tc>
          <w:tcPr>
            <w:tcW w:w="708" w:type="dxa"/>
          </w:tcPr>
          <w:p w14:paraId="7B24B4F2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(896)</w:t>
            </w:r>
          </w:p>
          <w:p w14:paraId="5A8FA63D" w14:textId="4A3E9DDA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96</w:t>
            </w:r>
          </w:p>
        </w:tc>
        <w:tc>
          <w:tcPr>
            <w:tcW w:w="1417" w:type="dxa"/>
          </w:tcPr>
          <w:p w14:paraId="5F3A8A70" w14:textId="4E2DDC30" w:rsid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  <w:r w:rsidR="00596554">
              <w:rPr>
                <w:color w:val="000000" w:themeColor="text1"/>
              </w:rPr>
              <w:t>ncreased</w:t>
            </w:r>
          </w:p>
          <w:p w14:paraId="53E9665F" w14:textId="5065000B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creased</w:t>
            </w:r>
          </w:p>
        </w:tc>
        <w:tc>
          <w:tcPr>
            <w:tcW w:w="993" w:type="dxa"/>
          </w:tcPr>
          <w:p w14:paraId="4DBF8155" w14:textId="77777777" w:rsidR="004C046D" w:rsidRDefault="004C046D" w:rsidP="004C046D">
            <w:pPr>
              <w:rPr>
                <w:color w:val="000000" w:themeColor="text1"/>
              </w:rPr>
            </w:pPr>
            <w:r w:rsidRPr="004C046D">
              <w:rPr>
                <w:color w:val="000000" w:themeColor="text1"/>
              </w:rPr>
              <w:t>22/17</w:t>
            </w:r>
          </w:p>
          <w:p w14:paraId="3C094026" w14:textId="46D183D4" w:rsidR="006550F3" w:rsidRPr="004C046D" w:rsidRDefault="006550F3" w:rsidP="004C04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</w:p>
        </w:tc>
      </w:tr>
      <w:tr w:rsidR="006E3EBD" w:rsidRPr="00067B72" w14:paraId="7EB0437A" w14:textId="77777777" w:rsidTr="00A3664A">
        <w:trPr>
          <w:trHeight w:val="263"/>
        </w:trPr>
        <w:tc>
          <w:tcPr>
            <w:tcW w:w="1418" w:type="dxa"/>
          </w:tcPr>
          <w:p w14:paraId="1C877C96" w14:textId="747D636A" w:rsidR="006E3EBD" w:rsidRPr="004C046D" w:rsidRDefault="006E3EBD" w:rsidP="004C046D">
            <w:pPr>
              <w:rPr>
                <w:color w:val="000000" w:themeColor="text1"/>
              </w:rPr>
            </w:pPr>
          </w:p>
        </w:tc>
        <w:tc>
          <w:tcPr>
            <w:tcW w:w="567" w:type="dxa"/>
          </w:tcPr>
          <w:p w14:paraId="14C35013" w14:textId="524D247B" w:rsidR="006E3EBD" w:rsidRPr="004C046D" w:rsidRDefault="006E3EBD" w:rsidP="004C046D">
            <w:pPr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23E3AA9E" w14:textId="7CB54CB8" w:rsidR="006E3EBD" w:rsidRPr="004C046D" w:rsidRDefault="006E3EBD" w:rsidP="004C046D">
            <w:pPr>
              <w:rPr>
                <w:color w:val="000000" w:themeColor="text1"/>
              </w:rPr>
            </w:pPr>
          </w:p>
        </w:tc>
        <w:tc>
          <w:tcPr>
            <w:tcW w:w="994" w:type="dxa"/>
          </w:tcPr>
          <w:p w14:paraId="70152E56" w14:textId="3AC6EE6B" w:rsidR="006E3EBD" w:rsidRPr="004C046D" w:rsidRDefault="006E3EBD" w:rsidP="004C046D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3E619818" w14:textId="6E688518" w:rsidR="006E3EBD" w:rsidRPr="004C046D" w:rsidRDefault="006E3EBD" w:rsidP="004C046D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114B8F2" w14:textId="0B44EDEE" w:rsidR="006E3EBD" w:rsidRPr="004C046D" w:rsidRDefault="006E3EBD" w:rsidP="004C046D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5307E8CA" w14:textId="072AAD3F" w:rsidR="006E3EBD" w:rsidRPr="004C046D" w:rsidRDefault="006E3EBD" w:rsidP="004C046D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17A7528" w14:textId="17ADF207" w:rsidR="006E3EBD" w:rsidRPr="004C046D" w:rsidRDefault="006E3EBD" w:rsidP="004C046D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0CD49D4B" w14:textId="3742C5E0" w:rsidR="006E3EBD" w:rsidRPr="004C046D" w:rsidRDefault="006E3EBD" w:rsidP="004C046D">
            <w:pPr>
              <w:rPr>
                <w:color w:val="000000" w:themeColor="text1"/>
              </w:rPr>
            </w:pPr>
          </w:p>
        </w:tc>
        <w:tc>
          <w:tcPr>
            <w:tcW w:w="993" w:type="dxa"/>
          </w:tcPr>
          <w:p w14:paraId="53A30D6E" w14:textId="6F875E8A" w:rsidR="006E3EBD" w:rsidRPr="004C046D" w:rsidRDefault="006E3EBD" w:rsidP="004C046D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314714DC" w14:textId="124155DB" w:rsidR="006E3EBD" w:rsidRPr="004C046D" w:rsidRDefault="006E3EBD" w:rsidP="004C046D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0EF819A9" w14:textId="753BCD56" w:rsidR="006E3EBD" w:rsidRPr="004C046D" w:rsidRDefault="006E3EBD" w:rsidP="004C046D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30791C4C" w14:textId="76C16B3C" w:rsidR="006E3EBD" w:rsidRPr="004C046D" w:rsidRDefault="006E3EBD" w:rsidP="004C046D">
            <w:pPr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642B4715" w14:textId="45981744" w:rsidR="006E3EBD" w:rsidRPr="004C046D" w:rsidRDefault="006E3EBD" w:rsidP="004C046D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14:paraId="6B52E5AA" w14:textId="2864FF04" w:rsidR="006E3EBD" w:rsidRPr="004C046D" w:rsidRDefault="006E3EBD" w:rsidP="004C046D">
            <w:pPr>
              <w:rPr>
                <w:color w:val="000000" w:themeColor="text1"/>
              </w:rPr>
            </w:pPr>
          </w:p>
        </w:tc>
        <w:tc>
          <w:tcPr>
            <w:tcW w:w="993" w:type="dxa"/>
          </w:tcPr>
          <w:p w14:paraId="6641A051" w14:textId="62FD3EF4" w:rsidR="006E3EBD" w:rsidRDefault="006E3EBD" w:rsidP="004C046D">
            <w:pPr>
              <w:rPr>
                <w:color w:val="000000" w:themeColor="text1"/>
              </w:rPr>
            </w:pPr>
          </w:p>
        </w:tc>
      </w:tr>
    </w:tbl>
    <w:p w14:paraId="3E4BC2C8" w14:textId="77777777" w:rsidR="004C046D" w:rsidRDefault="004C046D" w:rsidP="00342A5D"/>
    <w:sectPr w:rsidR="004C046D" w:rsidSect="004C046D">
      <w:pgSz w:w="16817" w:h="11901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FE1282"/>
    <w:multiLevelType w:val="hybridMultilevel"/>
    <w:tmpl w:val="0EE232C6"/>
    <w:lvl w:ilvl="0" w:tplc="B7DE4B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CA4E4E"/>
    <w:multiLevelType w:val="hybridMultilevel"/>
    <w:tmpl w:val="73DA1628"/>
    <w:lvl w:ilvl="0" w:tplc="EC0298DA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2C6FF6"/>
    <w:multiLevelType w:val="hybridMultilevel"/>
    <w:tmpl w:val="2EA0378E"/>
    <w:lvl w:ilvl="0" w:tplc="4BE28F1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192F7C"/>
    <w:multiLevelType w:val="hybridMultilevel"/>
    <w:tmpl w:val="6B2E48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F64736"/>
    <w:multiLevelType w:val="hybridMultilevel"/>
    <w:tmpl w:val="5D6083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D17B9B"/>
    <w:multiLevelType w:val="hybridMultilevel"/>
    <w:tmpl w:val="5792FC2E"/>
    <w:lvl w:ilvl="0" w:tplc="559C9FE4">
      <w:start w:val="38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633874"/>
    <w:multiLevelType w:val="hybridMultilevel"/>
    <w:tmpl w:val="2EA0378E"/>
    <w:lvl w:ilvl="0" w:tplc="4BE28F1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7FF7E24"/>
    <w:multiLevelType w:val="hybridMultilevel"/>
    <w:tmpl w:val="1C0070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786A20"/>
    <w:multiLevelType w:val="hybridMultilevel"/>
    <w:tmpl w:val="1F348E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A1E531E"/>
    <w:multiLevelType w:val="hybridMultilevel"/>
    <w:tmpl w:val="2EA0378E"/>
    <w:lvl w:ilvl="0" w:tplc="4BE28F1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CB80099"/>
    <w:multiLevelType w:val="hybridMultilevel"/>
    <w:tmpl w:val="1C0070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0"/>
  </w:num>
  <w:num w:numId="4">
    <w:abstractNumId w:val="1"/>
  </w:num>
  <w:num w:numId="5">
    <w:abstractNumId w:val="7"/>
  </w:num>
  <w:num w:numId="6">
    <w:abstractNumId w:val="4"/>
  </w:num>
  <w:num w:numId="7">
    <w:abstractNumId w:val="3"/>
  </w:num>
  <w:num w:numId="8">
    <w:abstractNumId w:val="6"/>
  </w:num>
  <w:num w:numId="9">
    <w:abstractNumId w:val="2"/>
  </w:num>
  <w:num w:numId="10">
    <w:abstractNumId w:val="9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A5D"/>
    <w:rsid w:val="00076F29"/>
    <w:rsid w:val="000C79B3"/>
    <w:rsid w:val="00101A33"/>
    <w:rsid w:val="00162A17"/>
    <w:rsid w:val="00222F2F"/>
    <w:rsid w:val="00226226"/>
    <w:rsid w:val="00252401"/>
    <w:rsid w:val="002610CA"/>
    <w:rsid w:val="002804A1"/>
    <w:rsid w:val="002A3824"/>
    <w:rsid w:val="002A58D5"/>
    <w:rsid w:val="002B2B7A"/>
    <w:rsid w:val="002C37DA"/>
    <w:rsid w:val="002C5AE8"/>
    <w:rsid w:val="002F46CE"/>
    <w:rsid w:val="00342A5D"/>
    <w:rsid w:val="003E3CD1"/>
    <w:rsid w:val="00443C24"/>
    <w:rsid w:val="00466C4D"/>
    <w:rsid w:val="00466C9C"/>
    <w:rsid w:val="004C046D"/>
    <w:rsid w:val="005004F3"/>
    <w:rsid w:val="00560161"/>
    <w:rsid w:val="005626BD"/>
    <w:rsid w:val="005752AA"/>
    <w:rsid w:val="00596554"/>
    <w:rsid w:val="006550F3"/>
    <w:rsid w:val="006A1CD4"/>
    <w:rsid w:val="006A3D86"/>
    <w:rsid w:val="006E3EBD"/>
    <w:rsid w:val="0074347B"/>
    <w:rsid w:val="007561AD"/>
    <w:rsid w:val="00792DD7"/>
    <w:rsid w:val="00794A46"/>
    <w:rsid w:val="007A3EDD"/>
    <w:rsid w:val="007E65AF"/>
    <w:rsid w:val="007E690B"/>
    <w:rsid w:val="008056D6"/>
    <w:rsid w:val="00810C81"/>
    <w:rsid w:val="008446AA"/>
    <w:rsid w:val="0086797B"/>
    <w:rsid w:val="008D206A"/>
    <w:rsid w:val="00941F54"/>
    <w:rsid w:val="009A5DDB"/>
    <w:rsid w:val="00A11E05"/>
    <w:rsid w:val="00A3664A"/>
    <w:rsid w:val="00AB44F6"/>
    <w:rsid w:val="00BA5815"/>
    <w:rsid w:val="00BA7E8D"/>
    <w:rsid w:val="00BC1C8B"/>
    <w:rsid w:val="00BD7057"/>
    <w:rsid w:val="00C47C20"/>
    <w:rsid w:val="00C85893"/>
    <w:rsid w:val="00CF3479"/>
    <w:rsid w:val="00D22215"/>
    <w:rsid w:val="00D2738E"/>
    <w:rsid w:val="00D95CE3"/>
    <w:rsid w:val="00E05318"/>
    <w:rsid w:val="00ED040E"/>
    <w:rsid w:val="00F04701"/>
    <w:rsid w:val="00F24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9E27C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2A5D"/>
    <w:pPr>
      <w:spacing w:after="160" w:line="259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342A5D"/>
    <w:pPr>
      <w:widowControl w:val="0"/>
      <w:suppressAutoHyphens/>
      <w:spacing w:after="120" w:line="240" w:lineRule="auto"/>
    </w:pPr>
    <w:rPr>
      <w:rFonts w:ascii="Tms Rmn" w:eastAsia="Times New Roman" w:hAnsi="Tms Rmn" w:cs="Times New Roman"/>
      <w:color w:val="000000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42A5D"/>
    <w:rPr>
      <w:rFonts w:ascii="Tms Rmn" w:eastAsia="Times New Roman" w:hAnsi="Tms Rmn" w:cs="Times New Roman"/>
      <w:color w:val="000000"/>
      <w:szCs w:val="20"/>
      <w:lang w:val="de-DE"/>
    </w:rPr>
  </w:style>
  <w:style w:type="table" w:styleId="TableGrid">
    <w:name w:val="Table Grid"/>
    <w:basedOn w:val="TableNormal"/>
    <w:uiPriority w:val="39"/>
    <w:rsid w:val="004C046D"/>
    <w:rPr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04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7</Pages>
  <Words>905</Words>
  <Characters>5165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Ruebsam</dc:creator>
  <cp:keywords/>
  <dc:description/>
  <cp:lastModifiedBy>Anne Ruebsam</cp:lastModifiedBy>
  <cp:revision>5</cp:revision>
  <dcterms:created xsi:type="dcterms:W3CDTF">2019-07-29T10:02:00Z</dcterms:created>
  <dcterms:modified xsi:type="dcterms:W3CDTF">2019-07-30T14:41:00Z</dcterms:modified>
</cp:coreProperties>
</file>